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9F508" w14:textId="77777777" w:rsidR="006B7946" w:rsidRPr="00416593" w:rsidRDefault="006B7946" w:rsidP="006B7946">
      <w:pPr>
        <w:spacing w:line="480" w:lineRule="auto"/>
        <w:jc w:val="center"/>
        <w:rPr>
          <w:b/>
          <w:sz w:val="24"/>
          <w:szCs w:val="24"/>
        </w:rPr>
      </w:pPr>
      <w:bookmarkStart w:id="0" w:name="OLE_LINK35"/>
      <w:bookmarkStart w:id="1" w:name="_Hlk106008396"/>
      <w:r w:rsidRPr="00416593">
        <w:rPr>
          <w:b/>
          <w:sz w:val="24"/>
          <w:szCs w:val="24"/>
        </w:rPr>
        <w:t>In vitro co-culture systems of hepatic and intestinal cells</w:t>
      </w:r>
      <w:bookmarkEnd w:id="0"/>
      <w:r w:rsidRPr="00416593">
        <w:rPr>
          <w:b/>
          <w:sz w:val="24"/>
          <w:szCs w:val="24"/>
        </w:rPr>
        <w:t xml:space="preserve"> for cellular pharmacokinetic and pharmacodynamic studies of capecitabine against colorectal cancer</w:t>
      </w:r>
      <w:bookmarkEnd w:id="1"/>
    </w:p>
    <w:p w14:paraId="72C9E7FB" w14:textId="7761644E" w:rsidR="006B7946" w:rsidRDefault="00EB5B35" w:rsidP="006B794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List of</w:t>
      </w:r>
      <w:r w:rsidRPr="00876606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="006B7946" w:rsidRPr="00876606">
        <w:rPr>
          <w:rFonts w:hint="eastAsia"/>
          <w:b/>
          <w:sz w:val="24"/>
          <w:szCs w:val="24"/>
        </w:rPr>
        <w:t>dditional</w:t>
      </w:r>
      <w:r w:rsidR="006B7946" w:rsidRPr="00876606">
        <w:rPr>
          <w:b/>
          <w:sz w:val="24"/>
          <w:szCs w:val="24"/>
        </w:rPr>
        <w:t xml:space="preserve"> </w:t>
      </w:r>
      <w:r w:rsidR="006B7946" w:rsidRPr="00876606">
        <w:rPr>
          <w:rFonts w:hint="eastAsia"/>
          <w:b/>
          <w:sz w:val="24"/>
          <w:szCs w:val="24"/>
        </w:rPr>
        <w:t>file</w:t>
      </w:r>
      <w:r w:rsidR="006B7946" w:rsidRPr="00876606">
        <w:rPr>
          <w:b/>
          <w:sz w:val="24"/>
          <w:szCs w:val="24"/>
        </w:rPr>
        <w:t xml:space="preserve"> </w:t>
      </w:r>
      <w:r w:rsidR="006B7946">
        <w:rPr>
          <w:rFonts w:hint="eastAsia"/>
          <w:b/>
          <w:sz w:val="24"/>
          <w:szCs w:val="24"/>
        </w:rPr>
        <w:t>2</w:t>
      </w:r>
    </w:p>
    <w:p w14:paraId="105A0F35" w14:textId="77777777" w:rsidR="006B7946" w:rsidRPr="00E85A52" w:rsidRDefault="006B7946" w:rsidP="00E85A52">
      <w:pPr>
        <w:spacing w:line="480" w:lineRule="auto"/>
        <w:rPr>
          <w:b/>
        </w:rPr>
      </w:pPr>
      <w:r w:rsidRPr="00E85A52">
        <w:rPr>
          <w:rFonts w:hint="eastAsia"/>
          <w:b/>
        </w:rPr>
        <w:t>M</w:t>
      </w:r>
      <w:r w:rsidRPr="00E85A52">
        <w:rPr>
          <w:b/>
        </w:rPr>
        <w:t>ethodology validation of CAP, 5′-DFCR, 5′-DFUR and 5-FU</w:t>
      </w:r>
    </w:p>
    <w:p w14:paraId="0EE00187" w14:textId="36955D3E" w:rsidR="00EF08E0" w:rsidRPr="00E85A52" w:rsidRDefault="00EF08E0" w:rsidP="00EF08E0">
      <w:pPr>
        <w:spacing w:line="480" w:lineRule="auto"/>
      </w:pPr>
      <w:r w:rsidRPr="00E85A52">
        <w:rPr>
          <w:b/>
        </w:rPr>
        <w:t>Fig</w:t>
      </w:r>
      <w:r>
        <w:rPr>
          <w:b/>
        </w:rPr>
        <w:t>.</w:t>
      </w:r>
      <w:r w:rsidRPr="00E85A52">
        <w:rPr>
          <w:b/>
        </w:rPr>
        <w:t xml:space="preserve"> S</w:t>
      </w:r>
      <w:r w:rsidR="00DA134D">
        <w:rPr>
          <w:b/>
        </w:rPr>
        <w:t>6</w:t>
      </w:r>
      <w:r w:rsidRPr="00E85A52">
        <w:t xml:space="preserve"> Ion transitions from parent ion to daughter ion of CAP (</w:t>
      </w:r>
      <w:r w:rsidRPr="00F72CAF">
        <w:rPr>
          <w:rFonts w:hint="eastAsia"/>
          <w:b/>
          <w:bCs/>
        </w:rPr>
        <w:t>a</w:t>
      </w:r>
      <w:r w:rsidRPr="00E85A52">
        <w:t>), 5′-DFCR (</w:t>
      </w:r>
      <w:r w:rsidRPr="00F72CAF">
        <w:rPr>
          <w:b/>
          <w:bCs/>
        </w:rPr>
        <w:t>b</w:t>
      </w:r>
      <w:r w:rsidRPr="00E85A52">
        <w:t>), 5′-DFUR (</w:t>
      </w:r>
      <w:r w:rsidRPr="00F72CAF">
        <w:rPr>
          <w:b/>
          <w:bCs/>
        </w:rPr>
        <w:t>c</w:t>
      </w:r>
      <w:r w:rsidRPr="00E85A52">
        <w:t>), 5-FU (</w:t>
      </w:r>
      <w:r w:rsidRPr="00F72CAF">
        <w:rPr>
          <w:b/>
          <w:bCs/>
        </w:rPr>
        <w:t>d</w:t>
      </w:r>
      <w:r w:rsidRPr="00E85A52">
        <w:t>) and tolbutamide (IS) (</w:t>
      </w:r>
      <w:r w:rsidRPr="00F72CAF">
        <w:rPr>
          <w:b/>
          <w:bCs/>
        </w:rPr>
        <w:t>e</w:t>
      </w:r>
      <w:r w:rsidRPr="00E85A52">
        <w:t>).</w:t>
      </w:r>
    </w:p>
    <w:p w14:paraId="42A75748" w14:textId="4E01B41E" w:rsidR="00EF08E0" w:rsidRPr="00E85A52" w:rsidRDefault="00EF08E0" w:rsidP="00EF08E0">
      <w:pPr>
        <w:spacing w:line="480" w:lineRule="auto"/>
      </w:pPr>
      <w:r w:rsidRPr="00E85A52">
        <w:rPr>
          <w:b/>
        </w:rPr>
        <w:t>Fig</w:t>
      </w:r>
      <w:r>
        <w:rPr>
          <w:b/>
        </w:rPr>
        <w:t>.</w:t>
      </w:r>
      <w:r w:rsidRPr="00E85A52">
        <w:rPr>
          <w:b/>
        </w:rPr>
        <w:t xml:space="preserve"> S</w:t>
      </w:r>
      <w:r w:rsidR="00DA134D">
        <w:rPr>
          <w:b/>
        </w:rPr>
        <w:t>7</w:t>
      </w:r>
      <w:r w:rsidRPr="00E85A52">
        <w:t xml:space="preserve"> Representative chromatograms of CAP, 5′-DFCR, 5′-DFUR, 5-FU and tolbutamide (IS). </w:t>
      </w:r>
      <w:r w:rsidRPr="004F74BD">
        <w:rPr>
          <w:b/>
          <w:bCs/>
        </w:rPr>
        <w:t>a</w:t>
      </w:r>
      <w:r w:rsidRPr="00E85A52">
        <w:t xml:space="preserve"> Blank matrix. </w:t>
      </w:r>
      <w:r w:rsidRPr="004F74BD">
        <w:rPr>
          <w:b/>
          <w:bCs/>
        </w:rPr>
        <w:t>b</w:t>
      </w:r>
      <w:r w:rsidRPr="002E77D2">
        <w:rPr>
          <w:kern w:val="0"/>
          <w:szCs w:val="20"/>
        </w:rPr>
        <w:t>–</w:t>
      </w:r>
      <w:r w:rsidRPr="004F74BD">
        <w:rPr>
          <w:b/>
          <w:bCs/>
        </w:rPr>
        <w:t>f</w:t>
      </w:r>
      <w:r w:rsidRPr="00E85A52">
        <w:t xml:space="preserve"> Blank matrix spiked with 150 ng/mL of CAP, 5′-DFCR, 5′-DFUR, 5-FU and 200 ng/mL of tolbutamide (IS). </w:t>
      </w:r>
      <w:r w:rsidRPr="004F74BD">
        <w:rPr>
          <w:b/>
          <w:bCs/>
        </w:rPr>
        <w:t>g</w:t>
      </w:r>
      <w:r w:rsidRPr="002E77D2">
        <w:rPr>
          <w:kern w:val="0"/>
          <w:szCs w:val="20"/>
        </w:rPr>
        <w:t>–</w:t>
      </w:r>
      <w:r w:rsidRPr="004F74BD">
        <w:rPr>
          <w:b/>
          <w:bCs/>
        </w:rPr>
        <w:t>k</w:t>
      </w:r>
      <w:r w:rsidRPr="00E85A52">
        <w:t xml:space="preserve"> CAP, 5′-DFCR, 5′-DFUR, 5-FU and tolbutamide (IS) in lysate sample of LoVo cells under co-cultured with HepG2 cells for 48 h.</w:t>
      </w:r>
    </w:p>
    <w:p w14:paraId="28CC4AB0" w14:textId="539A8F7B" w:rsidR="00EF08E0" w:rsidRDefault="00EF08E0" w:rsidP="00EF08E0">
      <w:pPr>
        <w:spacing w:line="480" w:lineRule="auto"/>
        <w:rPr>
          <w:b/>
          <w:sz w:val="28"/>
          <w:szCs w:val="28"/>
        </w:rPr>
      </w:pPr>
      <w:r w:rsidRPr="00E85A52">
        <w:rPr>
          <w:b/>
        </w:rPr>
        <w:t>Fig S</w:t>
      </w:r>
      <w:r w:rsidR="00DA134D">
        <w:rPr>
          <w:b/>
        </w:rPr>
        <w:t>8</w:t>
      </w:r>
      <w:r w:rsidRPr="00E85A52">
        <w:t xml:space="preserve"> Calibration curves for CAP (</w:t>
      </w:r>
      <w:r w:rsidRPr="00FF372B">
        <w:rPr>
          <w:b/>
          <w:bCs/>
        </w:rPr>
        <w:t>a</w:t>
      </w:r>
      <w:r w:rsidRPr="00E85A52">
        <w:t>), 5′-DFCR (</w:t>
      </w:r>
      <w:r w:rsidRPr="00FF372B">
        <w:rPr>
          <w:b/>
          <w:bCs/>
        </w:rPr>
        <w:t>b</w:t>
      </w:r>
      <w:r w:rsidRPr="00E85A52">
        <w:t>), 5′-DFUR (</w:t>
      </w:r>
      <w:r w:rsidRPr="00FF372B">
        <w:rPr>
          <w:b/>
          <w:bCs/>
        </w:rPr>
        <w:t>c</w:t>
      </w:r>
      <w:r w:rsidRPr="00E85A52">
        <w:t>), 5-FU (</w:t>
      </w:r>
      <w:r w:rsidRPr="00FF372B">
        <w:rPr>
          <w:b/>
          <w:bCs/>
        </w:rPr>
        <w:t>d</w:t>
      </w:r>
      <w:r w:rsidRPr="00E85A52">
        <w:t>).</w:t>
      </w:r>
    </w:p>
    <w:p w14:paraId="071F6EBB" w14:textId="2BC3EA0B" w:rsidR="006B7946" w:rsidRPr="00E85A52" w:rsidRDefault="006B7946" w:rsidP="00E85A52">
      <w:pPr>
        <w:spacing w:line="480" w:lineRule="auto"/>
      </w:pPr>
      <w:r w:rsidRPr="00E85A52">
        <w:rPr>
          <w:b/>
        </w:rPr>
        <w:t>Table S2</w:t>
      </w:r>
      <w:r w:rsidRPr="00E85A52">
        <w:t xml:space="preserve"> Calibration curves of CAP, 5′-DFCR, 5′-DFUR and 5-FU (n = 6).</w:t>
      </w:r>
    </w:p>
    <w:p w14:paraId="5BE7A66B" w14:textId="15F66836" w:rsidR="006B7946" w:rsidRPr="00E85A52" w:rsidRDefault="006B7946" w:rsidP="00E85A52">
      <w:pPr>
        <w:spacing w:line="480" w:lineRule="auto"/>
      </w:pPr>
      <w:r w:rsidRPr="00E85A52">
        <w:rPr>
          <w:b/>
        </w:rPr>
        <w:t>Table S3</w:t>
      </w:r>
      <w:r w:rsidRPr="00E85A52">
        <w:t xml:space="preserve"> Intra-assay and inter-assay accuracy and precision of CAP, 5′-DFCR, 5′-DFUR and 5-FU (n = 6).</w:t>
      </w:r>
    </w:p>
    <w:p w14:paraId="60E83055" w14:textId="28DBC131" w:rsidR="006B7946" w:rsidRPr="00E85A52" w:rsidRDefault="006B7946" w:rsidP="00E85A52">
      <w:pPr>
        <w:spacing w:line="480" w:lineRule="auto"/>
      </w:pPr>
      <w:r w:rsidRPr="00E85A52">
        <w:rPr>
          <w:b/>
        </w:rPr>
        <w:t>Table S4</w:t>
      </w:r>
      <w:r w:rsidRPr="00E85A52">
        <w:t xml:space="preserve"> Assessment of the matrix effect and recovery of CAP, 5′-DFCR, 5′-DFUR and 5-FU (n = 6).</w:t>
      </w:r>
    </w:p>
    <w:p w14:paraId="46932870" w14:textId="118F4427" w:rsidR="006B7946" w:rsidRPr="00E85A52" w:rsidRDefault="006B7946" w:rsidP="00E85A52">
      <w:pPr>
        <w:spacing w:line="480" w:lineRule="auto"/>
      </w:pPr>
      <w:r w:rsidRPr="00E85A52">
        <w:rPr>
          <w:b/>
        </w:rPr>
        <w:t>Table S5</w:t>
      </w:r>
      <w:r w:rsidRPr="00E85A52">
        <w:t xml:space="preserve"> Stability results of CAP, 5′-DFCR, 5′-DFUR and 5-FU (n = 3).</w:t>
      </w:r>
    </w:p>
    <w:p w14:paraId="72163270" w14:textId="40364D5B" w:rsidR="006B7946" w:rsidRPr="00E85A52" w:rsidRDefault="006B7946" w:rsidP="00E85A52">
      <w:pPr>
        <w:spacing w:line="480" w:lineRule="auto"/>
        <w:rPr>
          <w:b/>
        </w:rPr>
      </w:pPr>
      <w:r w:rsidRPr="00E85A52">
        <w:rPr>
          <w:b/>
        </w:rPr>
        <w:t>Table S6</w:t>
      </w:r>
      <w:r w:rsidRPr="00E85A52">
        <w:t xml:space="preserve"> Dilution integrity of CAP, 5′-DFCR, 5′-DFUR and 5-FU (n = 6).</w:t>
      </w:r>
    </w:p>
    <w:p w14:paraId="2D47AB36" w14:textId="77777777" w:rsidR="001276F2" w:rsidRDefault="001276F2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5654F60" w14:textId="634D7328" w:rsidR="00E142FF" w:rsidRPr="00D61CF5" w:rsidRDefault="00F25AE1" w:rsidP="0050144F">
      <w:pPr>
        <w:spacing w:line="360" w:lineRule="auto"/>
        <w:rPr>
          <w:b/>
          <w:sz w:val="24"/>
          <w:szCs w:val="24"/>
        </w:rPr>
      </w:pPr>
      <w:r w:rsidRPr="00D61CF5">
        <w:rPr>
          <w:rFonts w:hint="eastAsia"/>
          <w:b/>
          <w:sz w:val="24"/>
          <w:szCs w:val="24"/>
        </w:rPr>
        <w:lastRenderedPageBreak/>
        <w:t>M</w:t>
      </w:r>
      <w:r w:rsidRPr="00D61CF5">
        <w:rPr>
          <w:b/>
          <w:sz w:val="24"/>
          <w:szCs w:val="24"/>
        </w:rPr>
        <w:t>ethodology validation of CAP, 5′-DFCR, 5′-DFUR and 5-FU</w:t>
      </w:r>
    </w:p>
    <w:p w14:paraId="7B0F2565" w14:textId="24E8C0C7" w:rsidR="00EA5426" w:rsidRDefault="00713F26" w:rsidP="0050144F">
      <w:pPr>
        <w:spacing w:line="360" w:lineRule="auto"/>
        <w:rPr>
          <w:b/>
        </w:rPr>
      </w:pPr>
      <w:bookmarkStart w:id="2" w:name="OLE_LINK6"/>
      <w:r>
        <w:rPr>
          <w:b/>
        </w:rPr>
        <w:t xml:space="preserve">1. </w:t>
      </w:r>
      <w:r w:rsidR="00EA5426" w:rsidRPr="00055C4F">
        <w:rPr>
          <w:b/>
        </w:rPr>
        <w:t>Method</w:t>
      </w:r>
    </w:p>
    <w:bookmarkEnd w:id="2"/>
    <w:p w14:paraId="2CEC69B3" w14:textId="1A77B28C" w:rsidR="005E3B46" w:rsidRPr="00686441" w:rsidRDefault="002F1F9E" w:rsidP="00686441">
      <w:pPr>
        <w:spacing w:line="360" w:lineRule="auto"/>
        <w:rPr>
          <w:b/>
        </w:rPr>
      </w:pPr>
      <w:r>
        <w:rPr>
          <w:b/>
        </w:rPr>
        <w:t xml:space="preserve">1. </w:t>
      </w:r>
      <w:r w:rsidR="00686441" w:rsidRPr="00686441">
        <w:rPr>
          <w:b/>
        </w:rPr>
        <w:t>P</w:t>
      </w:r>
      <w:r w:rsidR="00B142AD" w:rsidRPr="00686441">
        <w:rPr>
          <w:b/>
        </w:rPr>
        <w:t>reparation of standard solutions, calibration standards and quality control (QC)</w:t>
      </w:r>
      <w:r w:rsidR="00B142AD" w:rsidRPr="00686441">
        <w:rPr>
          <w:rFonts w:hint="eastAsia"/>
          <w:b/>
        </w:rPr>
        <w:t xml:space="preserve"> </w:t>
      </w:r>
      <w:r w:rsidR="00B142AD" w:rsidRPr="00686441">
        <w:rPr>
          <w:b/>
        </w:rPr>
        <w:t>samples</w:t>
      </w:r>
    </w:p>
    <w:p w14:paraId="7FAB97FC" w14:textId="44C7B6CC" w:rsidR="00BF6245" w:rsidRDefault="009C4184" w:rsidP="00F93B35">
      <w:pPr>
        <w:spacing w:line="360" w:lineRule="auto"/>
        <w:ind w:firstLineChars="200" w:firstLine="440"/>
        <w:rPr>
          <w:bCs/>
          <w:iCs/>
        </w:rPr>
      </w:pPr>
      <w:r w:rsidRPr="009C4184">
        <w:rPr>
          <w:bCs/>
          <w:iCs/>
        </w:rPr>
        <w:t xml:space="preserve">The standard stock solution of CAP or </w:t>
      </w:r>
      <w:r w:rsidR="00477A53" w:rsidRPr="006D2AC5">
        <w:t>5′-DFCR</w:t>
      </w:r>
      <w:r w:rsidRPr="009C4184">
        <w:rPr>
          <w:bCs/>
          <w:iCs/>
        </w:rPr>
        <w:t xml:space="preserve"> was dissolved in methanol, and </w:t>
      </w:r>
      <w:r w:rsidR="005106DF" w:rsidRPr="006D2AC5">
        <w:t>5′-DFCR</w:t>
      </w:r>
      <w:r w:rsidRPr="009C4184">
        <w:rPr>
          <w:bCs/>
          <w:iCs/>
        </w:rPr>
        <w:t>,</w:t>
      </w:r>
      <w:r w:rsidR="00CF1220" w:rsidRPr="00CF1220">
        <w:rPr>
          <w:bCs/>
          <w:iCs/>
        </w:rPr>
        <w:t xml:space="preserve"> </w:t>
      </w:r>
      <w:r w:rsidR="00CF1220" w:rsidRPr="009C4184">
        <w:rPr>
          <w:bCs/>
          <w:iCs/>
        </w:rPr>
        <w:t>5-FU,</w:t>
      </w:r>
      <w:r w:rsidRPr="009C4184">
        <w:rPr>
          <w:bCs/>
          <w:iCs/>
        </w:rPr>
        <w:t xml:space="preserve"> tolbutamide</w:t>
      </w:r>
      <w:r w:rsidR="001F4335">
        <w:rPr>
          <w:bCs/>
          <w:iCs/>
        </w:rPr>
        <w:t xml:space="preserve"> (IS)</w:t>
      </w:r>
      <w:r w:rsidRPr="009C4184">
        <w:rPr>
          <w:bCs/>
          <w:iCs/>
        </w:rPr>
        <w:t xml:space="preserve"> were dissolved in</w:t>
      </w:r>
      <w:r w:rsidR="00CF1220" w:rsidRPr="00CF1220">
        <w:rPr>
          <w:bCs/>
          <w:iCs/>
        </w:rPr>
        <w:t xml:space="preserve"> </w:t>
      </w:r>
      <w:r w:rsidR="00CF1220" w:rsidRPr="009C4184">
        <w:rPr>
          <w:bCs/>
          <w:iCs/>
        </w:rPr>
        <w:t>double distilled water,</w:t>
      </w:r>
      <w:r w:rsidRPr="009C4184">
        <w:rPr>
          <w:bCs/>
          <w:iCs/>
        </w:rPr>
        <w:t xml:space="preserve"> 50% methanol, acetonitrile, respectively. </w:t>
      </w:r>
      <w:r w:rsidR="001F4335" w:rsidRPr="00F50037">
        <w:rPr>
          <w:bCs/>
          <w:iCs/>
        </w:rPr>
        <w:t>Individual standard stock solution (1</w:t>
      </w:r>
      <w:r w:rsidR="001F4335">
        <w:rPr>
          <w:bCs/>
          <w:iCs/>
        </w:rPr>
        <w:t xml:space="preserve"> </w:t>
      </w:r>
      <w:r w:rsidR="001F4335" w:rsidRPr="00F50037">
        <w:rPr>
          <w:bCs/>
          <w:iCs/>
        </w:rPr>
        <w:t xml:space="preserve">mg/mL) and </w:t>
      </w:r>
      <w:r w:rsidR="001F4335" w:rsidRPr="005106DF">
        <w:rPr>
          <w:bCs/>
          <w:iCs/>
        </w:rPr>
        <w:t>tolbutamide</w:t>
      </w:r>
      <w:r w:rsidR="001F4335">
        <w:rPr>
          <w:bCs/>
          <w:iCs/>
        </w:rPr>
        <w:t xml:space="preserve"> (IS)</w:t>
      </w:r>
      <w:r w:rsidR="001F4335" w:rsidRPr="00F50037">
        <w:rPr>
          <w:bCs/>
          <w:iCs/>
        </w:rPr>
        <w:t xml:space="preserve"> stock solution (1</w:t>
      </w:r>
      <w:r w:rsidR="001F4335">
        <w:rPr>
          <w:bCs/>
          <w:iCs/>
        </w:rPr>
        <w:t xml:space="preserve"> </w:t>
      </w:r>
      <w:r w:rsidR="001F4335" w:rsidRPr="00F50037">
        <w:rPr>
          <w:bCs/>
          <w:iCs/>
        </w:rPr>
        <w:t xml:space="preserve">mg/mL) were prepared </w:t>
      </w:r>
      <w:r w:rsidR="001F4335">
        <w:rPr>
          <w:bCs/>
          <w:iCs/>
        </w:rPr>
        <w:t xml:space="preserve">and </w:t>
      </w:r>
      <w:r w:rsidR="001F4335" w:rsidRPr="00F50037">
        <w:rPr>
          <w:bCs/>
          <w:iCs/>
        </w:rPr>
        <w:t>stored at 4</w:t>
      </w:r>
      <w:r w:rsidR="001F4335">
        <w:rPr>
          <w:bCs/>
          <w:iCs/>
        </w:rPr>
        <w:t xml:space="preserve"> </w:t>
      </w:r>
      <w:r w:rsidR="001F4335" w:rsidRPr="00F50037">
        <w:rPr>
          <w:bCs/>
          <w:iCs/>
        </w:rPr>
        <w:t>°C.</w:t>
      </w:r>
      <w:r w:rsidR="005106DF" w:rsidRPr="009C4184">
        <w:rPr>
          <w:rFonts w:hint="eastAsia"/>
          <w:bCs/>
          <w:iCs/>
        </w:rPr>
        <w:t xml:space="preserve"> </w:t>
      </w:r>
      <w:r w:rsidR="00F93B35">
        <w:rPr>
          <w:bCs/>
          <w:iCs/>
        </w:rPr>
        <w:t xml:space="preserve">Using </w:t>
      </w:r>
      <w:r w:rsidR="00F8319B">
        <w:rPr>
          <w:bCs/>
          <w:iCs/>
        </w:rPr>
        <w:t xml:space="preserve">mixed </w:t>
      </w:r>
      <w:r w:rsidR="00F8319B" w:rsidRPr="00F93B35">
        <w:rPr>
          <w:bCs/>
          <w:iCs/>
        </w:rPr>
        <w:t>stock solutions</w:t>
      </w:r>
      <w:r w:rsidR="00F8319B">
        <w:rPr>
          <w:bCs/>
          <w:iCs/>
        </w:rPr>
        <w:t xml:space="preserve"> of </w:t>
      </w:r>
      <w:r w:rsidR="00F8319B" w:rsidRPr="006D2AC5">
        <w:rPr>
          <w:rFonts w:hint="eastAsia"/>
        </w:rPr>
        <w:t xml:space="preserve">CAP, </w:t>
      </w:r>
      <w:r w:rsidR="00F8319B" w:rsidRPr="006D2AC5">
        <w:t>5′-DFCR</w:t>
      </w:r>
      <w:r w:rsidR="00F8319B" w:rsidRPr="006D2AC5">
        <w:rPr>
          <w:rFonts w:hint="eastAsia"/>
        </w:rPr>
        <w:t xml:space="preserve">, </w:t>
      </w:r>
      <w:r w:rsidR="00F8319B" w:rsidRPr="006D2AC5">
        <w:t>5′-DFUR</w:t>
      </w:r>
      <w:r w:rsidR="00F8319B" w:rsidRPr="006D2AC5">
        <w:rPr>
          <w:rFonts w:hint="eastAsia"/>
        </w:rPr>
        <w:t xml:space="preserve"> and 5-FU</w:t>
      </w:r>
      <w:r w:rsidR="00F93B35" w:rsidRPr="00F93B35">
        <w:rPr>
          <w:bCs/>
          <w:iCs/>
        </w:rPr>
        <w:t xml:space="preserve">, the working solutions of </w:t>
      </w:r>
      <w:r w:rsidR="00F93B35">
        <w:rPr>
          <w:bCs/>
          <w:iCs/>
        </w:rPr>
        <w:t>CAP and its metabolites</w:t>
      </w:r>
      <w:r w:rsidR="00F93B35">
        <w:rPr>
          <w:rFonts w:hint="eastAsia"/>
          <w:bCs/>
          <w:iCs/>
        </w:rPr>
        <w:t xml:space="preserve"> </w:t>
      </w:r>
      <w:r w:rsidR="00F93B35" w:rsidRPr="00F93B35">
        <w:rPr>
          <w:bCs/>
          <w:iCs/>
        </w:rPr>
        <w:t xml:space="preserve">were </w:t>
      </w:r>
      <w:r w:rsidR="005106DF" w:rsidRPr="009C4184">
        <w:rPr>
          <w:rFonts w:hint="eastAsia"/>
          <w:bCs/>
          <w:iCs/>
        </w:rPr>
        <w:t>obtained by serial diluted with 50% methanol.</w:t>
      </w:r>
      <w:r w:rsidR="002512AD">
        <w:rPr>
          <w:bCs/>
          <w:iCs/>
        </w:rPr>
        <w:t xml:space="preserve"> </w:t>
      </w:r>
    </w:p>
    <w:p w14:paraId="74DA2A09" w14:textId="7E976444" w:rsidR="00567648" w:rsidRDefault="009C4184" w:rsidP="00D202F2">
      <w:pPr>
        <w:spacing w:line="360" w:lineRule="auto"/>
        <w:ind w:firstLineChars="200" w:firstLine="440"/>
        <w:rPr>
          <w:bCs/>
          <w:iCs/>
        </w:rPr>
      </w:pPr>
      <w:r w:rsidRPr="009C4184">
        <w:rPr>
          <w:bCs/>
          <w:iCs/>
        </w:rPr>
        <w:t xml:space="preserve">Calibration standards were prepared by spiking 90 μL of blank matrix with 10 μL of </w:t>
      </w:r>
      <w:r w:rsidR="00F960C7">
        <w:rPr>
          <w:bCs/>
          <w:iCs/>
        </w:rPr>
        <w:t xml:space="preserve">mixed </w:t>
      </w:r>
      <w:r w:rsidRPr="009C4184">
        <w:rPr>
          <w:bCs/>
          <w:iCs/>
        </w:rPr>
        <w:t>working solution</w:t>
      </w:r>
      <w:r w:rsidR="00567648">
        <w:rPr>
          <w:bCs/>
          <w:iCs/>
        </w:rPr>
        <w:t xml:space="preserve"> of CAP and its metabolites</w:t>
      </w:r>
      <w:r w:rsidRPr="009C4184">
        <w:rPr>
          <w:bCs/>
          <w:iCs/>
        </w:rPr>
        <w:t xml:space="preserve"> at different concentrations to achieve standards with concentrations of 1, 2, 5, 10, 20, 50, 100, 200, 500 and 1000 ng/mL.</w:t>
      </w:r>
      <w:r w:rsidR="00EE2EC2">
        <w:rPr>
          <w:bCs/>
          <w:iCs/>
        </w:rPr>
        <w:t xml:space="preserve"> And </w:t>
      </w:r>
      <w:r w:rsidR="00EE2EC2" w:rsidRPr="006A46CC">
        <w:t>400 μL of de-protein solvent containing</w:t>
      </w:r>
      <w:bookmarkStart w:id="3" w:name="OLE_LINK64"/>
      <w:r w:rsidR="00EE2EC2" w:rsidRPr="006A46CC">
        <w:t xml:space="preserve"> </w:t>
      </w:r>
      <w:r w:rsidR="00EE2EC2" w:rsidRPr="00EE2EC2">
        <w:rPr>
          <w:color w:val="212121"/>
          <w:shd w:val="clear" w:color="auto" w:fill="FFFFFF"/>
        </w:rPr>
        <w:t>200 ng/mL of</w:t>
      </w:r>
      <w:r w:rsidR="00EE2EC2" w:rsidRPr="00EE2EC2">
        <w:t xml:space="preserve"> tolbutamide</w:t>
      </w:r>
      <w:bookmarkEnd w:id="3"/>
      <w:r w:rsidR="00EE2EC2" w:rsidRPr="00EE2EC2">
        <w:t xml:space="preserve"> (IS)</w:t>
      </w:r>
      <w:r w:rsidR="00EE2EC2">
        <w:t xml:space="preserve"> </w:t>
      </w:r>
      <w:r w:rsidR="00EE2EC2" w:rsidRPr="0043716A">
        <w:t>was added</w:t>
      </w:r>
      <w:r w:rsidR="00EE2EC2">
        <w:t xml:space="preserve"> </w:t>
      </w:r>
      <w:r w:rsidR="00EE2EC2" w:rsidRPr="0043716A">
        <w:t>in each sample</w:t>
      </w:r>
      <w:r w:rsidR="00567648" w:rsidRPr="00567648">
        <w:rPr>
          <w:bCs/>
          <w:iCs/>
        </w:rPr>
        <w:t xml:space="preserve">, further processed identically to the </w:t>
      </w:r>
      <w:r w:rsidR="00D202F2" w:rsidRPr="00D35B6F">
        <w:rPr>
          <w:bCs/>
          <w:i/>
        </w:rPr>
        <w:t>Sample preparation</w:t>
      </w:r>
      <w:r w:rsidR="00567648">
        <w:rPr>
          <w:bCs/>
          <w:iCs/>
        </w:rPr>
        <w:t xml:space="preserve">. </w:t>
      </w:r>
    </w:p>
    <w:p w14:paraId="45EB6584" w14:textId="5D6574D5" w:rsidR="009C4184" w:rsidRPr="009C4184" w:rsidRDefault="009C4184" w:rsidP="009C4184">
      <w:pPr>
        <w:spacing w:line="360" w:lineRule="auto"/>
        <w:ind w:firstLineChars="200" w:firstLine="440"/>
        <w:rPr>
          <w:bCs/>
          <w:iCs/>
        </w:rPr>
      </w:pPr>
      <w:r w:rsidRPr="009C4184">
        <w:rPr>
          <w:bCs/>
          <w:iCs/>
        </w:rPr>
        <w:t>Quality control (QC) samples were prepared by spiking 90 μL of blank matrix with 10 μL of freshly prepared working solutions of 10, 25, 1500 and 8000 ng/mL to obtain the lower limit of quantitation (LLOQ, 1 ng/mL), low quality control (LQC, 2.5 ng/mL), medium quality control (MQC, 150 ng/mL), high quality control (HQC, 800 ng/mL).</w:t>
      </w:r>
      <w:r w:rsidR="008F27E6">
        <w:rPr>
          <w:bCs/>
          <w:iCs/>
        </w:rPr>
        <w:t xml:space="preserve"> And </w:t>
      </w:r>
      <w:r w:rsidR="008F27E6" w:rsidRPr="006A46CC">
        <w:t xml:space="preserve">400 μL of de-protein solvent containing </w:t>
      </w:r>
      <w:r w:rsidR="008F27E6" w:rsidRPr="00EE2EC2">
        <w:rPr>
          <w:color w:val="212121"/>
          <w:shd w:val="clear" w:color="auto" w:fill="FFFFFF"/>
        </w:rPr>
        <w:t>200 ng/mL of</w:t>
      </w:r>
      <w:r w:rsidR="008F27E6" w:rsidRPr="00EE2EC2">
        <w:t xml:space="preserve"> tolbutamide (IS)</w:t>
      </w:r>
      <w:r w:rsidR="008F27E6">
        <w:t xml:space="preserve"> </w:t>
      </w:r>
      <w:r w:rsidR="008F27E6" w:rsidRPr="0043716A">
        <w:t>was added</w:t>
      </w:r>
      <w:r w:rsidR="008F27E6">
        <w:t xml:space="preserve"> </w:t>
      </w:r>
      <w:r w:rsidR="008F27E6" w:rsidRPr="0043716A">
        <w:t>in each sample</w:t>
      </w:r>
      <w:r w:rsidR="008F27E6" w:rsidRPr="00567648">
        <w:rPr>
          <w:bCs/>
          <w:iCs/>
        </w:rPr>
        <w:t xml:space="preserve">, further processed identically to the </w:t>
      </w:r>
      <w:r w:rsidR="008F27E6" w:rsidRPr="00D35B6F">
        <w:rPr>
          <w:bCs/>
          <w:i/>
        </w:rPr>
        <w:t>Sample preparation</w:t>
      </w:r>
      <w:r w:rsidR="008F27E6">
        <w:rPr>
          <w:bCs/>
          <w:iCs/>
        </w:rPr>
        <w:t>.</w:t>
      </w:r>
    </w:p>
    <w:p w14:paraId="23BE38A7" w14:textId="1D448724" w:rsidR="00300931" w:rsidRPr="00055C4F" w:rsidRDefault="00A801B2" w:rsidP="00300931">
      <w:pPr>
        <w:spacing w:line="360" w:lineRule="auto"/>
        <w:rPr>
          <w:b/>
        </w:rPr>
      </w:pPr>
      <w:r>
        <w:rPr>
          <w:b/>
        </w:rPr>
        <w:t>1</w:t>
      </w:r>
      <w:r w:rsidR="00C86A50">
        <w:rPr>
          <w:b/>
        </w:rPr>
        <w:t>.</w:t>
      </w:r>
      <w:r>
        <w:rPr>
          <w:b/>
        </w:rPr>
        <w:t>2</w:t>
      </w:r>
      <w:r w:rsidR="00C86A50">
        <w:rPr>
          <w:b/>
        </w:rPr>
        <w:t xml:space="preserve"> </w:t>
      </w:r>
      <w:r w:rsidR="00300931" w:rsidRPr="00055C4F">
        <w:rPr>
          <w:b/>
        </w:rPr>
        <w:t>Method validation</w:t>
      </w:r>
    </w:p>
    <w:p w14:paraId="53902E3E" w14:textId="33E56683" w:rsidR="00300931" w:rsidRDefault="00300931" w:rsidP="00300931">
      <w:pPr>
        <w:spacing w:line="360" w:lineRule="auto"/>
        <w:ind w:firstLineChars="200" w:firstLine="440"/>
      </w:pPr>
      <w:r w:rsidRPr="00055C4F">
        <w:t>T</w:t>
      </w:r>
      <w:bookmarkStart w:id="4" w:name="OLE_LINK12"/>
      <w:r w:rsidRPr="00055C4F">
        <w:t xml:space="preserve">he developed </w:t>
      </w:r>
      <w:r w:rsidRPr="008B7F97">
        <w:t>LC</w:t>
      </w:r>
      <w:r>
        <w:t>-</w:t>
      </w:r>
      <w:r w:rsidRPr="008B7F97">
        <w:t xml:space="preserve">MS/MS </w:t>
      </w:r>
      <w:r w:rsidRPr="00055C4F">
        <w:t xml:space="preserve">method was validated </w:t>
      </w:r>
      <w:r>
        <w:t xml:space="preserve">mainly </w:t>
      </w:r>
      <w:r w:rsidRPr="00055C4F">
        <w:t xml:space="preserve">according to </w:t>
      </w:r>
      <w:r w:rsidRPr="00B87765">
        <w:t xml:space="preserve">guidelines for Bioanalytical Method Validation </w:t>
      </w:r>
      <w:r>
        <w:t>published by</w:t>
      </w:r>
      <w:r w:rsidRPr="00055C4F">
        <w:t xml:space="preserve"> the US Food and Drug Administration (FDA)</w:t>
      </w:r>
      <w:r w:rsidRPr="00E76E2A">
        <w:t>,</w:t>
      </w:r>
      <w:r>
        <w:t xml:space="preserve"> with respect to s</w:t>
      </w:r>
      <w:r w:rsidRPr="00E76E2A">
        <w:t>pecificity</w:t>
      </w:r>
      <w:r>
        <w:t>,</w:t>
      </w:r>
      <w:r>
        <w:rPr>
          <w:rFonts w:hint="eastAsia"/>
        </w:rPr>
        <w:t xml:space="preserve"> </w:t>
      </w:r>
      <w:r>
        <w:t>linearity, accuracy, precision,</w:t>
      </w:r>
      <w:r w:rsidRPr="008E5A9F">
        <w:t xml:space="preserve"> </w:t>
      </w:r>
      <w:r>
        <w:t>matrix effect, recovery, stability</w:t>
      </w:r>
      <w:r>
        <w:rPr>
          <w:rFonts w:hint="eastAsia"/>
        </w:rPr>
        <w:t xml:space="preserve"> </w:t>
      </w:r>
      <w:r>
        <w:t>under different conditions</w:t>
      </w:r>
      <w:bookmarkEnd w:id="4"/>
      <w:r w:rsidR="00764645">
        <w:t xml:space="preserve"> and d</w:t>
      </w:r>
      <w:r w:rsidR="00764645" w:rsidRPr="00764645">
        <w:t>ilution</w:t>
      </w:r>
      <w:r w:rsidR="00764645">
        <w:t xml:space="preserve"> i</w:t>
      </w:r>
      <w:r w:rsidR="00764645" w:rsidRPr="00764645">
        <w:t>ntegrity</w:t>
      </w:r>
      <w:r w:rsidRPr="00055C4F">
        <w:t xml:space="preserve">. </w:t>
      </w:r>
    </w:p>
    <w:p w14:paraId="5D4AD69D" w14:textId="0204C9A5" w:rsidR="00300931" w:rsidRPr="00E910A8" w:rsidRDefault="00B1060A" w:rsidP="00300931">
      <w:pPr>
        <w:spacing w:line="360" w:lineRule="auto"/>
        <w:rPr>
          <w:i/>
        </w:rPr>
      </w:pPr>
      <w:bookmarkStart w:id="5" w:name="OLE_LINK8"/>
      <w:bookmarkStart w:id="6" w:name="OLE_LINK13"/>
      <w:r>
        <w:rPr>
          <w:i/>
        </w:rPr>
        <w:t>1</w:t>
      </w:r>
      <w:r w:rsidR="00C86A50">
        <w:rPr>
          <w:i/>
        </w:rPr>
        <w:t>.</w:t>
      </w:r>
      <w:r>
        <w:rPr>
          <w:i/>
        </w:rPr>
        <w:t>2.1</w:t>
      </w:r>
      <w:bookmarkEnd w:id="5"/>
      <w:r w:rsidR="00C86A50">
        <w:rPr>
          <w:i/>
        </w:rPr>
        <w:t xml:space="preserve"> </w:t>
      </w:r>
      <w:r w:rsidR="00300931" w:rsidRPr="00E910A8">
        <w:rPr>
          <w:i/>
        </w:rPr>
        <w:t>Specificity</w:t>
      </w:r>
      <w:bookmarkEnd w:id="6"/>
      <w:r w:rsidR="00300931" w:rsidRPr="00E910A8">
        <w:rPr>
          <w:i/>
        </w:rPr>
        <w:t xml:space="preserve"> </w:t>
      </w:r>
    </w:p>
    <w:p w14:paraId="14EF4D24" w14:textId="5FC6B703" w:rsidR="00E910A8" w:rsidRPr="00E910A8" w:rsidRDefault="00E910A8" w:rsidP="00300931">
      <w:pPr>
        <w:spacing w:line="360" w:lineRule="auto"/>
        <w:ind w:firstLineChars="200" w:firstLine="440"/>
      </w:pPr>
      <w:r w:rsidRPr="00E910A8">
        <w:t xml:space="preserve">The specificity was validated through comparing the corresponding peaks of blank biological matrix to the blank matrix spiked with </w:t>
      </w:r>
      <w:r w:rsidR="001F717B" w:rsidRPr="006D2AC5">
        <w:rPr>
          <w:rFonts w:hint="eastAsia"/>
        </w:rPr>
        <w:t xml:space="preserve">CAP, </w:t>
      </w:r>
      <w:r w:rsidR="001F717B" w:rsidRPr="006D2AC5">
        <w:t>5′-DFCR</w:t>
      </w:r>
      <w:r w:rsidR="001F717B" w:rsidRPr="006D2AC5">
        <w:rPr>
          <w:rFonts w:hint="eastAsia"/>
        </w:rPr>
        <w:t xml:space="preserve">, </w:t>
      </w:r>
      <w:r w:rsidR="001F717B" w:rsidRPr="006D2AC5">
        <w:t>5′-DFUR</w:t>
      </w:r>
      <w:r w:rsidR="001F717B" w:rsidRPr="006D2AC5">
        <w:rPr>
          <w:rFonts w:hint="eastAsia"/>
        </w:rPr>
        <w:t xml:space="preserve"> and 5-FU</w:t>
      </w:r>
      <w:r w:rsidRPr="00E910A8">
        <w:t xml:space="preserve"> and </w:t>
      </w:r>
      <w:r w:rsidR="008A48A6" w:rsidRPr="00715667">
        <w:t>tolbutamide</w:t>
      </w:r>
      <w:r w:rsidR="0030091D">
        <w:t xml:space="preserve"> (IS)</w:t>
      </w:r>
      <w:r w:rsidRPr="00E910A8">
        <w:t xml:space="preserve"> to exclude potential endogenous interference.</w:t>
      </w:r>
    </w:p>
    <w:p w14:paraId="0B72FA5D" w14:textId="0FB4CBD3" w:rsidR="00300931" w:rsidRPr="003533AA" w:rsidRDefault="00233A90" w:rsidP="00300931">
      <w:pPr>
        <w:spacing w:line="360" w:lineRule="auto"/>
        <w:rPr>
          <w:bCs/>
          <w:i/>
        </w:rPr>
      </w:pPr>
      <w:r>
        <w:rPr>
          <w:i/>
          <w:kern w:val="0"/>
        </w:rPr>
        <w:lastRenderedPageBreak/>
        <w:t>1.2.2</w:t>
      </w:r>
      <w:r w:rsidR="00C86A50">
        <w:rPr>
          <w:i/>
        </w:rPr>
        <w:t xml:space="preserve"> </w:t>
      </w:r>
      <w:r w:rsidR="00300931" w:rsidRPr="003533AA">
        <w:rPr>
          <w:i/>
        </w:rPr>
        <w:t xml:space="preserve">Linearity </w:t>
      </w:r>
    </w:p>
    <w:p w14:paraId="7751D067" w14:textId="0CAA26A9" w:rsidR="00715667" w:rsidRDefault="0002537F" w:rsidP="00911804">
      <w:pPr>
        <w:spacing w:line="360" w:lineRule="auto"/>
        <w:ind w:firstLineChars="200" w:firstLine="440"/>
      </w:pPr>
      <w:r w:rsidRPr="00220E1A">
        <w:t xml:space="preserve">The calibration curves of </w:t>
      </w:r>
      <w:bookmarkStart w:id="7" w:name="OLE_LINK4"/>
      <w:bookmarkStart w:id="8" w:name="OLE_LINK5"/>
      <w:r w:rsidR="00F14A3C" w:rsidRPr="006D2AC5">
        <w:rPr>
          <w:rFonts w:hint="eastAsia"/>
        </w:rPr>
        <w:t xml:space="preserve">CAP, </w:t>
      </w:r>
      <w:r w:rsidR="00F14A3C" w:rsidRPr="006D2AC5">
        <w:t>5′-DFCR</w:t>
      </w:r>
      <w:r w:rsidR="00F14A3C" w:rsidRPr="006D2AC5">
        <w:rPr>
          <w:rFonts w:hint="eastAsia"/>
        </w:rPr>
        <w:t xml:space="preserve">, </w:t>
      </w:r>
      <w:r w:rsidR="00F14A3C" w:rsidRPr="006D2AC5">
        <w:t>5′-DFUR</w:t>
      </w:r>
      <w:r w:rsidR="00F14A3C" w:rsidRPr="006D2AC5">
        <w:rPr>
          <w:rFonts w:hint="eastAsia"/>
        </w:rPr>
        <w:t xml:space="preserve"> and 5-FU</w:t>
      </w:r>
      <w:bookmarkEnd w:id="7"/>
      <w:bookmarkEnd w:id="8"/>
      <w:r w:rsidRPr="00220E1A">
        <w:t xml:space="preserve"> were established by analyzing the cell lysates</w:t>
      </w:r>
      <w:r>
        <w:t xml:space="preserve"> </w:t>
      </w:r>
      <w:r w:rsidRPr="00220E1A">
        <w:t>containing a standard over a range of 1–1000 ng/mL. These calibration curves were constructed by plotting the peak area ratios of the CAP, 5-FU, 5-DFUR, 5-</w:t>
      </w:r>
      <w:r>
        <w:t>DFCR</w:t>
      </w:r>
      <w:r w:rsidRPr="00220E1A">
        <w:t xml:space="preserve"> to</w:t>
      </w:r>
      <w:r w:rsidR="00715667" w:rsidRPr="00715667">
        <w:t xml:space="preserve"> tolbutamide</w:t>
      </w:r>
      <w:r w:rsidR="00E910A8">
        <w:t xml:space="preserve"> (</w:t>
      </w:r>
      <w:r w:rsidR="00E910A8" w:rsidRPr="00220E1A">
        <w:t>IS</w:t>
      </w:r>
      <w:r w:rsidR="00E910A8">
        <w:t xml:space="preserve">) </w:t>
      </w:r>
      <w:r w:rsidRPr="00220E1A">
        <w:t>(</w:t>
      </w:r>
      <w:r>
        <w:t>y</w:t>
      </w:r>
      <w:r w:rsidRPr="00220E1A">
        <w:t>-axis) against the nominal concentration (</w:t>
      </w:r>
      <w:r w:rsidR="00715667">
        <w:t>x</w:t>
      </w:r>
      <w:r w:rsidRPr="00220E1A">
        <w:t>-axis) through weighed 1/x</w:t>
      </w:r>
      <w:r w:rsidRPr="00220E1A">
        <w:rPr>
          <w:vertAlign w:val="superscript"/>
        </w:rPr>
        <w:t>2</w:t>
      </w:r>
      <w:r w:rsidRPr="00220E1A">
        <w:t xml:space="preserve"> quadratic least-squares regression analysis</w:t>
      </w:r>
      <w:r w:rsidR="00473059" w:rsidRPr="00473059">
        <w:t xml:space="preserve"> </w:t>
      </w:r>
      <w:r w:rsidR="00473059" w:rsidRPr="00220E1A">
        <w:t>at ten concentration levels (1–1000 ng/mL)</w:t>
      </w:r>
      <w:r w:rsidRPr="00220E1A">
        <w:t xml:space="preserve">. </w:t>
      </w:r>
      <w:r w:rsidR="00E65CD8" w:rsidRPr="00E65CD8">
        <w:t>LLOQ</w:t>
      </w:r>
      <w:r w:rsidR="00715667" w:rsidRPr="009C5A60">
        <w:t xml:space="preserve"> was defined as the lowest concentration of the calibration curve with an</w:t>
      </w:r>
      <w:r w:rsidR="00715667" w:rsidRPr="009C5A60">
        <w:rPr>
          <w:rFonts w:hint="eastAsia"/>
        </w:rPr>
        <w:t xml:space="preserve"> </w:t>
      </w:r>
      <w:r w:rsidR="00715667" w:rsidRPr="009C5A60">
        <w:t>accuracy (relative error, RE, %) within ± 20% and precision (relative</w:t>
      </w:r>
      <w:r w:rsidR="00715667" w:rsidRPr="009C5A60">
        <w:rPr>
          <w:rFonts w:hint="eastAsia"/>
        </w:rPr>
        <w:t xml:space="preserve"> </w:t>
      </w:r>
      <w:r w:rsidR="00715667" w:rsidRPr="009C5A60">
        <w:t>standard deviation, RSD, %) lower than 20%.</w:t>
      </w:r>
    </w:p>
    <w:p w14:paraId="4F01EF2C" w14:textId="161B93C8" w:rsidR="00300931" w:rsidRPr="00B03241" w:rsidRDefault="00FF2EA4" w:rsidP="00300931">
      <w:pPr>
        <w:spacing w:line="360" w:lineRule="auto"/>
        <w:rPr>
          <w:i/>
        </w:rPr>
      </w:pPr>
      <w:r>
        <w:rPr>
          <w:i/>
          <w:kern w:val="0"/>
        </w:rPr>
        <w:t>1.2.</w:t>
      </w:r>
      <w:r w:rsidR="00A30AD5">
        <w:rPr>
          <w:i/>
          <w:kern w:val="0"/>
        </w:rPr>
        <w:t>3</w:t>
      </w:r>
      <w:r w:rsidR="00C86A50">
        <w:rPr>
          <w:i/>
        </w:rPr>
        <w:t xml:space="preserve"> </w:t>
      </w:r>
      <w:r w:rsidR="00300931" w:rsidRPr="00B03241">
        <w:rPr>
          <w:i/>
        </w:rPr>
        <w:t>Accuracy and precision</w:t>
      </w:r>
    </w:p>
    <w:p w14:paraId="0E45C6EA" w14:textId="51ED4C49" w:rsidR="00B03241" w:rsidRPr="00B03241" w:rsidRDefault="00B03241" w:rsidP="00696CE0">
      <w:pPr>
        <w:spacing w:line="360" w:lineRule="auto"/>
        <w:ind w:firstLineChars="200" w:firstLine="440"/>
      </w:pPr>
      <w:r w:rsidRPr="00B03241">
        <w:t xml:space="preserve">Intra- and inter-day accuracy and precision </w:t>
      </w:r>
      <w:r>
        <w:t xml:space="preserve">of </w:t>
      </w:r>
      <w:r w:rsidR="008445DA" w:rsidRPr="008445DA">
        <w:t>QC</w:t>
      </w:r>
      <w:r w:rsidRPr="00B03241">
        <w:t xml:space="preserve"> </w:t>
      </w:r>
      <w:r>
        <w:t xml:space="preserve">samples </w:t>
      </w:r>
      <w:r w:rsidRPr="00B03241">
        <w:t>were assessed at four concentration levels</w:t>
      </w:r>
      <w:bookmarkStart w:id="9" w:name="OLE_LINK11"/>
      <w:r w:rsidRPr="00B03241">
        <w:t xml:space="preserve"> </w:t>
      </w:r>
      <w:r w:rsidR="00F14A3C">
        <w:t xml:space="preserve">of </w:t>
      </w:r>
      <w:bookmarkStart w:id="10" w:name="_Hlk103951638"/>
      <w:r w:rsidR="00843B9C" w:rsidRPr="006D2AC5">
        <w:rPr>
          <w:rFonts w:hint="eastAsia"/>
        </w:rPr>
        <w:t xml:space="preserve">CAP, </w:t>
      </w:r>
      <w:r w:rsidR="00843B9C" w:rsidRPr="006D2AC5">
        <w:t>5′-DFCR</w:t>
      </w:r>
      <w:r w:rsidR="00843B9C" w:rsidRPr="006D2AC5">
        <w:rPr>
          <w:rFonts w:hint="eastAsia"/>
        </w:rPr>
        <w:t xml:space="preserve">, </w:t>
      </w:r>
      <w:r w:rsidR="00843B9C" w:rsidRPr="006D2AC5">
        <w:t>5′-DFUR</w:t>
      </w:r>
      <w:r w:rsidR="00843B9C" w:rsidRPr="006D2AC5">
        <w:rPr>
          <w:rFonts w:hint="eastAsia"/>
        </w:rPr>
        <w:t xml:space="preserve"> and 5-FU</w:t>
      </w:r>
      <w:bookmarkEnd w:id="9"/>
      <w:bookmarkEnd w:id="10"/>
      <w:r w:rsidR="00843B9C" w:rsidRPr="00B03241">
        <w:t xml:space="preserve"> </w:t>
      </w:r>
      <w:r w:rsidRPr="00B03241">
        <w:t xml:space="preserve">in six replicates on one day and on </w:t>
      </w:r>
      <w:r w:rsidRPr="00E349D1">
        <w:t xml:space="preserve">three subsequent days: </w:t>
      </w:r>
      <w:r w:rsidR="00914783" w:rsidRPr="00E349D1">
        <w:t>1 ng/mL (LLOQ)</w:t>
      </w:r>
      <w:r w:rsidRPr="00E349D1">
        <w:t xml:space="preserve">, </w:t>
      </w:r>
      <w:bookmarkStart w:id="11" w:name="OLE_LINK10"/>
      <w:r w:rsidR="00914783" w:rsidRPr="00E349D1">
        <w:t>2.5 ng/mL (LQC), 150 ng/mL (MQC), and 800 ng/mL (HQC)</w:t>
      </w:r>
      <w:bookmarkEnd w:id="11"/>
      <w:r w:rsidRPr="00E349D1">
        <w:t>. Intra</w:t>
      </w:r>
      <w:r w:rsidRPr="00B03241">
        <w:t xml:space="preserve">- and inter-day accuracy, the closeness to nominal value, </w:t>
      </w:r>
      <w:r w:rsidR="00AC2049">
        <w:t>was</w:t>
      </w:r>
      <w:r w:rsidRPr="00B03241">
        <w:t xml:space="preserve"> accepted within 15% for QC samples</w:t>
      </w:r>
      <w:r w:rsidR="00E05748">
        <w:t xml:space="preserve"> </w:t>
      </w:r>
      <w:r w:rsidR="00E05748" w:rsidRPr="00E03B4B">
        <w:t>(except for LLOQ within ± 20%)</w:t>
      </w:r>
      <w:r w:rsidRPr="00B03241">
        <w:t xml:space="preserve">. Precision, </w:t>
      </w:r>
      <w:r w:rsidRPr="00B03241">
        <w:rPr>
          <w:rFonts w:hint="eastAsia"/>
        </w:rPr>
        <w:t>the closeness of repeated individual measures, expressed as</w:t>
      </w:r>
      <w:r w:rsidR="00914783">
        <w:t xml:space="preserve"> </w:t>
      </w:r>
      <w:r w:rsidRPr="00B03241">
        <w:rPr>
          <w:rFonts w:hint="eastAsia"/>
        </w:rPr>
        <w:t xml:space="preserve">RSD of the same runs, should be </w:t>
      </w:r>
      <w:r w:rsidRPr="00B03241">
        <w:rPr>
          <w:rFonts w:hint="eastAsia"/>
        </w:rPr>
        <w:t>≤</w:t>
      </w:r>
      <w:r w:rsidR="00324B00">
        <w:rPr>
          <w:rFonts w:hint="eastAsia"/>
        </w:rPr>
        <w:t xml:space="preserve"> </w:t>
      </w:r>
      <w:r w:rsidRPr="00B03241">
        <w:rPr>
          <w:rFonts w:hint="eastAsia"/>
        </w:rPr>
        <w:t xml:space="preserve">15% for QC samples and </w:t>
      </w:r>
      <w:r w:rsidRPr="00B03241">
        <w:rPr>
          <w:rFonts w:hint="eastAsia"/>
        </w:rPr>
        <w:t>≤</w:t>
      </w:r>
      <w:r w:rsidR="00324B00">
        <w:rPr>
          <w:rFonts w:hint="eastAsia"/>
        </w:rPr>
        <w:t xml:space="preserve"> </w:t>
      </w:r>
      <w:r w:rsidRPr="00B03241">
        <w:rPr>
          <w:rFonts w:hint="eastAsia"/>
        </w:rPr>
        <w:t>20% for LLOQ.</w:t>
      </w:r>
    </w:p>
    <w:p w14:paraId="1DD1639B" w14:textId="44FD055B" w:rsidR="00300931" w:rsidRPr="00370512" w:rsidRDefault="00CC1823" w:rsidP="00300931">
      <w:pPr>
        <w:spacing w:line="360" w:lineRule="auto"/>
        <w:rPr>
          <w:i/>
        </w:rPr>
      </w:pPr>
      <w:r>
        <w:rPr>
          <w:i/>
        </w:rPr>
        <w:t>1.</w:t>
      </w:r>
      <w:r w:rsidR="00C86A50">
        <w:rPr>
          <w:i/>
        </w:rPr>
        <w:t xml:space="preserve">2.4 </w:t>
      </w:r>
      <w:r w:rsidR="00300931" w:rsidRPr="00370512">
        <w:rPr>
          <w:i/>
        </w:rPr>
        <w:t>Matrix effect and extraction recovery</w:t>
      </w:r>
    </w:p>
    <w:p w14:paraId="1C8C427C" w14:textId="192EE3EA" w:rsidR="009C658E" w:rsidRPr="00AA1BF4" w:rsidRDefault="00AA1BF4" w:rsidP="00750D99">
      <w:pPr>
        <w:spacing w:line="360" w:lineRule="auto"/>
        <w:ind w:firstLineChars="200" w:firstLine="440"/>
      </w:pPr>
      <w:r w:rsidRPr="00EB5C7F">
        <w:t xml:space="preserve">Extraction recovery and matrix effects were determined at </w:t>
      </w:r>
      <w:r w:rsidRPr="005C49DF">
        <w:t xml:space="preserve">three </w:t>
      </w:r>
      <w:r w:rsidRPr="00280DEA">
        <w:t>concentration levels</w:t>
      </w:r>
      <w:r>
        <w:t xml:space="preserve"> of </w:t>
      </w:r>
      <w:r w:rsidRPr="006D2AC5">
        <w:rPr>
          <w:rFonts w:hint="eastAsia"/>
        </w:rPr>
        <w:t xml:space="preserve">CAP, </w:t>
      </w:r>
      <w:r w:rsidRPr="006D2AC5">
        <w:t>5′-DFCR</w:t>
      </w:r>
      <w:r w:rsidRPr="006D2AC5">
        <w:rPr>
          <w:rFonts w:hint="eastAsia"/>
        </w:rPr>
        <w:t xml:space="preserve">, </w:t>
      </w:r>
      <w:r w:rsidRPr="006D2AC5">
        <w:t>5′-DFUR</w:t>
      </w:r>
      <w:r w:rsidRPr="006D2AC5">
        <w:rPr>
          <w:rFonts w:hint="eastAsia"/>
        </w:rPr>
        <w:t xml:space="preserve"> and 5-FU</w:t>
      </w:r>
      <w:r>
        <w:t>:</w:t>
      </w:r>
      <w:r>
        <w:rPr>
          <w:rFonts w:hint="eastAsia"/>
        </w:rPr>
        <w:t xml:space="preserve"> </w:t>
      </w:r>
      <w:r w:rsidRPr="007A2ED1">
        <w:t>2</w:t>
      </w:r>
      <w:r>
        <w:t>.5</w:t>
      </w:r>
      <w:r w:rsidRPr="007A2ED1">
        <w:t xml:space="preserve"> ng/mL (LQC), </w:t>
      </w:r>
      <w:r>
        <w:t>150</w:t>
      </w:r>
      <w:r w:rsidRPr="007A2ED1">
        <w:t xml:space="preserve"> ng/mL (MQC), and 800 ng/mL (HQC)</w:t>
      </w:r>
      <w:r>
        <w:t xml:space="preserve"> </w:t>
      </w:r>
      <w:r w:rsidRPr="00EB5C7F">
        <w:t xml:space="preserve">in six independent samples. </w:t>
      </w:r>
      <w:r w:rsidR="009C658E">
        <w:t>The biological matrix</w:t>
      </w:r>
      <w:r w:rsidR="009C658E">
        <w:rPr>
          <w:rFonts w:hint="eastAsia"/>
        </w:rPr>
        <w:t xml:space="preserve"> </w:t>
      </w:r>
      <w:r w:rsidR="009C658E">
        <w:t xml:space="preserve">effect determined </w:t>
      </w:r>
      <w:r w:rsidR="009C658E" w:rsidRPr="00A23EDF">
        <w:t xml:space="preserve">by comparing the analytical responses </w:t>
      </w:r>
      <w:r w:rsidR="009C658E">
        <w:t>in</w:t>
      </w:r>
      <w:r w:rsidR="009C658E" w:rsidRPr="00A23EDF">
        <w:rPr>
          <w:rFonts w:hint="eastAsia"/>
        </w:rPr>
        <w:t xml:space="preserve"> </w:t>
      </w:r>
      <w:r w:rsidR="009C658E" w:rsidRPr="00A23EDF">
        <w:t>extracted blank matrix samples spiked with corresponding concentrations of compounds, to that obtained from clean standard</w:t>
      </w:r>
      <w:r w:rsidR="009C658E" w:rsidRPr="00A23EDF">
        <w:rPr>
          <w:rFonts w:hint="eastAsia"/>
        </w:rPr>
        <w:t xml:space="preserve"> </w:t>
      </w:r>
      <w:r w:rsidR="009C658E" w:rsidRPr="00A23EDF">
        <w:t>solutions at the same</w:t>
      </w:r>
      <w:r w:rsidR="009C658E" w:rsidRPr="00A23EDF">
        <w:rPr>
          <w:rFonts w:hint="eastAsia"/>
        </w:rPr>
        <w:t xml:space="preserve"> </w:t>
      </w:r>
      <w:r w:rsidR="009C658E" w:rsidRPr="00A23EDF">
        <w:t>nominal concentration.</w:t>
      </w:r>
      <w:r w:rsidR="009C658E" w:rsidRPr="00A23EDF">
        <w:rPr>
          <w:rFonts w:hint="eastAsia"/>
        </w:rPr>
        <w:t xml:space="preserve"> </w:t>
      </w:r>
      <w:r w:rsidR="009C658E">
        <w:t>The extraction recovery was calculated by comparing the analytical</w:t>
      </w:r>
      <w:r w:rsidR="009C658E">
        <w:rPr>
          <w:rFonts w:hint="eastAsia"/>
        </w:rPr>
        <w:t xml:space="preserve"> </w:t>
      </w:r>
      <w:r w:rsidR="009C658E">
        <w:t>responses of extracted samples with those of</w:t>
      </w:r>
      <w:r w:rsidR="009C658E">
        <w:rPr>
          <w:rFonts w:hint="eastAsia"/>
        </w:rPr>
        <w:t xml:space="preserve"> </w:t>
      </w:r>
      <w:r w:rsidR="009C658E">
        <w:t xml:space="preserve">post-extracted samples spiked with </w:t>
      </w:r>
      <w:r w:rsidR="009C658E" w:rsidRPr="00A23EDF">
        <w:t>compounds</w:t>
      </w:r>
      <w:r w:rsidR="009C658E">
        <w:t>.</w:t>
      </w:r>
      <w:r w:rsidR="009C658E">
        <w:rPr>
          <w:rFonts w:hint="eastAsia"/>
        </w:rPr>
        <w:t xml:space="preserve"> </w:t>
      </w:r>
      <w:r w:rsidR="009C658E">
        <w:t>The results of the</w:t>
      </w:r>
      <w:r w:rsidR="009C658E">
        <w:rPr>
          <w:rFonts w:hint="eastAsia"/>
        </w:rPr>
        <w:t xml:space="preserve"> </w:t>
      </w:r>
      <w:r w:rsidR="009C658E">
        <w:t xml:space="preserve">extraction recovery and matrix effect, </w:t>
      </w:r>
      <w:r w:rsidR="009C658E" w:rsidRPr="00724A34">
        <w:t>expressed as</w:t>
      </w:r>
      <w:r w:rsidR="009C658E">
        <w:t xml:space="preserve"> RSD should be within ± 15%.</w:t>
      </w:r>
    </w:p>
    <w:p w14:paraId="2D8CAF06" w14:textId="70CAEEE2" w:rsidR="00300931" w:rsidRPr="00750D99" w:rsidRDefault="00F87139" w:rsidP="00300931">
      <w:pPr>
        <w:spacing w:line="360" w:lineRule="auto"/>
        <w:rPr>
          <w:i/>
        </w:rPr>
      </w:pPr>
      <w:r>
        <w:rPr>
          <w:i/>
        </w:rPr>
        <w:t>1.</w:t>
      </w:r>
      <w:r w:rsidR="00C86A50">
        <w:rPr>
          <w:i/>
        </w:rPr>
        <w:t xml:space="preserve">2.5 </w:t>
      </w:r>
      <w:r w:rsidR="00300931" w:rsidRPr="00750D99">
        <w:rPr>
          <w:i/>
        </w:rPr>
        <w:t>Stability</w:t>
      </w:r>
    </w:p>
    <w:p w14:paraId="366362B9" w14:textId="3F42A34E" w:rsidR="003B360E" w:rsidRDefault="003B360E" w:rsidP="006E444E">
      <w:pPr>
        <w:spacing w:line="360" w:lineRule="auto"/>
        <w:ind w:firstLineChars="150" w:firstLine="330"/>
      </w:pPr>
      <w:r w:rsidRPr="005E4B0D">
        <w:t xml:space="preserve">The stability of CAP, 5′-DFCR, 5′-DFUR and 5-FU (LQC 2.5 ng/mL, HQC 800 ng/mL) in stock solutions </w:t>
      </w:r>
      <w:r w:rsidR="00D6760F" w:rsidRPr="005E4B0D">
        <w:t xml:space="preserve">were investigated with six replicates under various storage conditions: 48 h at </w:t>
      </w:r>
      <w:r w:rsidR="00A12F78" w:rsidRPr="005E4B0D">
        <w:lastRenderedPageBreak/>
        <w:t>4 ℃,</w:t>
      </w:r>
      <w:r w:rsidR="00D6760F" w:rsidRPr="005E4B0D">
        <w:t xml:space="preserve"> short-term (room temperature, R</w:t>
      </w:r>
      <w:r w:rsidR="005E4B0D" w:rsidRPr="005E4B0D">
        <w:t>T</w:t>
      </w:r>
      <w:r w:rsidR="00D6760F" w:rsidRPr="005E4B0D">
        <w:t>, 24 h), a</w:t>
      </w:r>
      <w:r w:rsidR="00A12F78" w:rsidRPr="005E4B0D">
        <w:t>uto-sampler</w:t>
      </w:r>
      <w:r w:rsidR="00D6760F" w:rsidRPr="005E4B0D">
        <w:t xml:space="preserve"> </w:t>
      </w:r>
      <w:r w:rsidR="00A12F78" w:rsidRPr="005E4B0D">
        <w:t>(</w:t>
      </w:r>
      <w:r w:rsidR="006E444E">
        <w:t>4</w:t>
      </w:r>
      <w:r w:rsidR="00A12F78" w:rsidRPr="005E4B0D">
        <w:t xml:space="preserve"> ℃, 24 h)</w:t>
      </w:r>
      <w:r w:rsidR="00D6760F" w:rsidRPr="005E4B0D">
        <w:t>, f</w:t>
      </w:r>
      <w:r w:rsidR="00A12F78" w:rsidRPr="005E4B0D">
        <w:t>reeze-thaw</w:t>
      </w:r>
      <w:r w:rsidR="00D6760F" w:rsidRPr="005E4B0D">
        <w:t xml:space="preserve"> </w:t>
      </w:r>
      <w:r w:rsidR="00A12F78" w:rsidRPr="005E4B0D">
        <w:t>(-80 ℃ to RT for 3 cycles)</w:t>
      </w:r>
      <w:r w:rsidR="005E4B0D" w:rsidRPr="005E4B0D">
        <w:t>, l</w:t>
      </w:r>
      <w:r w:rsidR="00A12F78" w:rsidRPr="005E4B0D">
        <w:t>ong-term (-80 ℃, 30 days)</w:t>
      </w:r>
      <w:r w:rsidR="005E4B0D">
        <w:t xml:space="preserve">. </w:t>
      </w:r>
      <w:r w:rsidR="005E4B0D" w:rsidRPr="00055C4F">
        <w:t>The stability results were calculated</w:t>
      </w:r>
      <w:r w:rsidR="005E4B0D">
        <w:t xml:space="preserve"> by</w:t>
      </w:r>
      <w:r w:rsidRPr="00A27AAC">
        <w:t xml:space="preserve"> comparing the analyzed with the nominal concentration and accepted when accuracy was within 15%.</w:t>
      </w:r>
    </w:p>
    <w:p w14:paraId="3FBAC34F" w14:textId="4C5F9554" w:rsidR="005F20FF" w:rsidRPr="005F20FF" w:rsidRDefault="0060171E" w:rsidP="005F20FF">
      <w:pPr>
        <w:spacing w:line="360" w:lineRule="auto"/>
        <w:rPr>
          <w:i/>
          <w:iCs/>
        </w:rPr>
      </w:pPr>
      <w:r>
        <w:rPr>
          <w:i/>
          <w:iCs/>
        </w:rPr>
        <w:t>1.</w:t>
      </w:r>
      <w:r w:rsidR="00C86A50">
        <w:rPr>
          <w:i/>
          <w:iCs/>
        </w:rPr>
        <w:t xml:space="preserve">2.6 </w:t>
      </w:r>
      <w:r w:rsidR="005F20FF" w:rsidRPr="005F20FF">
        <w:rPr>
          <w:i/>
          <w:iCs/>
        </w:rPr>
        <w:t xml:space="preserve">Dilution Integrity </w:t>
      </w:r>
    </w:p>
    <w:p w14:paraId="6E2FAF42" w14:textId="51A7400D" w:rsidR="003B360E" w:rsidRPr="005F20FF" w:rsidRDefault="005F20FF" w:rsidP="005F20FF">
      <w:pPr>
        <w:spacing w:line="360" w:lineRule="auto"/>
        <w:ind w:firstLineChars="200" w:firstLine="440"/>
      </w:pPr>
      <w:r>
        <w:t xml:space="preserve">To confirm that dilution of </w:t>
      </w:r>
      <w:r w:rsidR="00054C99">
        <w:t>cell l</w:t>
      </w:r>
      <w:r w:rsidR="00054C99" w:rsidRPr="00054C99">
        <w:t>ysate</w:t>
      </w:r>
      <w:r>
        <w:t xml:space="preserve"> samples with high concentrations has no impact on the measured concentration, blank matrix was spiked with </w:t>
      </w:r>
      <w:r w:rsidR="00AD4A26" w:rsidRPr="005E4B0D">
        <w:t>CAP, 5′-DFCR, 5′-DFUR and 5-FU</w:t>
      </w:r>
      <w:r>
        <w:t xml:space="preserve"> </w:t>
      </w:r>
      <w:r w:rsidR="006C6766">
        <w:t>at 600 or 800</w:t>
      </w:r>
      <w:r>
        <w:t xml:space="preserve"> </w:t>
      </w:r>
      <w:r w:rsidR="006C6766" w:rsidRPr="005E4B0D">
        <w:t>ng/mL</w:t>
      </w:r>
      <w:r w:rsidR="006C6766">
        <w:t xml:space="preserve"> </w:t>
      </w:r>
      <w:r>
        <w:t xml:space="preserve">concentration and diluted 20 </w:t>
      </w:r>
      <w:r w:rsidR="006C6766">
        <w:t>or</w:t>
      </w:r>
      <w:r>
        <w:t xml:space="preserve"> </w:t>
      </w:r>
      <w:r w:rsidR="00BC7D16">
        <w:t>200</w:t>
      </w:r>
      <w:r>
        <w:t xml:space="preserve"> </w:t>
      </w:r>
      <w:r w:rsidR="00DD0696">
        <w:t>times</w:t>
      </w:r>
      <w:r>
        <w:t xml:space="preserve"> with blank matrix. The accu</w:t>
      </w:r>
      <w:r>
        <w:rPr>
          <w:rFonts w:hint="eastAsia"/>
        </w:rPr>
        <w:t xml:space="preserve">racy should not vary more than </w:t>
      </w:r>
      <w:r>
        <w:rPr>
          <w:rFonts w:hint="eastAsia"/>
        </w:rPr>
        <w:t>±</w:t>
      </w:r>
      <w:r>
        <w:rPr>
          <w:rFonts w:hint="eastAsia"/>
        </w:rPr>
        <w:t xml:space="preserve">15% and precision should be </w:t>
      </w:r>
      <w:r>
        <w:rPr>
          <w:rFonts w:hint="eastAsia"/>
        </w:rPr>
        <w:t>≤</w:t>
      </w:r>
      <w:r>
        <w:rPr>
          <w:rFonts w:hint="eastAsia"/>
        </w:rPr>
        <w:t>15%.</w:t>
      </w:r>
    </w:p>
    <w:p w14:paraId="795AE0A0" w14:textId="332F9794" w:rsidR="00C86A50" w:rsidRPr="00C86A50" w:rsidRDefault="00D34FFD" w:rsidP="00C86A50">
      <w:pPr>
        <w:spacing w:line="360" w:lineRule="auto"/>
        <w:rPr>
          <w:b/>
        </w:rPr>
      </w:pPr>
      <w:r>
        <w:rPr>
          <w:b/>
        </w:rPr>
        <w:t xml:space="preserve">2. </w:t>
      </w:r>
      <w:r w:rsidR="00C86A50" w:rsidRPr="00C86A50">
        <w:rPr>
          <w:b/>
        </w:rPr>
        <w:t>R</w:t>
      </w:r>
      <w:r w:rsidR="00277944">
        <w:rPr>
          <w:b/>
        </w:rPr>
        <w:t>esult</w:t>
      </w:r>
    </w:p>
    <w:p w14:paraId="22FF601A" w14:textId="54F4332F" w:rsidR="00277944" w:rsidRPr="006C014E" w:rsidRDefault="00B53923" w:rsidP="00277944">
      <w:pPr>
        <w:spacing w:line="360" w:lineRule="auto"/>
        <w:rPr>
          <w:b/>
        </w:rPr>
      </w:pPr>
      <w:r>
        <w:rPr>
          <w:b/>
        </w:rPr>
        <w:t>2</w:t>
      </w:r>
      <w:r w:rsidR="00277944" w:rsidRPr="006C014E">
        <w:rPr>
          <w:b/>
        </w:rPr>
        <w:t>.</w:t>
      </w:r>
      <w:r>
        <w:rPr>
          <w:b/>
        </w:rPr>
        <w:t>1</w:t>
      </w:r>
      <w:r w:rsidR="00277944" w:rsidRPr="006C014E">
        <w:rPr>
          <w:b/>
        </w:rPr>
        <w:t xml:space="preserve"> Selectivity </w:t>
      </w:r>
    </w:p>
    <w:p w14:paraId="0A4F22CA" w14:textId="50386E37" w:rsidR="002D0AD7" w:rsidRDefault="00033BD2" w:rsidP="00EC284D">
      <w:pPr>
        <w:spacing w:line="360" w:lineRule="auto"/>
        <w:ind w:firstLineChars="200" w:firstLine="440"/>
        <w:rPr>
          <w:bCs/>
        </w:rPr>
      </w:pPr>
      <w:r w:rsidRPr="00E85A52">
        <w:t xml:space="preserve">Ion transitions from parent ion to daughter ion of CAP, 5′-DFCR, 5′-DFUR, 5-FU and tolbutamide (IS) </w:t>
      </w:r>
      <w:r w:rsidRPr="00EC284D">
        <w:rPr>
          <w:bCs/>
        </w:rPr>
        <w:t>were</w:t>
      </w:r>
      <w:r>
        <w:t xml:space="preserve"> shown in </w:t>
      </w:r>
      <w:r w:rsidRPr="00EC284D">
        <w:rPr>
          <w:b/>
        </w:rPr>
        <w:t>Fig</w:t>
      </w:r>
      <w:r>
        <w:rPr>
          <w:b/>
        </w:rPr>
        <w:t>.</w:t>
      </w:r>
      <w:r w:rsidRPr="00EC284D">
        <w:rPr>
          <w:b/>
        </w:rPr>
        <w:t xml:space="preserve"> S</w:t>
      </w:r>
      <w:r w:rsidR="00584D2A">
        <w:rPr>
          <w:b/>
        </w:rPr>
        <w:t>6</w:t>
      </w:r>
      <w:r w:rsidRPr="00033BD2">
        <w:rPr>
          <w:bCs/>
        </w:rPr>
        <w:t>.</w:t>
      </w:r>
      <w:r>
        <w:rPr>
          <w:b/>
        </w:rPr>
        <w:t xml:space="preserve"> </w:t>
      </w:r>
      <w:r w:rsidR="006C014E" w:rsidRPr="00EC284D">
        <w:rPr>
          <w:bCs/>
        </w:rPr>
        <w:t>Typical chromatograms of blank</w:t>
      </w:r>
      <w:r w:rsidR="006C014E" w:rsidRPr="00EC284D">
        <w:rPr>
          <w:rFonts w:hint="eastAsia"/>
          <w:bCs/>
        </w:rPr>
        <w:t xml:space="preserve"> </w:t>
      </w:r>
      <w:r w:rsidR="002B26FF" w:rsidRPr="00EC284D">
        <w:rPr>
          <w:color w:val="212121"/>
          <w:shd w:val="clear" w:color="auto" w:fill="FFFFFF"/>
        </w:rPr>
        <w:t>matrix</w:t>
      </w:r>
      <w:r w:rsidR="006C014E" w:rsidRPr="00EC284D">
        <w:rPr>
          <w:bCs/>
        </w:rPr>
        <w:t xml:space="preserve">, blank plasma spiked with </w:t>
      </w:r>
      <w:r w:rsidR="002B26FF" w:rsidRPr="00EC284D">
        <w:rPr>
          <w:color w:val="212121"/>
          <w:shd w:val="clear" w:color="auto" w:fill="FFFFFF"/>
        </w:rPr>
        <w:t>CAP, 5′-DFCR, 5′-DFUR, 5-FU</w:t>
      </w:r>
      <w:r w:rsidR="006C014E" w:rsidRPr="00EC284D">
        <w:rPr>
          <w:bCs/>
        </w:rPr>
        <w:t xml:space="preserve"> and </w:t>
      </w:r>
      <w:r w:rsidR="002B26FF" w:rsidRPr="00EC284D">
        <w:rPr>
          <w:color w:val="212121"/>
          <w:shd w:val="clear" w:color="auto" w:fill="FFFFFF"/>
        </w:rPr>
        <w:t>tolbutamide (IS)</w:t>
      </w:r>
      <w:r w:rsidR="006C014E" w:rsidRPr="00EC284D">
        <w:rPr>
          <w:bCs/>
        </w:rPr>
        <w:t xml:space="preserve">, and </w:t>
      </w:r>
      <w:r w:rsidR="00827D5D" w:rsidRPr="00EC284D">
        <w:rPr>
          <w:bCs/>
        </w:rPr>
        <w:t>lysate sample of LoVo cells under co-cultured with HepG2 cells were</w:t>
      </w:r>
      <w:r w:rsidR="006C014E" w:rsidRPr="00EC284D">
        <w:rPr>
          <w:bCs/>
        </w:rPr>
        <w:t xml:space="preserve"> illustrated in</w:t>
      </w:r>
      <w:r w:rsidR="007B0F18" w:rsidRPr="00EC284D">
        <w:t xml:space="preserve"> </w:t>
      </w:r>
      <w:r w:rsidR="007B0F18" w:rsidRPr="00EC284D">
        <w:rPr>
          <w:b/>
        </w:rPr>
        <w:t>Fig</w:t>
      </w:r>
      <w:r w:rsidR="000B1D96">
        <w:rPr>
          <w:b/>
        </w:rPr>
        <w:t>.</w:t>
      </w:r>
      <w:r w:rsidR="007B0F18" w:rsidRPr="00EC284D">
        <w:rPr>
          <w:b/>
        </w:rPr>
        <w:t xml:space="preserve"> S</w:t>
      </w:r>
      <w:r w:rsidR="00584D2A">
        <w:rPr>
          <w:b/>
        </w:rPr>
        <w:t>7</w:t>
      </w:r>
      <w:r w:rsidR="007B0F18" w:rsidRPr="00EC284D">
        <w:t>.</w:t>
      </w:r>
      <w:r w:rsidR="00EC284D" w:rsidRPr="00EC284D">
        <w:rPr>
          <w:rFonts w:hint="eastAsia"/>
          <w:bCs/>
        </w:rPr>
        <w:t xml:space="preserve"> </w:t>
      </w:r>
      <w:r w:rsidR="002D0AD7">
        <w:rPr>
          <w:bCs/>
        </w:rPr>
        <w:t>T</w:t>
      </w:r>
      <w:r w:rsidR="002D0AD7" w:rsidRPr="00D47DD9">
        <w:rPr>
          <w:bCs/>
        </w:rPr>
        <w:t>he retention times</w:t>
      </w:r>
      <w:r w:rsidR="002D0AD7" w:rsidRPr="009558F4">
        <w:t xml:space="preserve"> </w:t>
      </w:r>
      <w:r w:rsidR="002D0AD7">
        <w:t>for</w:t>
      </w:r>
      <w:r w:rsidR="002D0AD7" w:rsidRPr="009558F4">
        <w:t xml:space="preserve"> </w:t>
      </w:r>
      <w:r w:rsidR="002D0AD7" w:rsidRPr="00D47DD9">
        <w:rPr>
          <w:bCs/>
        </w:rPr>
        <w:t>detect</w:t>
      </w:r>
      <w:r w:rsidR="002D0AD7">
        <w:rPr>
          <w:bCs/>
        </w:rPr>
        <w:t>ing</w:t>
      </w:r>
      <w:r w:rsidR="002D0AD7" w:rsidRPr="004368DD">
        <w:t xml:space="preserve"> </w:t>
      </w:r>
      <w:r w:rsidR="002D0AD7" w:rsidRPr="00EC284D">
        <w:rPr>
          <w:color w:val="212121"/>
          <w:shd w:val="clear" w:color="auto" w:fill="FFFFFF"/>
        </w:rPr>
        <w:t>CAP, 5′-DFCR, 5′-DFUR, 5-FU</w:t>
      </w:r>
      <w:r w:rsidR="002D0AD7" w:rsidRPr="00EC284D">
        <w:rPr>
          <w:bCs/>
        </w:rPr>
        <w:t xml:space="preserve"> and </w:t>
      </w:r>
      <w:r w:rsidR="002D0AD7" w:rsidRPr="00EC284D">
        <w:rPr>
          <w:color w:val="212121"/>
          <w:shd w:val="clear" w:color="auto" w:fill="FFFFFF"/>
        </w:rPr>
        <w:t>tolbutamide (IS)</w:t>
      </w:r>
      <w:r w:rsidR="002D0AD7" w:rsidRPr="009558F4">
        <w:t xml:space="preserve"> </w:t>
      </w:r>
      <w:r w:rsidR="00CC2E31">
        <w:t>were</w:t>
      </w:r>
      <w:r w:rsidR="002D0AD7" w:rsidRPr="009558F4">
        <w:t xml:space="preserve"> similar and the peaks were symmetrical.</w:t>
      </w:r>
      <w:r w:rsidR="002D0AD7">
        <w:t xml:space="preserve"> </w:t>
      </w:r>
      <w:r w:rsidR="002D0AD7" w:rsidRPr="00D47DD9">
        <w:rPr>
          <w:bCs/>
        </w:rPr>
        <w:t>The method was selective and sensitive enough to</w:t>
      </w:r>
      <w:r w:rsidR="002D0AD7">
        <w:rPr>
          <w:rFonts w:hint="eastAsia"/>
          <w:bCs/>
        </w:rPr>
        <w:t xml:space="preserve"> </w:t>
      </w:r>
      <w:r w:rsidR="002D0AD7" w:rsidRPr="00D47DD9">
        <w:rPr>
          <w:bCs/>
        </w:rPr>
        <w:t xml:space="preserve">enable efficient extraction, and </w:t>
      </w:r>
      <w:r w:rsidR="002D0AD7">
        <w:rPr>
          <w:bCs/>
        </w:rPr>
        <w:t>t</w:t>
      </w:r>
      <w:r w:rsidR="002D0AD7" w:rsidRPr="00D47DD9">
        <w:rPr>
          <w:bCs/>
        </w:rPr>
        <w:t xml:space="preserve">he </w:t>
      </w:r>
      <w:bookmarkStart w:id="12" w:name="OLE_LINK27"/>
      <w:r w:rsidR="002D0AD7" w:rsidRPr="00D47DD9">
        <w:rPr>
          <w:bCs/>
        </w:rPr>
        <w:t>endogenous interference</w:t>
      </w:r>
      <w:bookmarkEnd w:id="12"/>
      <w:r w:rsidR="002D0AD7" w:rsidRPr="00D47DD9">
        <w:rPr>
          <w:bCs/>
        </w:rPr>
        <w:t xml:space="preserve"> was not observed at the</w:t>
      </w:r>
      <w:r w:rsidR="002D0AD7">
        <w:rPr>
          <w:rFonts w:hint="eastAsia"/>
          <w:bCs/>
        </w:rPr>
        <w:t xml:space="preserve"> </w:t>
      </w:r>
      <w:r w:rsidR="002D0AD7" w:rsidRPr="00D47DD9">
        <w:rPr>
          <w:bCs/>
        </w:rPr>
        <w:t>retention times</w:t>
      </w:r>
      <w:r w:rsidR="002D0AD7">
        <w:rPr>
          <w:bCs/>
        </w:rPr>
        <w:t>.</w:t>
      </w:r>
    </w:p>
    <w:p w14:paraId="2E684F04" w14:textId="2119F63D" w:rsidR="00C86A50" w:rsidRPr="00277944" w:rsidRDefault="00277944" w:rsidP="00277944">
      <w:pPr>
        <w:spacing w:line="360" w:lineRule="auto"/>
        <w:rPr>
          <w:b/>
        </w:rPr>
      </w:pPr>
      <w:r>
        <w:rPr>
          <w:b/>
        </w:rPr>
        <w:t>2</w:t>
      </w:r>
      <w:r w:rsidR="00C86A50" w:rsidRPr="00277944">
        <w:rPr>
          <w:b/>
        </w:rPr>
        <w:t>.</w:t>
      </w:r>
      <w:r w:rsidR="000E2DD6">
        <w:rPr>
          <w:b/>
        </w:rPr>
        <w:t>2</w:t>
      </w:r>
      <w:r w:rsidR="00C86A50" w:rsidRPr="00277944">
        <w:rPr>
          <w:b/>
        </w:rPr>
        <w:t xml:space="preserve"> Linearity</w:t>
      </w:r>
    </w:p>
    <w:p w14:paraId="360150C6" w14:textId="4DDC6E05" w:rsidR="00C86A50" w:rsidRPr="00C86A50" w:rsidRDefault="00C86A50" w:rsidP="0036313E">
      <w:pPr>
        <w:spacing w:line="360" w:lineRule="auto"/>
        <w:ind w:firstLineChars="200" w:firstLine="440"/>
        <w:rPr>
          <w:bCs/>
        </w:rPr>
      </w:pPr>
      <w:r w:rsidRPr="00C86A50">
        <w:rPr>
          <w:bCs/>
        </w:rPr>
        <w:t xml:space="preserve">Representative standard curves for </w:t>
      </w:r>
      <w:bookmarkStart w:id="13" w:name="OLE_LINK70"/>
      <w:r w:rsidR="00B71942" w:rsidRPr="005E4B0D">
        <w:t>CAP, 5′-DFCR, 5′-DFUR and 5-FU</w:t>
      </w:r>
      <w:bookmarkEnd w:id="13"/>
      <w:r w:rsidRPr="00C86A50">
        <w:rPr>
          <w:bCs/>
        </w:rPr>
        <w:t xml:space="preserve"> </w:t>
      </w:r>
      <w:r w:rsidR="00B71942">
        <w:rPr>
          <w:bCs/>
        </w:rPr>
        <w:t>were</w:t>
      </w:r>
      <w:r w:rsidRPr="00C86A50">
        <w:rPr>
          <w:bCs/>
        </w:rPr>
        <w:t xml:space="preserve"> shown in </w:t>
      </w:r>
      <w:r w:rsidR="00916AA0" w:rsidRPr="00916AA0">
        <w:rPr>
          <w:b/>
        </w:rPr>
        <w:t>Fig</w:t>
      </w:r>
      <w:r w:rsidR="00367E77">
        <w:rPr>
          <w:b/>
        </w:rPr>
        <w:t>.</w:t>
      </w:r>
      <w:r w:rsidR="00916AA0" w:rsidRPr="00916AA0">
        <w:rPr>
          <w:b/>
        </w:rPr>
        <w:t xml:space="preserve"> S</w:t>
      </w:r>
      <w:r w:rsidR="00CE00C2">
        <w:rPr>
          <w:b/>
        </w:rPr>
        <w:t>8</w:t>
      </w:r>
      <w:r w:rsidR="00916AA0" w:rsidRPr="00916AA0">
        <w:t xml:space="preserve"> and </w:t>
      </w:r>
      <w:r w:rsidR="00926133">
        <w:rPr>
          <w:b/>
        </w:rPr>
        <w:t>Table</w:t>
      </w:r>
      <w:r w:rsidR="00916AA0" w:rsidRPr="00916AA0">
        <w:rPr>
          <w:b/>
        </w:rPr>
        <w:t xml:space="preserve"> S2</w:t>
      </w:r>
      <w:r w:rsidRPr="00C86A50">
        <w:rPr>
          <w:bCs/>
        </w:rPr>
        <w:t>. The linearity for each curve was found to be greater than 0.99 using a weighted least squares linear regression method. The standard curve range was 1-1000</w:t>
      </w:r>
      <w:r w:rsidR="00F8594C">
        <w:rPr>
          <w:bCs/>
        </w:rPr>
        <w:t xml:space="preserve"> </w:t>
      </w:r>
      <w:r w:rsidRPr="00C86A50">
        <w:rPr>
          <w:bCs/>
        </w:rPr>
        <w:t>ng/m</w:t>
      </w:r>
      <w:r w:rsidR="00F8594C">
        <w:rPr>
          <w:bCs/>
        </w:rPr>
        <w:t>L</w:t>
      </w:r>
      <w:r w:rsidR="006101C5">
        <w:rPr>
          <w:bCs/>
        </w:rPr>
        <w:t xml:space="preserve"> and</w:t>
      </w:r>
      <w:bookmarkStart w:id="14" w:name="OLE_LINK68"/>
      <w:r w:rsidR="006101C5" w:rsidRPr="006101C5">
        <w:rPr>
          <w:bCs/>
        </w:rPr>
        <w:t xml:space="preserve"> </w:t>
      </w:r>
      <w:r w:rsidR="006101C5" w:rsidRPr="00C86A50">
        <w:rPr>
          <w:bCs/>
        </w:rPr>
        <w:t>LLO</w:t>
      </w:r>
      <w:bookmarkEnd w:id="14"/>
      <w:r w:rsidR="006101C5">
        <w:rPr>
          <w:bCs/>
        </w:rPr>
        <w:t>Q</w:t>
      </w:r>
      <w:r w:rsidR="006101C5" w:rsidRPr="00C86A50">
        <w:rPr>
          <w:bCs/>
        </w:rPr>
        <w:t xml:space="preserve"> was found to be 1 ng/mL</w:t>
      </w:r>
      <w:r w:rsidR="006101C5">
        <w:rPr>
          <w:bCs/>
        </w:rPr>
        <w:t xml:space="preserve"> f</w:t>
      </w:r>
      <w:r w:rsidRPr="00C86A50">
        <w:rPr>
          <w:bCs/>
        </w:rPr>
        <w:t>or each compound.</w:t>
      </w:r>
    </w:p>
    <w:p w14:paraId="6B84904C" w14:textId="5F566E44" w:rsidR="00C86A50" w:rsidRPr="00277944" w:rsidRDefault="006F6795" w:rsidP="00C86A50">
      <w:pPr>
        <w:spacing w:line="360" w:lineRule="auto"/>
        <w:rPr>
          <w:b/>
        </w:rPr>
      </w:pPr>
      <w:r>
        <w:rPr>
          <w:b/>
        </w:rPr>
        <w:t>2</w:t>
      </w:r>
      <w:r w:rsidR="00C86A50" w:rsidRPr="00277944">
        <w:rPr>
          <w:b/>
        </w:rPr>
        <w:t>.</w:t>
      </w:r>
      <w:r>
        <w:rPr>
          <w:b/>
        </w:rPr>
        <w:t>3</w:t>
      </w:r>
      <w:r w:rsidR="00C86A50" w:rsidRPr="00277944">
        <w:rPr>
          <w:b/>
        </w:rPr>
        <w:t xml:space="preserve"> Accuracy and precision </w:t>
      </w:r>
    </w:p>
    <w:p w14:paraId="00DE3B69" w14:textId="73AB6444" w:rsidR="00EF496E" w:rsidRDefault="00EF496E" w:rsidP="00EF496E">
      <w:pPr>
        <w:spacing w:line="360" w:lineRule="auto"/>
        <w:ind w:firstLineChars="200" w:firstLine="440"/>
        <w:rPr>
          <w:bCs/>
        </w:rPr>
      </w:pPr>
      <w:r w:rsidRPr="00EF496E">
        <w:rPr>
          <w:bCs/>
        </w:rPr>
        <w:t xml:space="preserve">Data of intra- and inter-day accuracy and precision </w:t>
      </w:r>
      <w:r w:rsidR="00C12D1B">
        <w:rPr>
          <w:bCs/>
        </w:rPr>
        <w:t xml:space="preserve">of </w:t>
      </w:r>
      <w:bookmarkStart w:id="15" w:name="OLE_LINK71"/>
      <w:r w:rsidR="00C12D1B" w:rsidRPr="005E4B0D">
        <w:t>CAP, 5′-DFCR, 5′-DFUR and 5-FU</w:t>
      </w:r>
      <w:bookmarkEnd w:id="15"/>
      <w:r w:rsidR="00C12D1B" w:rsidRPr="00EF496E">
        <w:rPr>
          <w:bCs/>
        </w:rPr>
        <w:t xml:space="preserve"> </w:t>
      </w:r>
      <w:r w:rsidRPr="00EF496E">
        <w:rPr>
          <w:bCs/>
        </w:rPr>
        <w:t xml:space="preserve">assessed with spiked </w:t>
      </w:r>
      <w:r w:rsidR="00C12D1B">
        <w:rPr>
          <w:bCs/>
        </w:rPr>
        <w:t>cell lysate</w:t>
      </w:r>
      <w:r w:rsidRPr="00EF496E">
        <w:rPr>
          <w:bCs/>
        </w:rPr>
        <w:t xml:space="preserve"> at</w:t>
      </w:r>
      <w:r>
        <w:rPr>
          <w:rFonts w:hint="eastAsia"/>
          <w:bCs/>
        </w:rPr>
        <w:t xml:space="preserve"> </w:t>
      </w:r>
      <w:r w:rsidR="009C7DDE" w:rsidRPr="007A2ED1">
        <w:t>1 ng/mL</w:t>
      </w:r>
      <w:r w:rsidR="009C7DDE">
        <w:t xml:space="preserve"> (</w:t>
      </w:r>
      <w:r w:rsidR="009C7DDE" w:rsidRPr="00B03241">
        <w:t>LLOQ</w:t>
      </w:r>
      <w:r w:rsidR="009C7DDE">
        <w:t>)</w:t>
      </w:r>
      <w:r w:rsidR="009C7DDE" w:rsidRPr="00B03241">
        <w:t xml:space="preserve">, </w:t>
      </w:r>
      <w:r w:rsidR="009C7DDE" w:rsidRPr="007A2ED1">
        <w:t>2</w:t>
      </w:r>
      <w:r w:rsidR="009C7DDE">
        <w:t>.5</w:t>
      </w:r>
      <w:r w:rsidR="009C7DDE" w:rsidRPr="007A2ED1">
        <w:t xml:space="preserve"> ng/mL </w:t>
      </w:r>
      <w:r w:rsidR="009C7DDE" w:rsidRPr="00F94A97">
        <w:t>(LQC)</w:t>
      </w:r>
      <w:r w:rsidR="009C7DDE" w:rsidRPr="007A2ED1">
        <w:t xml:space="preserve">, </w:t>
      </w:r>
      <w:r w:rsidR="009C7DDE">
        <w:t>150</w:t>
      </w:r>
      <w:r w:rsidR="009C7DDE" w:rsidRPr="007A2ED1">
        <w:t xml:space="preserve"> ng/mL </w:t>
      </w:r>
      <w:r w:rsidR="009C7DDE" w:rsidRPr="00FC2779">
        <w:t>(MQC)</w:t>
      </w:r>
      <w:r w:rsidR="009C7DDE" w:rsidRPr="007A2ED1">
        <w:t xml:space="preserve">, and 800 ng/mL </w:t>
      </w:r>
      <w:r w:rsidR="009C7DDE" w:rsidRPr="00FC2779">
        <w:t>(HQC)</w:t>
      </w:r>
      <w:r w:rsidRPr="00EF496E">
        <w:rPr>
          <w:bCs/>
        </w:rPr>
        <w:t xml:space="preserve"> </w:t>
      </w:r>
      <w:r w:rsidR="009C7DDE">
        <w:rPr>
          <w:bCs/>
        </w:rPr>
        <w:t>were</w:t>
      </w:r>
      <w:r w:rsidRPr="00EF496E">
        <w:rPr>
          <w:bCs/>
        </w:rPr>
        <w:t xml:space="preserve"> summarized</w:t>
      </w:r>
      <w:r>
        <w:rPr>
          <w:rFonts w:hint="eastAsia"/>
          <w:bCs/>
        </w:rPr>
        <w:t xml:space="preserve"> </w:t>
      </w:r>
      <w:r w:rsidRPr="00EF496E">
        <w:rPr>
          <w:bCs/>
        </w:rPr>
        <w:t xml:space="preserve">in </w:t>
      </w:r>
      <w:r w:rsidR="00080069">
        <w:rPr>
          <w:b/>
        </w:rPr>
        <w:t>Table</w:t>
      </w:r>
      <w:r w:rsidRPr="00916AA0">
        <w:rPr>
          <w:b/>
        </w:rPr>
        <w:t xml:space="preserve"> S</w:t>
      </w:r>
      <w:r>
        <w:rPr>
          <w:b/>
        </w:rPr>
        <w:t>3</w:t>
      </w:r>
      <w:r w:rsidRPr="00EF496E">
        <w:rPr>
          <w:bCs/>
        </w:rPr>
        <w:t xml:space="preserve">. The intra- and inter-day accuracy values differed from </w:t>
      </w:r>
      <w:r w:rsidR="00F94A97">
        <w:rPr>
          <w:bCs/>
        </w:rPr>
        <w:t>-</w:t>
      </w:r>
      <w:r w:rsidR="00F94A97" w:rsidRPr="00C86A50">
        <w:rPr>
          <w:bCs/>
        </w:rPr>
        <w:t>8.93%</w:t>
      </w:r>
      <w:r w:rsidR="00D739DE" w:rsidRPr="00C86A50">
        <w:rPr>
          <w:bCs/>
        </w:rPr>
        <w:t xml:space="preserve"> and </w:t>
      </w:r>
      <w:r w:rsidR="00F94A97">
        <w:rPr>
          <w:bCs/>
        </w:rPr>
        <w:t>6</w:t>
      </w:r>
      <w:r w:rsidR="00F94A97" w:rsidRPr="00C86A50">
        <w:rPr>
          <w:bCs/>
        </w:rPr>
        <w:t>.</w:t>
      </w:r>
      <w:r w:rsidR="00F94A97">
        <w:rPr>
          <w:bCs/>
        </w:rPr>
        <w:t>67</w:t>
      </w:r>
      <w:r w:rsidR="00F94A97" w:rsidRPr="00C86A50">
        <w:rPr>
          <w:bCs/>
        </w:rPr>
        <w:t>%</w:t>
      </w:r>
      <w:r w:rsidRPr="00EF496E">
        <w:rPr>
          <w:bCs/>
        </w:rPr>
        <w:t xml:space="preserve"> of nominal values, and the precision values were &lt;</w:t>
      </w:r>
      <w:r w:rsidR="00D739DE">
        <w:rPr>
          <w:bCs/>
        </w:rPr>
        <w:t xml:space="preserve"> </w:t>
      </w:r>
      <w:r w:rsidR="00D739DE" w:rsidRPr="00C86A50">
        <w:rPr>
          <w:bCs/>
        </w:rPr>
        <w:t>11.15%</w:t>
      </w:r>
      <w:r w:rsidRPr="00EF496E">
        <w:rPr>
          <w:bCs/>
        </w:rPr>
        <w:t xml:space="preserve"> for all concentration levels, confirming that</w:t>
      </w:r>
      <w:r>
        <w:rPr>
          <w:rFonts w:hint="eastAsia"/>
          <w:bCs/>
        </w:rPr>
        <w:t xml:space="preserve"> </w:t>
      </w:r>
      <w:r w:rsidRPr="00EF496E">
        <w:rPr>
          <w:bCs/>
        </w:rPr>
        <w:t xml:space="preserve">the method met the guideline’s requirements to quantify </w:t>
      </w:r>
      <w:r w:rsidR="005A34DF" w:rsidRPr="005E4B0D">
        <w:t>CAP, 5′-DFCR, 5′-DFUR and 5-FU</w:t>
      </w:r>
      <w:r w:rsidRPr="00EF496E">
        <w:rPr>
          <w:bCs/>
        </w:rPr>
        <w:t xml:space="preserve"> in </w:t>
      </w:r>
      <w:r w:rsidR="005A34DF">
        <w:rPr>
          <w:bCs/>
        </w:rPr>
        <w:t>cell lysate.</w:t>
      </w:r>
    </w:p>
    <w:p w14:paraId="4867639B" w14:textId="2936F42A" w:rsidR="00C86A50" w:rsidRPr="00277944" w:rsidRDefault="00722097" w:rsidP="00C86A50">
      <w:pPr>
        <w:spacing w:line="360" w:lineRule="auto"/>
        <w:rPr>
          <w:b/>
        </w:rPr>
      </w:pPr>
      <w:r>
        <w:rPr>
          <w:b/>
        </w:rPr>
        <w:lastRenderedPageBreak/>
        <w:t>2.</w:t>
      </w:r>
      <w:r w:rsidR="00C86A50" w:rsidRPr="00277944">
        <w:rPr>
          <w:b/>
        </w:rPr>
        <w:t>4 Extraction Recovery and Matrix Effects</w:t>
      </w:r>
    </w:p>
    <w:p w14:paraId="41651184" w14:textId="11326A02" w:rsidR="00C86A50" w:rsidRDefault="00C86A50" w:rsidP="002374C1">
      <w:pPr>
        <w:spacing w:line="360" w:lineRule="auto"/>
        <w:ind w:firstLineChars="200" w:firstLine="440"/>
        <w:rPr>
          <w:bCs/>
        </w:rPr>
      </w:pPr>
      <w:r w:rsidRPr="00C86A50">
        <w:rPr>
          <w:rFonts w:hint="eastAsia"/>
          <w:bCs/>
        </w:rPr>
        <w:t>To ensure the quality of sample preparation, the extraction recovery and matrix effects were tested at three QC sample levels</w:t>
      </w:r>
      <w:r w:rsidR="002374C1">
        <w:rPr>
          <w:bCs/>
        </w:rPr>
        <w:t xml:space="preserve">: </w:t>
      </w:r>
      <w:r w:rsidR="002374C1" w:rsidRPr="007A2ED1">
        <w:t>2</w:t>
      </w:r>
      <w:r w:rsidR="002374C1">
        <w:t>.5</w:t>
      </w:r>
      <w:r w:rsidR="002374C1" w:rsidRPr="007A2ED1">
        <w:t xml:space="preserve"> ng/mL (LQC), </w:t>
      </w:r>
      <w:r w:rsidR="002374C1">
        <w:t>150</w:t>
      </w:r>
      <w:r w:rsidR="002374C1" w:rsidRPr="007A2ED1">
        <w:t xml:space="preserve"> ng/mL (MQC), and 800 ng/mL (HQC)</w:t>
      </w:r>
      <w:r w:rsidR="002374C1">
        <w:t>.</w:t>
      </w:r>
      <w:r w:rsidR="002374C1">
        <w:rPr>
          <w:bCs/>
        </w:rPr>
        <w:t xml:space="preserve"> </w:t>
      </w:r>
      <w:r w:rsidRPr="00C86A50">
        <w:rPr>
          <w:rFonts w:hint="eastAsia"/>
          <w:bCs/>
        </w:rPr>
        <w:t xml:space="preserve">The matrix effects of </w:t>
      </w:r>
      <w:r w:rsidR="002374C1" w:rsidRPr="005E4B0D">
        <w:t>CAP, 5′-DFCR, 5′-DFUR and 5-FU</w:t>
      </w:r>
      <w:r w:rsidRPr="00C86A50">
        <w:rPr>
          <w:bCs/>
        </w:rPr>
        <w:t xml:space="preserve"> were in the range of 98.12%-106.00%</w:t>
      </w:r>
      <w:r w:rsidR="005E000E">
        <w:rPr>
          <w:bCs/>
        </w:rPr>
        <w:t xml:space="preserve"> and all RSD were below 11.82%</w:t>
      </w:r>
      <w:r w:rsidR="003E655E">
        <w:rPr>
          <w:bCs/>
        </w:rPr>
        <w:t>.</w:t>
      </w:r>
      <w:r w:rsidRPr="00C86A50">
        <w:rPr>
          <w:bCs/>
        </w:rPr>
        <w:t xml:space="preserve"> </w:t>
      </w:r>
      <w:r w:rsidR="00880C44">
        <w:rPr>
          <w:bCs/>
        </w:rPr>
        <w:t>T</w:t>
      </w:r>
      <w:r w:rsidRPr="00C86A50">
        <w:rPr>
          <w:bCs/>
        </w:rPr>
        <w:t>he extraction recoveries were in the range of 98.75%-104.81%</w:t>
      </w:r>
      <w:r w:rsidR="003E655E">
        <w:rPr>
          <w:bCs/>
        </w:rPr>
        <w:t xml:space="preserve"> and all RSD were less than 10.29%</w:t>
      </w:r>
      <w:r w:rsidRPr="00C86A50">
        <w:rPr>
          <w:bCs/>
        </w:rPr>
        <w:t xml:space="preserve">. These results suggested that a sufficient recovery for </w:t>
      </w:r>
      <w:r w:rsidR="00D4572C">
        <w:rPr>
          <w:bCs/>
        </w:rPr>
        <w:t>all</w:t>
      </w:r>
      <w:r w:rsidRPr="00C86A50">
        <w:rPr>
          <w:bCs/>
        </w:rPr>
        <w:t xml:space="preserve"> compounds was accepted and matrix effects could be excluded</w:t>
      </w:r>
      <w:r w:rsidR="0076778C">
        <w:rPr>
          <w:bCs/>
        </w:rPr>
        <w:t xml:space="preserve"> </w:t>
      </w:r>
      <w:bookmarkStart w:id="16" w:name="OLE_LINK67"/>
      <w:r w:rsidR="0076778C" w:rsidRPr="00C86A50">
        <w:rPr>
          <w:bCs/>
        </w:rPr>
        <w:t>(</w:t>
      </w:r>
      <w:r w:rsidR="00080069">
        <w:rPr>
          <w:b/>
        </w:rPr>
        <w:t>Table</w:t>
      </w:r>
      <w:r w:rsidR="0076778C" w:rsidRPr="00916AA0">
        <w:rPr>
          <w:b/>
        </w:rPr>
        <w:t xml:space="preserve"> S</w:t>
      </w:r>
      <w:r w:rsidR="0076778C">
        <w:rPr>
          <w:b/>
        </w:rPr>
        <w:t>4</w:t>
      </w:r>
      <w:r w:rsidR="0076778C" w:rsidRPr="00C86A50">
        <w:rPr>
          <w:bCs/>
        </w:rPr>
        <w:t>)</w:t>
      </w:r>
      <w:bookmarkEnd w:id="16"/>
      <w:r w:rsidRPr="00C86A50">
        <w:rPr>
          <w:bCs/>
        </w:rPr>
        <w:t>.</w:t>
      </w:r>
    </w:p>
    <w:p w14:paraId="5D5DD77B" w14:textId="25944FF6" w:rsidR="00C86A50" w:rsidRPr="00277944" w:rsidRDefault="003E2C96" w:rsidP="00D4572C">
      <w:pPr>
        <w:spacing w:line="360" w:lineRule="auto"/>
        <w:rPr>
          <w:b/>
        </w:rPr>
      </w:pPr>
      <w:r>
        <w:rPr>
          <w:b/>
        </w:rPr>
        <w:t>2.</w:t>
      </w:r>
      <w:r w:rsidR="00C86A50" w:rsidRPr="00277944">
        <w:rPr>
          <w:b/>
        </w:rPr>
        <w:t>5 Stability</w:t>
      </w:r>
    </w:p>
    <w:p w14:paraId="39F1CB09" w14:textId="5DDD957E" w:rsidR="0093723E" w:rsidRDefault="0093723E" w:rsidP="0093723E">
      <w:pPr>
        <w:spacing w:line="360" w:lineRule="auto"/>
        <w:ind w:firstLineChars="150" w:firstLine="330"/>
      </w:pPr>
      <w:r w:rsidRPr="005E4B0D">
        <w:t>The stability of CAP, 5′-DFCR, 5′-DFUR and 5-FU (LQC 2.5 ng/mL, HQC 800 ng/mL) under various storage conditions: 48 h at 4 ℃, short-term (room temperature, RT, 24 h), auto-sampler (</w:t>
      </w:r>
      <w:r w:rsidR="00D73164">
        <w:t>4</w:t>
      </w:r>
      <w:r w:rsidRPr="005E4B0D">
        <w:t xml:space="preserve"> ℃, 24 h), freeze-thaw (-80 ℃ to RT for 3 cycles), long-term (-80 ℃, 30 days)</w:t>
      </w:r>
      <w:r>
        <w:t xml:space="preserve">. </w:t>
      </w:r>
      <w:r w:rsidRPr="00055C4F">
        <w:t>The stability results were calculated</w:t>
      </w:r>
      <w:r>
        <w:t xml:space="preserve"> by</w:t>
      </w:r>
      <w:r w:rsidRPr="00A27AAC">
        <w:t xml:space="preserve"> comparing the analyzed with the nominal concentration</w:t>
      </w:r>
      <w:r w:rsidR="00F55326">
        <w:t xml:space="preserve"> and values of</w:t>
      </w:r>
      <w:r w:rsidRPr="00A27AAC">
        <w:t xml:space="preserve"> accuracy </w:t>
      </w:r>
      <w:r w:rsidR="00F55326">
        <w:t>were</w:t>
      </w:r>
      <w:r w:rsidRPr="00A27AAC">
        <w:t xml:space="preserve"> within 15%</w:t>
      </w:r>
      <w:r w:rsidR="00381336" w:rsidRPr="00C86A50">
        <w:rPr>
          <w:bCs/>
        </w:rPr>
        <w:t>.</w:t>
      </w:r>
      <w:r w:rsidR="00381336" w:rsidRPr="00381336">
        <w:rPr>
          <w:bCs/>
        </w:rPr>
        <w:t xml:space="preserve"> </w:t>
      </w:r>
      <w:r w:rsidR="00381336" w:rsidRPr="00C86A50">
        <w:rPr>
          <w:bCs/>
        </w:rPr>
        <w:t xml:space="preserve">Good storage stability of </w:t>
      </w:r>
      <w:r w:rsidR="00381336" w:rsidRPr="005E4B0D">
        <w:t>CAP, 5′-DFCR, 5′-DFUR and 5-FU</w:t>
      </w:r>
      <w:r w:rsidR="00381336" w:rsidRPr="00C86A50">
        <w:rPr>
          <w:bCs/>
        </w:rPr>
        <w:t xml:space="preserve"> qualifies the method for routine use</w:t>
      </w:r>
      <w:r>
        <w:rPr>
          <w:bCs/>
        </w:rPr>
        <w:t xml:space="preserve"> </w:t>
      </w:r>
      <w:r w:rsidRPr="00C86A50">
        <w:rPr>
          <w:bCs/>
        </w:rPr>
        <w:t>(</w:t>
      </w:r>
      <w:r w:rsidR="008519EE">
        <w:rPr>
          <w:b/>
        </w:rPr>
        <w:t>Table</w:t>
      </w:r>
      <w:r w:rsidRPr="00916AA0">
        <w:rPr>
          <w:b/>
        </w:rPr>
        <w:t xml:space="preserve"> S</w:t>
      </w:r>
      <w:r>
        <w:rPr>
          <w:b/>
        </w:rPr>
        <w:t>5</w:t>
      </w:r>
      <w:r w:rsidRPr="00C86A50">
        <w:rPr>
          <w:bCs/>
        </w:rPr>
        <w:t>)</w:t>
      </w:r>
      <w:r w:rsidRPr="00A27AAC">
        <w:t>.</w:t>
      </w:r>
    </w:p>
    <w:p w14:paraId="1E84C494" w14:textId="53B352FF" w:rsidR="00C86A50" w:rsidRPr="00277944" w:rsidRDefault="00BE21D5" w:rsidP="00C86A50">
      <w:pPr>
        <w:spacing w:line="360" w:lineRule="auto"/>
        <w:rPr>
          <w:b/>
        </w:rPr>
      </w:pPr>
      <w:r>
        <w:rPr>
          <w:b/>
        </w:rPr>
        <w:t>2</w:t>
      </w:r>
      <w:r w:rsidR="00C86A50" w:rsidRPr="00277944">
        <w:rPr>
          <w:b/>
        </w:rPr>
        <w:t>.</w:t>
      </w:r>
      <w:r>
        <w:rPr>
          <w:b/>
        </w:rPr>
        <w:t>6</w:t>
      </w:r>
      <w:r w:rsidR="00C86A50" w:rsidRPr="00277944">
        <w:rPr>
          <w:b/>
        </w:rPr>
        <w:t xml:space="preserve"> Dilution Integrity </w:t>
      </w:r>
    </w:p>
    <w:p w14:paraId="6DE657C4" w14:textId="18BCE947" w:rsidR="00300931" w:rsidRPr="00C86A50" w:rsidRDefault="00C86A50" w:rsidP="009B0BC7">
      <w:pPr>
        <w:spacing w:line="360" w:lineRule="auto"/>
        <w:ind w:firstLineChars="200" w:firstLine="440"/>
        <w:rPr>
          <w:bCs/>
        </w:rPr>
      </w:pPr>
      <w:r w:rsidRPr="00C86A50">
        <w:rPr>
          <w:bCs/>
        </w:rPr>
        <w:t xml:space="preserve">Examination of dilution integrity ensured that </w:t>
      </w:r>
      <w:r w:rsidR="00494B2D">
        <w:rPr>
          <w:bCs/>
        </w:rPr>
        <w:t>cell lysate</w:t>
      </w:r>
      <w:r w:rsidRPr="00C86A50">
        <w:rPr>
          <w:bCs/>
        </w:rPr>
        <w:t xml:space="preserve"> samples out of the measurable range of an analyte could successfully be diluted to determine the original concentrations. Analysis of cell lysate spiked with </w:t>
      </w:r>
      <w:r w:rsidR="00DB4CDB" w:rsidRPr="005E4B0D">
        <w:t>CAP, 5′-DFCR, 5′-DFUR and 5-FU</w:t>
      </w:r>
      <w:r w:rsidR="00387C0F">
        <w:t xml:space="preserve"> (600 or 800 ng/mL)</w:t>
      </w:r>
      <w:r w:rsidRPr="00C86A50">
        <w:rPr>
          <w:bCs/>
        </w:rPr>
        <w:t xml:space="preserve"> and diluted 20- and 200-fold with blank cell lysate provided the required accuracy (</w:t>
      </w:r>
      <w:r w:rsidR="00FB0A32">
        <w:rPr>
          <w:b/>
        </w:rPr>
        <w:t>Table</w:t>
      </w:r>
      <w:r w:rsidR="009B0BC7" w:rsidRPr="00916AA0">
        <w:rPr>
          <w:b/>
        </w:rPr>
        <w:t xml:space="preserve"> S</w:t>
      </w:r>
      <w:r w:rsidR="009B0BC7">
        <w:rPr>
          <w:b/>
        </w:rPr>
        <w:t>6</w:t>
      </w:r>
      <w:r w:rsidRPr="00C86A50">
        <w:rPr>
          <w:bCs/>
        </w:rPr>
        <w:t>).</w:t>
      </w:r>
    </w:p>
    <w:p w14:paraId="04F025BB" w14:textId="2A304689" w:rsidR="00C402EC" w:rsidRPr="001B2118" w:rsidRDefault="003F008F" w:rsidP="001B2118">
      <w:pPr>
        <w:widowControl/>
        <w:jc w:val="left"/>
        <w:rPr>
          <w:b/>
        </w:rPr>
      </w:pPr>
      <w:r>
        <w:rPr>
          <w:b/>
        </w:rPr>
        <w:br w:type="page"/>
      </w:r>
    </w:p>
    <w:p w14:paraId="0F3F4F43" w14:textId="5BEF9D9D" w:rsidR="003960A8" w:rsidRPr="003E6801" w:rsidRDefault="003960A8" w:rsidP="003960A8">
      <w:pPr>
        <w:spacing w:line="480" w:lineRule="auto"/>
      </w:pPr>
      <w:r w:rsidRPr="00E85A52">
        <w:rPr>
          <w:b/>
        </w:rPr>
        <w:lastRenderedPageBreak/>
        <w:t>Fig</w:t>
      </w:r>
      <w:r>
        <w:rPr>
          <w:b/>
        </w:rPr>
        <w:t>.</w:t>
      </w:r>
      <w:r w:rsidRPr="00E85A52">
        <w:rPr>
          <w:b/>
        </w:rPr>
        <w:t xml:space="preserve"> S</w:t>
      </w:r>
      <w:r w:rsidR="00AB5F05">
        <w:rPr>
          <w:b/>
        </w:rPr>
        <w:t>6</w:t>
      </w:r>
      <w:r w:rsidRPr="00E85A52">
        <w:t xml:space="preserve"> Ion transitions from parent ion to daughter ion of CAP (</w:t>
      </w:r>
      <w:r w:rsidRPr="00F72CAF">
        <w:rPr>
          <w:rFonts w:hint="eastAsia"/>
          <w:b/>
          <w:bCs/>
        </w:rPr>
        <w:t>a</w:t>
      </w:r>
      <w:r w:rsidRPr="00E85A52">
        <w:t>), 5′-DFCR (</w:t>
      </w:r>
      <w:r w:rsidRPr="00F72CAF">
        <w:rPr>
          <w:b/>
          <w:bCs/>
        </w:rPr>
        <w:t>b</w:t>
      </w:r>
      <w:r w:rsidRPr="00E85A52">
        <w:t>), 5′-DFUR (</w:t>
      </w:r>
      <w:r w:rsidRPr="00F72CAF">
        <w:rPr>
          <w:b/>
          <w:bCs/>
        </w:rPr>
        <w:t>c</w:t>
      </w:r>
      <w:r w:rsidRPr="00E85A52">
        <w:t>), 5-FU (</w:t>
      </w:r>
      <w:r w:rsidRPr="00F72CAF">
        <w:rPr>
          <w:b/>
          <w:bCs/>
        </w:rPr>
        <w:t>d</w:t>
      </w:r>
      <w:r w:rsidRPr="00E85A52">
        <w:t>) and tolbutamide (IS) (</w:t>
      </w:r>
      <w:r w:rsidRPr="00F72CAF">
        <w:rPr>
          <w:b/>
          <w:bCs/>
        </w:rPr>
        <w:t>e</w:t>
      </w:r>
      <w:r w:rsidRPr="00E85A52">
        <w:t>).</w:t>
      </w:r>
    </w:p>
    <w:p w14:paraId="0AD06F9F" w14:textId="77777777" w:rsidR="003960A8" w:rsidRDefault="003960A8" w:rsidP="003960A8">
      <w:pPr>
        <w:spacing w:line="360" w:lineRule="auto"/>
      </w:pPr>
      <w:r>
        <w:rPr>
          <w:noProof/>
        </w:rPr>
        <w:drawing>
          <wp:inline distT="0" distB="0" distL="0" distR="0" wp14:anchorId="68056E4D" wp14:editId="336577B6">
            <wp:extent cx="5274310" cy="48012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6D5AA" w14:textId="77777777" w:rsidR="003960A8" w:rsidRDefault="003960A8" w:rsidP="003960A8">
      <w:pPr>
        <w:widowControl/>
        <w:jc w:val="left"/>
      </w:pPr>
      <w:r>
        <w:br w:type="page"/>
      </w:r>
    </w:p>
    <w:p w14:paraId="134FCFB9" w14:textId="192EAB57" w:rsidR="003960A8" w:rsidRPr="00E85A52" w:rsidRDefault="003960A8" w:rsidP="003960A8">
      <w:pPr>
        <w:spacing w:line="480" w:lineRule="auto"/>
      </w:pPr>
      <w:r w:rsidRPr="00E85A52">
        <w:rPr>
          <w:b/>
        </w:rPr>
        <w:lastRenderedPageBreak/>
        <w:t>Fig</w:t>
      </w:r>
      <w:r>
        <w:rPr>
          <w:b/>
        </w:rPr>
        <w:t>.</w:t>
      </w:r>
      <w:r w:rsidRPr="00E85A52">
        <w:rPr>
          <w:b/>
        </w:rPr>
        <w:t xml:space="preserve"> S</w:t>
      </w:r>
      <w:r w:rsidR="00AB5F05">
        <w:rPr>
          <w:b/>
        </w:rPr>
        <w:t>7</w:t>
      </w:r>
      <w:r w:rsidRPr="00E85A52">
        <w:t xml:space="preserve"> Representative chromatograms of CAP, 5′-DFCR, 5′-DFUR, 5-FU and tolbutamide (IS). </w:t>
      </w:r>
      <w:r w:rsidRPr="004F74BD">
        <w:rPr>
          <w:b/>
          <w:bCs/>
        </w:rPr>
        <w:t>a</w:t>
      </w:r>
      <w:r w:rsidRPr="00E85A52">
        <w:t xml:space="preserve"> Blank matrix. </w:t>
      </w:r>
      <w:r w:rsidRPr="004F74BD">
        <w:rPr>
          <w:b/>
          <w:bCs/>
        </w:rPr>
        <w:t>b</w:t>
      </w:r>
      <w:r w:rsidRPr="002E77D2">
        <w:rPr>
          <w:kern w:val="0"/>
          <w:szCs w:val="20"/>
        </w:rPr>
        <w:t>–</w:t>
      </w:r>
      <w:r w:rsidRPr="004F74BD">
        <w:rPr>
          <w:b/>
          <w:bCs/>
        </w:rPr>
        <w:t>f</w:t>
      </w:r>
      <w:r w:rsidRPr="00E85A52">
        <w:t xml:space="preserve"> Blank matrix spiked with 150 ng/mL of CAP, 5′-DFCR, 5′-DFUR, 5-FU and 200 ng/mL of tolbutamide (IS). </w:t>
      </w:r>
      <w:r w:rsidRPr="004F74BD">
        <w:rPr>
          <w:b/>
          <w:bCs/>
        </w:rPr>
        <w:t>g</w:t>
      </w:r>
      <w:r w:rsidRPr="002E77D2">
        <w:rPr>
          <w:kern w:val="0"/>
          <w:szCs w:val="20"/>
        </w:rPr>
        <w:t>–</w:t>
      </w:r>
      <w:r w:rsidRPr="004F74BD">
        <w:rPr>
          <w:b/>
          <w:bCs/>
        </w:rPr>
        <w:t>k</w:t>
      </w:r>
      <w:r w:rsidRPr="00E85A52">
        <w:t xml:space="preserve"> CAP, 5′-DFCR, 5′-DFUR, 5-FU and tolbutamide (IS) in lysate sample of LoVo cells under co-cultured with HepG2 cells for 48 h.</w:t>
      </w:r>
    </w:p>
    <w:p w14:paraId="77E0B482" w14:textId="77777777" w:rsidR="003960A8" w:rsidRPr="00F54F71" w:rsidRDefault="003960A8" w:rsidP="003960A8">
      <w:pPr>
        <w:spacing w:line="360" w:lineRule="auto"/>
        <w:rPr>
          <w:color w:val="212121"/>
          <w:shd w:val="clear" w:color="auto" w:fill="FFFFFF"/>
        </w:rPr>
      </w:pPr>
      <w:r>
        <w:rPr>
          <w:noProof/>
        </w:rPr>
        <w:drawing>
          <wp:inline distT="0" distB="0" distL="0" distR="0" wp14:anchorId="56AE3EA2" wp14:editId="75A5AB8F">
            <wp:extent cx="5268595" cy="6055995"/>
            <wp:effectExtent l="0" t="0" r="825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05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9EA4C" w14:textId="77777777" w:rsidR="003960A8" w:rsidRDefault="003960A8" w:rsidP="003960A8">
      <w:pPr>
        <w:widowControl/>
        <w:jc w:val="left"/>
        <w:rPr>
          <w:b/>
          <w:color w:val="212121"/>
          <w:shd w:val="clear" w:color="auto" w:fill="FFFFFF"/>
        </w:rPr>
      </w:pPr>
      <w:r>
        <w:rPr>
          <w:b/>
          <w:color w:val="212121"/>
          <w:shd w:val="clear" w:color="auto" w:fill="FFFFFF"/>
        </w:rPr>
        <w:br w:type="page"/>
      </w:r>
    </w:p>
    <w:p w14:paraId="1A1E1DE2" w14:textId="1529D9FE" w:rsidR="003960A8" w:rsidRPr="00AE2121" w:rsidRDefault="003960A8" w:rsidP="003960A8">
      <w:pPr>
        <w:spacing w:line="360" w:lineRule="auto"/>
        <w:rPr>
          <w:color w:val="212121"/>
          <w:shd w:val="clear" w:color="auto" w:fill="FFFFFF"/>
        </w:rPr>
      </w:pPr>
      <w:r w:rsidRPr="00E85A52">
        <w:rPr>
          <w:b/>
        </w:rPr>
        <w:lastRenderedPageBreak/>
        <w:t>Fig</w:t>
      </w:r>
      <w:r>
        <w:rPr>
          <w:b/>
        </w:rPr>
        <w:t>.</w:t>
      </w:r>
      <w:r w:rsidRPr="00E85A52">
        <w:rPr>
          <w:b/>
        </w:rPr>
        <w:t xml:space="preserve"> S</w:t>
      </w:r>
      <w:r w:rsidR="00AB5F05">
        <w:rPr>
          <w:b/>
        </w:rPr>
        <w:t>8</w:t>
      </w:r>
      <w:r w:rsidRPr="00E85A52">
        <w:t xml:space="preserve"> Calibration curves for CAP (</w:t>
      </w:r>
      <w:r w:rsidRPr="00FF372B">
        <w:rPr>
          <w:b/>
          <w:bCs/>
        </w:rPr>
        <w:t>a</w:t>
      </w:r>
      <w:r w:rsidRPr="00E85A52">
        <w:t>), 5′-DFCR (</w:t>
      </w:r>
      <w:r w:rsidRPr="00FF372B">
        <w:rPr>
          <w:b/>
          <w:bCs/>
        </w:rPr>
        <w:t>b</w:t>
      </w:r>
      <w:r w:rsidRPr="00E85A52">
        <w:t>), 5′-DFUR (</w:t>
      </w:r>
      <w:r w:rsidRPr="00FF372B">
        <w:rPr>
          <w:b/>
          <w:bCs/>
        </w:rPr>
        <w:t>c</w:t>
      </w:r>
      <w:r w:rsidRPr="00E85A52">
        <w:t>), 5-FU (</w:t>
      </w:r>
      <w:r w:rsidRPr="00FF372B">
        <w:rPr>
          <w:b/>
          <w:bCs/>
        </w:rPr>
        <w:t>d</w:t>
      </w:r>
      <w:r w:rsidRPr="00E85A52">
        <w:t>).</w:t>
      </w:r>
    </w:p>
    <w:p w14:paraId="106D2A65" w14:textId="77777777" w:rsidR="003960A8" w:rsidRDefault="003960A8" w:rsidP="003960A8">
      <w:pPr>
        <w:widowControl/>
        <w:spacing w:line="360" w:lineRule="auto"/>
      </w:pPr>
      <w:r>
        <w:rPr>
          <w:noProof/>
        </w:rPr>
        <w:drawing>
          <wp:inline distT="0" distB="0" distL="0" distR="0" wp14:anchorId="6FB37D90" wp14:editId="53E4FDD0">
            <wp:extent cx="5274310" cy="29603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F4537" w14:textId="47000D27" w:rsidR="003960A8" w:rsidRDefault="003960A8">
      <w:pPr>
        <w:widowControl/>
        <w:jc w:val="left"/>
        <w:rPr>
          <w:b/>
          <w:bCs/>
        </w:rPr>
      </w:pPr>
    </w:p>
    <w:p w14:paraId="3CD88A3F" w14:textId="77777777" w:rsidR="00524F46" w:rsidRDefault="00524F4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4A5F2D8" w14:textId="6754D767" w:rsidR="00CD416C" w:rsidRDefault="00CD416C" w:rsidP="00CD416C">
      <w:pPr>
        <w:widowControl/>
        <w:spacing w:line="360" w:lineRule="auto"/>
        <w:jc w:val="left"/>
      </w:pPr>
      <w:r w:rsidRPr="006D2AC5">
        <w:rPr>
          <w:b/>
          <w:bCs/>
        </w:rPr>
        <w:lastRenderedPageBreak/>
        <w:t xml:space="preserve">Table </w:t>
      </w:r>
      <w:r w:rsidR="00891509" w:rsidRPr="006D2AC5">
        <w:rPr>
          <w:b/>
          <w:bCs/>
        </w:rPr>
        <w:t>S2</w:t>
      </w:r>
      <w:r w:rsidRPr="006D2AC5">
        <w:t xml:space="preserve"> Calibration curves of</w:t>
      </w:r>
      <w:bookmarkStart w:id="17" w:name="OLE_LINK7"/>
      <w:r w:rsidRPr="006D2AC5">
        <w:t xml:space="preserve"> </w:t>
      </w:r>
      <w:r w:rsidR="00D61D16" w:rsidRPr="006D2AC5">
        <w:rPr>
          <w:rFonts w:hint="eastAsia"/>
        </w:rPr>
        <w:t xml:space="preserve">CAP, </w:t>
      </w:r>
      <w:r w:rsidR="00D61D16" w:rsidRPr="006D2AC5">
        <w:t>5′-DFCR</w:t>
      </w:r>
      <w:r w:rsidR="00D61D16" w:rsidRPr="006D2AC5">
        <w:rPr>
          <w:rFonts w:hint="eastAsia"/>
        </w:rPr>
        <w:t xml:space="preserve">, </w:t>
      </w:r>
      <w:r w:rsidR="00D61D16" w:rsidRPr="006D2AC5">
        <w:t>5′-DFUR</w:t>
      </w:r>
      <w:r w:rsidR="00D61D16" w:rsidRPr="006D2AC5">
        <w:rPr>
          <w:rFonts w:hint="eastAsia"/>
        </w:rPr>
        <w:t xml:space="preserve"> and 5-FU</w:t>
      </w:r>
      <w:bookmarkEnd w:id="17"/>
      <w:r w:rsidR="00D61D16" w:rsidRPr="006D2AC5">
        <w:rPr>
          <w:rFonts w:hint="eastAsia"/>
        </w:rPr>
        <w:t xml:space="preserve"> </w:t>
      </w:r>
      <w:r w:rsidR="00D61D16" w:rsidRPr="006D2AC5">
        <w:t>(n = 6)</w:t>
      </w:r>
      <w:r w:rsidR="00783982" w:rsidRPr="006D2AC5"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1667"/>
        <w:gridCol w:w="1667"/>
      </w:tblGrid>
      <w:tr w:rsidR="00CD416C" w14:paraId="6FF01E94" w14:textId="77777777" w:rsidTr="002E6E90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AD54" w14:textId="21B9B276" w:rsidR="00CD416C" w:rsidRPr="001B05CF" w:rsidRDefault="00DA7CCC" w:rsidP="00C24E89">
            <w:pPr>
              <w:widowControl/>
              <w:jc w:val="center"/>
            </w:pPr>
            <w:r w:rsidRPr="00045167">
              <w:t>Analyt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18A8" w14:textId="0AF690E0" w:rsidR="00CD416C" w:rsidRPr="001B05CF" w:rsidRDefault="00CD416C" w:rsidP="00C24E89">
            <w:pPr>
              <w:widowControl/>
              <w:jc w:val="center"/>
            </w:pPr>
            <w:r w:rsidRPr="001B05CF">
              <w:t>Calibration curv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B8DCA" w14:textId="70B3C582" w:rsidR="00CD416C" w:rsidRPr="001B05CF" w:rsidRDefault="00CD416C" w:rsidP="00C24E89">
            <w:pPr>
              <w:widowControl/>
              <w:jc w:val="center"/>
            </w:pPr>
            <w:r w:rsidRPr="001B05CF">
              <w:t>Correlation coefficients (r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7764" w14:textId="759FB516" w:rsidR="00CD416C" w:rsidRPr="001B05CF" w:rsidRDefault="00CD416C" w:rsidP="00C24E89">
            <w:pPr>
              <w:widowControl/>
              <w:jc w:val="center"/>
            </w:pPr>
            <w:r w:rsidRPr="001B05CF">
              <w:t>Linear ranges (ng/mL)</w:t>
            </w:r>
          </w:p>
        </w:tc>
      </w:tr>
      <w:tr w:rsidR="00DA7CCC" w14:paraId="043E8646" w14:textId="77777777" w:rsidTr="002E6E90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D1F924" w14:textId="2F3C1351" w:rsidR="00DA7CCC" w:rsidRPr="001B05CF" w:rsidRDefault="00DA7CCC" w:rsidP="00DA7CCC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AP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374FD124" w14:textId="30A52F76" w:rsidR="00DA7CCC" w:rsidRPr="001B05CF" w:rsidRDefault="00DA7CCC" w:rsidP="00990A19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y</w:t>
            </w:r>
            <w:r>
              <w:t xml:space="preserve"> =0.0001</w:t>
            </w:r>
            <w:r w:rsidR="001A3022">
              <w:rPr>
                <w:rFonts w:hint="eastAsia"/>
              </w:rPr>
              <w:t>95</w:t>
            </w:r>
            <w:r w:rsidR="00990A19">
              <w:t xml:space="preserve">x </w:t>
            </w:r>
            <w:r>
              <w:t>+</w:t>
            </w:r>
            <w:r w:rsidR="00990A19">
              <w:t xml:space="preserve"> 0.0000</w:t>
            </w:r>
            <w:r w:rsidR="001A3022">
              <w:rPr>
                <w:rFonts w:hint="eastAsia"/>
              </w:rPr>
              <w:t>206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0C171D9C" w14:textId="4D170C8C" w:rsidR="00DA7CCC" w:rsidRPr="001B05CF" w:rsidRDefault="00DA7CCC" w:rsidP="00DA7CCC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  <w:r w:rsidR="006770F7">
              <w:rPr>
                <w:rFonts w:hint="eastAsia"/>
              </w:rPr>
              <w:t>68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6DD7A0BE" w14:textId="54D926F9" w:rsidR="00DA7CCC" w:rsidRPr="001B05CF" w:rsidRDefault="00DA7CCC" w:rsidP="00DA7CCC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-1000</w:t>
            </w:r>
          </w:p>
        </w:tc>
      </w:tr>
      <w:tr w:rsidR="00990A19" w14:paraId="0000CB0B" w14:textId="77777777" w:rsidTr="002E6E90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DB1D89C" w14:textId="5D525921" w:rsidR="00990A19" w:rsidRPr="001B05CF" w:rsidRDefault="00990A19" w:rsidP="00990A19">
            <w:pPr>
              <w:widowControl/>
              <w:spacing w:line="360" w:lineRule="auto"/>
              <w:jc w:val="center"/>
            </w:pPr>
            <w:r w:rsidRPr="00553A5F">
              <w:t>5′-DFCR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ACFC6D1" w14:textId="18638510" w:rsidR="00990A19" w:rsidRPr="001B05CF" w:rsidRDefault="00CE0474" w:rsidP="00990A19">
            <w:pPr>
              <w:widowControl/>
              <w:spacing w:line="360" w:lineRule="auto"/>
              <w:jc w:val="center"/>
            </w:pPr>
            <w:r>
              <w:t>y = 0.000189</w:t>
            </w:r>
            <w:r w:rsidRPr="00CE0474">
              <w:t>x + 0.00015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00B1A5D" w14:textId="2020CDEF" w:rsidR="00990A19" w:rsidRPr="001B05CF" w:rsidRDefault="00CE0474" w:rsidP="00990A19">
            <w:pPr>
              <w:widowControl/>
              <w:spacing w:line="360" w:lineRule="auto"/>
              <w:jc w:val="center"/>
            </w:pPr>
            <w:r w:rsidRPr="00CE0474">
              <w:t>0.996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4FF44D6" w14:textId="7114EE04" w:rsidR="00990A19" w:rsidRPr="001B05CF" w:rsidRDefault="00990A19" w:rsidP="00990A19">
            <w:pPr>
              <w:widowControl/>
              <w:spacing w:line="360" w:lineRule="auto"/>
              <w:jc w:val="center"/>
            </w:pPr>
            <w:r w:rsidRPr="001B05CF">
              <w:t>1-1000</w:t>
            </w:r>
          </w:p>
        </w:tc>
      </w:tr>
      <w:tr w:rsidR="00990A19" w14:paraId="7053A6EE" w14:textId="77777777" w:rsidTr="002E6E90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97A1DDE" w14:textId="2213F18E" w:rsidR="00990A19" w:rsidRPr="001B05CF" w:rsidRDefault="00990A19" w:rsidP="00990A19">
            <w:pPr>
              <w:widowControl/>
              <w:spacing w:line="360" w:lineRule="auto"/>
              <w:jc w:val="center"/>
            </w:pPr>
            <w:r w:rsidRPr="00553A5F">
              <w:t>5′-DFUR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CD8A252" w14:textId="535BBA83" w:rsidR="00990A19" w:rsidRPr="001B05CF" w:rsidRDefault="001A31FE" w:rsidP="001A31FE">
            <w:pPr>
              <w:widowControl/>
              <w:spacing w:line="360" w:lineRule="auto"/>
              <w:jc w:val="center"/>
            </w:pPr>
            <w:r>
              <w:t xml:space="preserve">y = </w:t>
            </w:r>
            <w:r w:rsidR="009D2F0A">
              <w:t>0.000131</w:t>
            </w:r>
            <w:r w:rsidR="009D2F0A" w:rsidRPr="009D2F0A">
              <w:t>x</w:t>
            </w:r>
            <w:r w:rsidR="009D2F0A">
              <w:t xml:space="preserve"> + 0.0000</w:t>
            </w:r>
            <w:r w:rsidR="009D2F0A">
              <w:rPr>
                <w:rFonts w:hint="eastAsia"/>
              </w:rPr>
              <w:t>14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3DD7EECB" w14:textId="4ED1CAB4" w:rsidR="00990A19" w:rsidRPr="001B05CF" w:rsidRDefault="00A007C5" w:rsidP="00990A19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  <w:r w:rsidR="009D2F0A">
              <w:rPr>
                <w:rFonts w:hint="eastAsia"/>
              </w:rPr>
              <w:t>4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1FF0B4C5" w14:textId="5A0D4D75" w:rsidR="00990A19" w:rsidRPr="001B05CF" w:rsidRDefault="00990A19" w:rsidP="00990A19">
            <w:pPr>
              <w:widowControl/>
              <w:spacing w:line="360" w:lineRule="auto"/>
              <w:jc w:val="center"/>
            </w:pPr>
            <w:r w:rsidRPr="001B05CF">
              <w:t>1-1000</w:t>
            </w:r>
          </w:p>
        </w:tc>
      </w:tr>
      <w:tr w:rsidR="00990A19" w14:paraId="38CACE35" w14:textId="77777777" w:rsidTr="002E6E90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E8A1F5" w14:textId="4136057E" w:rsidR="00990A19" w:rsidRPr="001B05CF" w:rsidRDefault="00990A19" w:rsidP="00990A19">
            <w:pPr>
              <w:widowControl/>
              <w:spacing w:line="360" w:lineRule="auto"/>
              <w:jc w:val="center"/>
            </w:pPr>
            <w:r>
              <w:t>5-FU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A9A290B" w14:textId="77F56914" w:rsidR="00990A19" w:rsidRPr="001B05CF" w:rsidRDefault="001A31FE" w:rsidP="001A31FE">
            <w:pPr>
              <w:widowControl/>
              <w:spacing w:line="360" w:lineRule="auto"/>
              <w:jc w:val="center"/>
            </w:pPr>
            <w:r>
              <w:t xml:space="preserve">y </w:t>
            </w:r>
            <w:r w:rsidRPr="001A31FE">
              <w:t>=</w:t>
            </w:r>
            <w:r>
              <w:t xml:space="preserve"> </w:t>
            </w:r>
            <w:r w:rsidR="00E8710C">
              <w:t>0.000225</w:t>
            </w:r>
            <w:r w:rsidR="00E8710C" w:rsidRPr="00E8710C">
              <w:t xml:space="preserve">x </w:t>
            </w:r>
            <w:r w:rsidRPr="001A31FE">
              <w:t>+</w:t>
            </w:r>
            <w:r>
              <w:t xml:space="preserve"> 0.0000</w:t>
            </w:r>
            <w:r w:rsidR="00E8710C">
              <w:rPr>
                <w:rFonts w:hint="eastAsia"/>
              </w:rPr>
              <w:t>535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14:paraId="17255A59" w14:textId="4D99270B" w:rsidR="00990A19" w:rsidRPr="001B05CF" w:rsidRDefault="00A007C5" w:rsidP="00990A19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  <w:r w:rsidR="00E8710C">
              <w:rPr>
                <w:rFonts w:hint="eastAsia"/>
              </w:rPr>
              <w:t>68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14:paraId="0F07C986" w14:textId="315A915F" w:rsidR="00990A19" w:rsidRPr="001B05CF" w:rsidRDefault="00990A19" w:rsidP="00990A19">
            <w:pPr>
              <w:widowControl/>
              <w:spacing w:line="360" w:lineRule="auto"/>
              <w:jc w:val="center"/>
            </w:pPr>
            <w:r w:rsidRPr="001B05CF">
              <w:t>1-1000</w:t>
            </w:r>
          </w:p>
        </w:tc>
      </w:tr>
    </w:tbl>
    <w:p w14:paraId="2A930529" w14:textId="128EA03D" w:rsidR="008C05A5" w:rsidRDefault="008C05A5" w:rsidP="00CD416C">
      <w:pPr>
        <w:widowControl/>
        <w:spacing w:line="360" w:lineRule="auto"/>
        <w:jc w:val="left"/>
      </w:pPr>
    </w:p>
    <w:p w14:paraId="3F29C28D" w14:textId="77777777" w:rsidR="00DD7586" w:rsidRDefault="00DD7586" w:rsidP="00CD416C">
      <w:pPr>
        <w:widowControl/>
        <w:spacing w:line="360" w:lineRule="auto"/>
        <w:jc w:val="left"/>
      </w:pPr>
    </w:p>
    <w:p w14:paraId="6D3CA64B" w14:textId="77777777" w:rsidR="00CD416C" w:rsidRDefault="00CD416C" w:rsidP="00CD416C">
      <w:pPr>
        <w:widowControl/>
        <w:spacing w:line="360" w:lineRule="auto"/>
        <w:jc w:val="left"/>
        <w:rPr>
          <w:b/>
        </w:rPr>
      </w:pPr>
      <w:r>
        <w:rPr>
          <w:b/>
        </w:rPr>
        <w:br w:type="page"/>
      </w:r>
    </w:p>
    <w:p w14:paraId="573F1796" w14:textId="4363907D" w:rsidR="001A231B" w:rsidRDefault="00DD7586" w:rsidP="00810A2D">
      <w:pPr>
        <w:spacing w:line="360" w:lineRule="auto"/>
      </w:pPr>
      <w:r w:rsidRPr="00E97C88">
        <w:rPr>
          <w:b/>
        </w:rPr>
        <w:lastRenderedPageBreak/>
        <w:t>T</w:t>
      </w:r>
      <w:r w:rsidRPr="00AA298D">
        <w:rPr>
          <w:b/>
        </w:rPr>
        <w:t xml:space="preserve">able </w:t>
      </w:r>
      <w:r w:rsidR="00891509" w:rsidRPr="00AA298D">
        <w:rPr>
          <w:b/>
        </w:rPr>
        <w:t>S3</w:t>
      </w:r>
      <w:r w:rsidR="002A72CF" w:rsidRPr="00AA298D">
        <w:t xml:space="preserve"> Intra-assay and inter-assay accuracy and precision of </w:t>
      </w:r>
      <w:r w:rsidR="00756AF5" w:rsidRPr="00AA298D">
        <w:rPr>
          <w:rFonts w:hint="eastAsia"/>
        </w:rPr>
        <w:t xml:space="preserve">CAP, </w:t>
      </w:r>
      <w:r w:rsidR="00756AF5" w:rsidRPr="00AA298D">
        <w:t>5′-DFCR</w:t>
      </w:r>
      <w:r w:rsidR="00756AF5" w:rsidRPr="00AA298D">
        <w:rPr>
          <w:rFonts w:hint="eastAsia"/>
        </w:rPr>
        <w:t xml:space="preserve">, </w:t>
      </w:r>
      <w:r w:rsidR="00756AF5" w:rsidRPr="00AA298D">
        <w:t>5′-DFUR</w:t>
      </w:r>
      <w:r w:rsidR="00756AF5" w:rsidRPr="00AA298D">
        <w:rPr>
          <w:rFonts w:hint="eastAsia"/>
        </w:rPr>
        <w:t xml:space="preserve"> and 5-FU</w:t>
      </w:r>
      <w:bookmarkStart w:id="18" w:name="OLE_LINK2"/>
      <w:bookmarkStart w:id="19" w:name="OLE_LINK3"/>
      <w:r w:rsidR="002A72CF" w:rsidRPr="00AA298D">
        <w:rPr>
          <w:rFonts w:hint="eastAsia"/>
        </w:rPr>
        <w:t xml:space="preserve"> </w:t>
      </w:r>
      <w:r w:rsidR="002A72CF" w:rsidRPr="00AA298D">
        <w:t>(n = 6)</w:t>
      </w:r>
      <w:bookmarkEnd w:id="18"/>
      <w:bookmarkEnd w:id="19"/>
      <w:r w:rsidR="001A231B" w:rsidRPr="00AA298D">
        <w:t>.</w:t>
      </w:r>
    </w:p>
    <w:tbl>
      <w:tblPr>
        <w:tblStyle w:val="a7"/>
        <w:tblW w:w="98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013"/>
        <w:gridCol w:w="1548"/>
        <w:gridCol w:w="1087"/>
        <w:gridCol w:w="1114"/>
        <w:gridCol w:w="227"/>
        <w:gridCol w:w="1590"/>
        <w:gridCol w:w="1087"/>
        <w:gridCol w:w="1113"/>
      </w:tblGrid>
      <w:tr w:rsidR="00E11892" w14:paraId="37AEDC87" w14:textId="77777777" w:rsidTr="007944A7">
        <w:trPr>
          <w:trHeight w:val="452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2A78B0FB" w14:textId="650376E1" w:rsidR="00E11892" w:rsidRPr="001A231B" w:rsidRDefault="00045167" w:rsidP="001A231B">
            <w:pPr>
              <w:spacing w:line="360" w:lineRule="auto"/>
              <w:jc w:val="center"/>
            </w:pPr>
            <w:r w:rsidRPr="00045167">
              <w:t>Analyte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732A5EB4" w14:textId="77777777" w:rsidR="00E11892" w:rsidRPr="001A231B" w:rsidRDefault="00E11892" w:rsidP="00023DBA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bookmarkStart w:id="20" w:name="OLE_LINK1"/>
            <w:r w:rsidRPr="001A231B">
              <w:t>Nominal conc. (ng/mL)</w:t>
            </w:r>
            <w:bookmarkEnd w:id="20"/>
          </w:p>
        </w:tc>
        <w:tc>
          <w:tcPr>
            <w:tcW w:w="37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1135" w14:textId="77777777" w:rsidR="00E11892" w:rsidRPr="001A231B" w:rsidRDefault="00E11892" w:rsidP="00023DBA">
            <w:pPr>
              <w:jc w:val="center"/>
            </w:pPr>
            <w:r w:rsidRPr="001A231B">
              <w:rPr>
                <w:rFonts w:eastAsia="等线"/>
                <w:color w:val="000000"/>
                <w:kern w:val="0"/>
              </w:rPr>
              <w:t>Intra-day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3B20F4CC" w14:textId="77777777" w:rsidR="00E11892" w:rsidRPr="001A231B" w:rsidRDefault="00E11892" w:rsidP="00023DBA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7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C0814" w14:textId="77777777" w:rsidR="00E11892" w:rsidRPr="001A231B" w:rsidRDefault="00E11892" w:rsidP="00023DBA">
            <w:pPr>
              <w:jc w:val="center"/>
            </w:pPr>
            <w:r w:rsidRPr="001A231B">
              <w:rPr>
                <w:rFonts w:eastAsia="等线"/>
                <w:color w:val="000000"/>
                <w:kern w:val="0"/>
              </w:rPr>
              <w:t>Inter-day</w:t>
            </w:r>
          </w:p>
        </w:tc>
      </w:tr>
      <w:tr w:rsidR="00AA298D" w14:paraId="5557CA0F" w14:textId="77777777" w:rsidTr="00CE17AA">
        <w:trPr>
          <w:trHeight w:val="452"/>
          <w:jc w:val="center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4A4F0B39" w14:textId="77777777" w:rsidR="00E11892" w:rsidRPr="001A231B" w:rsidRDefault="00E11892" w:rsidP="001A231B">
            <w:pPr>
              <w:spacing w:line="360" w:lineRule="auto"/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556E5DED" w14:textId="77777777" w:rsidR="00E11892" w:rsidRPr="001A231B" w:rsidRDefault="00E11892" w:rsidP="00023DBA">
            <w:pPr>
              <w:jc w:val="center"/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2D3C" w14:textId="59DA2FC7" w:rsidR="00E11892" w:rsidRPr="001A231B" w:rsidRDefault="001E779B" w:rsidP="00023DB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Mean ± </w:t>
            </w:r>
            <w:r w:rsidRPr="001E779B">
              <w:rPr>
                <w:rFonts w:eastAsia="等线"/>
                <w:color w:val="000000"/>
                <w:kern w:val="0"/>
              </w:rPr>
              <w:t>SD</w:t>
            </w:r>
            <w:r w:rsidR="00E11892" w:rsidRPr="001A231B">
              <w:rPr>
                <w:rFonts w:eastAsia="等线"/>
                <w:color w:val="000000"/>
                <w:kern w:val="0"/>
              </w:rPr>
              <w:t xml:space="preserve"> (ng/mL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20C00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Accuracy</w:t>
            </w:r>
          </w:p>
          <w:p w14:paraId="64230E20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(RE, %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1CF52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Precision</w:t>
            </w:r>
          </w:p>
          <w:p w14:paraId="04DB53A3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(RSD,</w:t>
            </w:r>
            <w:r w:rsidR="00214DDA" w:rsidRPr="009D4D2B">
              <w:rPr>
                <w:rFonts w:eastAsia="等线"/>
                <w:color w:val="000000"/>
                <w:kern w:val="0"/>
              </w:rPr>
              <w:t xml:space="preserve"> </w:t>
            </w:r>
            <w:r w:rsidRPr="009D4D2B">
              <w:rPr>
                <w:rFonts w:eastAsia="等线"/>
                <w:color w:val="000000"/>
                <w:kern w:val="0"/>
              </w:rPr>
              <w:t>%)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14:paraId="6D243555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EE2A9" w14:textId="7E2B9B27" w:rsidR="00E11892" w:rsidRPr="009D4D2B" w:rsidRDefault="00AA298D" w:rsidP="00023DB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Mean ± </w:t>
            </w:r>
            <w:r w:rsidRPr="001E779B">
              <w:rPr>
                <w:rFonts w:eastAsia="等线"/>
                <w:color w:val="000000"/>
                <w:kern w:val="0"/>
              </w:rPr>
              <w:t>SD</w:t>
            </w:r>
            <w:r w:rsidRPr="001A231B">
              <w:rPr>
                <w:rFonts w:eastAsia="等线"/>
                <w:color w:val="000000"/>
                <w:kern w:val="0"/>
              </w:rPr>
              <w:t xml:space="preserve"> (ng/mL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A2CB6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Accuracy</w:t>
            </w:r>
          </w:p>
          <w:p w14:paraId="0AC20841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(RE, %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359B0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Precision</w:t>
            </w:r>
          </w:p>
          <w:p w14:paraId="715497FD" w14:textId="77777777" w:rsidR="00E11892" w:rsidRPr="009D4D2B" w:rsidRDefault="00E11892" w:rsidP="00023DB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9D4D2B">
              <w:rPr>
                <w:rFonts w:eastAsia="等线"/>
                <w:color w:val="000000"/>
                <w:kern w:val="0"/>
              </w:rPr>
              <w:t>(RSD, %)</w:t>
            </w:r>
          </w:p>
        </w:tc>
      </w:tr>
      <w:tr w:rsidR="0027744A" w14:paraId="3114295B" w14:textId="77777777" w:rsidTr="00CE17AA">
        <w:trPr>
          <w:trHeight w:val="452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23EF72C0" w14:textId="18ED10AB" w:rsidR="0027744A" w:rsidRPr="00CF6462" w:rsidRDefault="0027744A" w:rsidP="0027744A">
            <w:pPr>
              <w:spacing w:line="360" w:lineRule="auto"/>
              <w:jc w:val="center"/>
            </w:pPr>
            <w:r>
              <w:rPr>
                <w:rFonts w:hint="eastAsia"/>
              </w:rPr>
              <w:t>CAP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411E64D" w14:textId="7A94C305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DBCD471" w14:textId="66A71A38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03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02EBCEE" w14:textId="49D666E2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2.9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C12D40C" w14:textId="48B50C2D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9.56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595DA52D" w14:textId="77777777" w:rsidR="0027744A" w:rsidRPr="001A231B" w:rsidRDefault="0027744A" w:rsidP="00277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7896A0DC" w14:textId="0C109505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02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5A61F3E" w14:textId="76865F52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2.0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1109692A" w14:textId="57F32892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7.51</w:t>
            </w:r>
          </w:p>
        </w:tc>
      </w:tr>
      <w:tr w:rsidR="0027744A" w14:paraId="337C7A68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6D834B44" w14:textId="77777777" w:rsidR="0027744A" w:rsidRPr="00CF6462" w:rsidRDefault="0027744A" w:rsidP="0027744A">
            <w:pPr>
              <w:widowControl/>
              <w:spacing w:line="360" w:lineRule="auto"/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1013" w:type="dxa"/>
            <w:vAlign w:val="center"/>
          </w:tcPr>
          <w:p w14:paraId="60EB6D48" w14:textId="08DD71BD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548" w:type="dxa"/>
            <w:vAlign w:val="center"/>
          </w:tcPr>
          <w:p w14:paraId="42CC4D7B" w14:textId="7C020C14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46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1087" w:type="dxa"/>
            <w:vAlign w:val="center"/>
          </w:tcPr>
          <w:p w14:paraId="32C537DC" w14:textId="4A39B39E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1.73</w:t>
            </w:r>
          </w:p>
        </w:tc>
        <w:tc>
          <w:tcPr>
            <w:tcW w:w="1114" w:type="dxa"/>
            <w:vAlign w:val="center"/>
          </w:tcPr>
          <w:p w14:paraId="52FCB409" w14:textId="4F6C7C41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6.06</w:t>
            </w:r>
          </w:p>
        </w:tc>
        <w:tc>
          <w:tcPr>
            <w:tcW w:w="227" w:type="dxa"/>
            <w:vAlign w:val="center"/>
          </w:tcPr>
          <w:p w14:paraId="43939130" w14:textId="77777777" w:rsidR="0027744A" w:rsidRPr="001A231B" w:rsidRDefault="0027744A" w:rsidP="00277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0F35C910" w14:textId="4EFBFF76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4</w:t>
            </w:r>
          </w:p>
        </w:tc>
        <w:tc>
          <w:tcPr>
            <w:tcW w:w="1087" w:type="dxa"/>
            <w:vAlign w:val="center"/>
          </w:tcPr>
          <w:p w14:paraId="1D6F3080" w14:textId="0EF5C779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2.16</w:t>
            </w:r>
          </w:p>
        </w:tc>
        <w:tc>
          <w:tcPr>
            <w:tcW w:w="1113" w:type="dxa"/>
            <w:vAlign w:val="center"/>
          </w:tcPr>
          <w:p w14:paraId="4DA44F21" w14:textId="35B629C8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5.56</w:t>
            </w:r>
          </w:p>
        </w:tc>
      </w:tr>
      <w:tr w:rsidR="0027744A" w14:paraId="7821086D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4970C451" w14:textId="77777777" w:rsidR="0027744A" w:rsidRPr="00CF6462" w:rsidRDefault="0027744A" w:rsidP="0027744A">
            <w:pPr>
              <w:widowControl/>
              <w:spacing w:line="360" w:lineRule="auto"/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1013" w:type="dxa"/>
            <w:vAlign w:val="center"/>
          </w:tcPr>
          <w:p w14:paraId="06283DC8" w14:textId="53D6F87A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548" w:type="dxa"/>
            <w:vAlign w:val="center"/>
          </w:tcPr>
          <w:p w14:paraId="50D6D9C7" w14:textId="25D809FA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4.83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2.71</w:t>
            </w:r>
          </w:p>
        </w:tc>
        <w:tc>
          <w:tcPr>
            <w:tcW w:w="1087" w:type="dxa"/>
            <w:vAlign w:val="center"/>
          </w:tcPr>
          <w:p w14:paraId="5D6D8301" w14:textId="6F4B3E5B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3.22</w:t>
            </w:r>
          </w:p>
        </w:tc>
        <w:tc>
          <w:tcPr>
            <w:tcW w:w="1114" w:type="dxa"/>
            <w:vAlign w:val="center"/>
          </w:tcPr>
          <w:p w14:paraId="4D47A3CA" w14:textId="18B5E254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1.75</w:t>
            </w:r>
          </w:p>
        </w:tc>
        <w:tc>
          <w:tcPr>
            <w:tcW w:w="227" w:type="dxa"/>
            <w:vAlign w:val="center"/>
          </w:tcPr>
          <w:p w14:paraId="506361D6" w14:textId="77777777" w:rsidR="0027744A" w:rsidRPr="001A231B" w:rsidRDefault="0027744A" w:rsidP="00277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0FAD2656" w14:textId="4FE93544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7.0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4.84</w:t>
            </w:r>
          </w:p>
        </w:tc>
        <w:tc>
          <w:tcPr>
            <w:tcW w:w="1087" w:type="dxa"/>
            <w:vAlign w:val="center"/>
          </w:tcPr>
          <w:p w14:paraId="00A471AF" w14:textId="40562560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4.67</w:t>
            </w:r>
          </w:p>
        </w:tc>
        <w:tc>
          <w:tcPr>
            <w:tcW w:w="1113" w:type="dxa"/>
            <w:vAlign w:val="center"/>
          </w:tcPr>
          <w:p w14:paraId="3FAA0224" w14:textId="37257470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3.08</w:t>
            </w:r>
          </w:p>
        </w:tc>
      </w:tr>
      <w:tr w:rsidR="0027744A" w14:paraId="7EBDED22" w14:textId="77777777" w:rsidTr="00CE17AA">
        <w:trPr>
          <w:trHeight w:val="452"/>
          <w:jc w:val="center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264D31BD" w14:textId="77777777" w:rsidR="0027744A" w:rsidRPr="00CF6462" w:rsidRDefault="0027744A" w:rsidP="0027744A">
            <w:pPr>
              <w:widowControl/>
              <w:spacing w:line="360" w:lineRule="auto"/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7A79E81D" w14:textId="271DD3BF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1CA932D" w14:textId="743D0DDE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68.33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14.1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37CFBE4" w14:textId="37D6B09D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3.9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2CD82BCD" w14:textId="06B1C531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1.84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14:paraId="7C15265E" w14:textId="77777777" w:rsidR="0027744A" w:rsidRPr="001A231B" w:rsidRDefault="0027744A" w:rsidP="00277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26DEE9D" w14:textId="55B048B7" w:rsidR="0027744A" w:rsidRPr="001A231B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89.0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44.2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E67F0A6" w14:textId="2168A876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1.3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5487F48F" w14:textId="501715CD" w:rsidR="0027744A" w:rsidRPr="00AE0D16" w:rsidRDefault="0027744A" w:rsidP="00277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5.61</w:t>
            </w:r>
          </w:p>
        </w:tc>
      </w:tr>
      <w:tr w:rsidR="00CE17AA" w14:paraId="2372D495" w14:textId="77777777" w:rsidTr="00CE17AA">
        <w:trPr>
          <w:trHeight w:val="452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573F33BA" w14:textId="7D9CA3EB" w:rsidR="00CE17AA" w:rsidRPr="00CF6462" w:rsidRDefault="00CE17AA" w:rsidP="00CE17AA">
            <w:pPr>
              <w:widowControl/>
              <w:spacing w:line="360" w:lineRule="auto"/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553A5F">
              <w:t>5′-DFCR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EB04282" w14:textId="478DB6EB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AF44A32" w14:textId="17F40F3B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0.9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0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8CF3941" w14:textId="69B57C41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8.9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0D44B54" w14:textId="4FC9C827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5.27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7B5AB1C0" w14:textId="77777777" w:rsidR="00CE17AA" w:rsidRPr="001A231B" w:rsidRDefault="00CE17AA" w:rsidP="00CE17A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61620397" w14:textId="1C8CE471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0.93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0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830A6FA" w14:textId="266AB3EC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7.4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4D82869B" w14:textId="1C1294E0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5.67</w:t>
            </w:r>
          </w:p>
        </w:tc>
      </w:tr>
      <w:tr w:rsidR="00CE17AA" w14:paraId="6712E61C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07521DAB" w14:textId="77777777" w:rsidR="00CE17AA" w:rsidRPr="00CF6462" w:rsidRDefault="00CE17AA" w:rsidP="00CE17AA">
            <w:pPr>
              <w:spacing w:line="360" w:lineRule="auto"/>
              <w:jc w:val="center"/>
            </w:pPr>
          </w:p>
        </w:tc>
        <w:tc>
          <w:tcPr>
            <w:tcW w:w="1013" w:type="dxa"/>
            <w:vAlign w:val="center"/>
          </w:tcPr>
          <w:p w14:paraId="7448CBCF" w14:textId="343D4D1A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548" w:type="dxa"/>
            <w:vAlign w:val="center"/>
          </w:tcPr>
          <w:p w14:paraId="27BFC83A" w14:textId="520C7282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4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1087" w:type="dxa"/>
            <w:vAlign w:val="center"/>
          </w:tcPr>
          <w:p w14:paraId="03710EA6" w14:textId="752C45B7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1.6</w:t>
            </w:r>
            <w:r w:rsidR="003D064D">
              <w:rPr>
                <w:rFonts w:eastAsia="等线"/>
                <w:color w:val="000000"/>
                <w:kern w:val="0"/>
              </w:rPr>
              <w:t>0</w:t>
            </w:r>
          </w:p>
        </w:tc>
        <w:tc>
          <w:tcPr>
            <w:tcW w:w="1114" w:type="dxa"/>
            <w:vAlign w:val="center"/>
          </w:tcPr>
          <w:p w14:paraId="234BA4EA" w14:textId="367FEF34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6.64</w:t>
            </w:r>
          </w:p>
        </w:tc>
        <w:tc>
          <w:tcPr>
            <w:tcW w:w="227" w:type="dxa"/>
            <w:vAlign w:val="center"/>
          </w:tcPr>
          <w:p w14:paraId="280257BC" w14:textId="77777777" w:rsidR="00CE17AA" w:rsidRPr="001A231B" w:rsidRDefault="00CE17AA" w:rsidP="00CE17A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7CECA002" w14:textId="0A15BA9F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1087" w:type="dxa"/>
            <w:vAlign w:val="center"/>
          </w:tcPr>
          <w:p w14:paraId="1CC36F54" w14:textId="55681E04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0.22</w:t>
            </w:r>
          </w:p>
        </w:tc>
        <w:tc>
          <w:tcPr>
            <w:tcW w:w="1113" w:type="dxa"/>
            <w:vAlign w:val="center"/>
          </w:tcPr>
          <w:p w14:paraId="1092B413" w14:textId="3C34AC74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5.81</w:t>
            </w:r>
          </w:p>
        </w:tc>
      </w:tr>
      <w:tr w:rsidR="00CE17AA" w14:paraId="32126424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5B12BCA0" w14:textId="77777777" w:rsidR="00CE17AA" w:rsidRPr="00CF6462" w:rsidRDefault="00CE17AA" w:rsidP="00CE17AA">
            <w:pPr>
              <w:spacing w:line="360" w:lineRule="auto"/>
              <w:jc w:val="center"/>
            </w:pPr>
          </w:p>
        </w:tc>
        <w:tc>
          <w:tcPr>
            <w:tcW w:w="1013" w:type="dxa"/>
            <w:vAlign w:val="center"/>
          </w:tcPr>
          <w:p w14:paraId="78DB3B03" w14:textId="253C9D4C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548" w:type="dxa"/>
            <w:vAlign w:val="center"/>
          </w:tcPr>
          <w:p w14:paraId="0D73C9B8" w14:textId="6C0B4477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9.5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2.17</w:t>
            </w:r>
          </w:p>
        </w:tc>
        <w:tc>
          <w:tcPr>
            <w:tcW w:w="1087" w:type="dxa"/>
            <w:vAlign w:val="center"/>
          </w:tcPr>
          <w:p w14:paraId="2E0E536A" w14:textId="340D6077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6.33</w:t>
            </w:r>
          </w:p>
        </w:tc>
        <w:tc>
          <w:tcPr>
            <w:tcW w:w="1114" w:type="dxa"/>
            <w:vAlign w:val="center"/>
          </w:tcPr>
          <w:p w14:paraId="76A2CC7E" w14:textId="6061A4CA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1.36</w:t>
            </w:r>
          </w:p>
        </w:tc>
        <w:tc>
          <w:tcPr>
            <w:tcW w:w="227" w:type="dxa"/>
            <w:vAlign w:val="center"/>
          </w:tcPr>
          <w:p w14:paraId="5E8BE672" w14:textId="77777777" w:rsidR="00CE17AA" w:rsidRPr="001A231B" w:rsidRDefault="00CE17AA" w:rsidP="00CE17A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38149A2D" w14:textId="078D03F3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5.1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5.11</w:t>
            </w:r>
          </w:p>
        </w:tc>
        <w:tc>
          <w:tcPr>
            <w:tcW w:w="1087" w:type="dxa"/>
            <w:vAlign w:val="center"/>
          </w:tcPr>
          <w:p w14:paraId="096B865E" w14:textId="0CA273B1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3.41</w:t>
            </w:r>
          </w:p>
        </w:tc>
        <w:tc>
          <w:tcPr>
            <w:tcW w:w="1113" w:type="dxa"/>
            <w:vAlign w:val="center"/>
          </w:tcPr>
          <w:p w14:paraId="7D0E8BB4" w14:textId="73285A64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3.29</w:t>
            </w:r>
          </w:p>
        </w:tc>
      </w:tr>
      <w:tr w:rsidR="00CE17AA" w14:paraId="2AE4B788" w14:textId="77777777" w:rsidTr="00CE17AA">
        <w:trPr>
          <w:trHeight w:val="452"/>
          <w:jc w:val="center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0698745A" w14:textId="77777777" w:rsidR="00CE17AA" w:rsidRPr="00CF6462" w:rsidRDefault="00CE17AA" w:rsidP="00CE17AA">
            <w:pPr>
              <w:spacing w:line="360" w:lineRule="auto"/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1B447CF" w14:textId="28FC5829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C33A2FF" w14:textId="6AF57954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98.0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11.1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400DF77" w14:textId="67BD9A80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0.2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0898F01" w14:textId="0CCFDE05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6.33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14:paraId="283FEABD" w14:textId="77777777" w:rsidR="00CE17AA" w:rsidRPr="001A231B" w:rsidRDefault="00CE17AA" w:rsidP="00CE17A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71D122D" w14:textId="1D656D6C" w:rsidR="00CE17AA" w:rsidRPr="001A231B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65.0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27.9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14F270E" w14:textId="6F827225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4.3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049A34B5" w14:textId="1A6D1473" w:rsidR="00CE17AA" w:rsidRPr="00AE0D16" w:rsidRDefault="00CE17AA" w:rsidP="00CE17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3.65</w:t>
            </w:r>
          </w:p>
        </w:tc>
      </w:tr>
      <w:tr w:rsidR="00A4544A" w14:paraId="2334D710" w14:textId="77777777" w:rsidTr="00CE17AA">
        <w:trPr>
          <w:trHeight w:val="452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2361A397" w14:textId="0762CA7C" w:rsidR="00A4544A" w:rsidRPr="00CF6462" w:rsidRDefault="00A4544A" w:rsidP="00A4544A">
            <w:pPr>
              <w:spacing w:line="360" w:lineRule="auto"/>
              <w:jc w:val="center"/>
            </w:pPr>
            <w:r w:rsidRPr="00553A5F">
              <w:t>5′-DFUR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3CDA0C2" w14:textId="64EAE6D5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29D2891" w14:textId="4CF2005B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0.97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0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22A0057" w14:textId="0470C055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3.1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305BF641" w14:textId="318D03C5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5.38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5302DDA0" w14:textId="77777777" w:rsidR="00A4544A" w:rsidRPr="001A231B" w:rsidRDefault="00A4544A" w:rsidP="00A45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2FFD1DF0" w14:textId="1E58BE3B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0.96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0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C725FB9" w14:textId="3ECF79C1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3.71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6ACF0662" w14:textId="6E645081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8.12</w:t>
            </w:r>
          </w:p>
        </w:tc>
      </w:tr>
      <w:tr w:rsidR="00A4544A" w14:paraId="3A41BA4B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3D2B4539" w14:textId="77777777" w:rsidR="00A4544A" w:rsidRDefault="00A4544A" w:rsidP="00A4544A">
            <w:pPr>
              <w:spacing w:line="360" w:lineRule="auto"/>
            </w:pPr>
          </w:p>
        </w:tc>
        <w:tc>
          <w:tcPr>
            <w:tcW w:w="1013" w:type="dxa"/>
            <w:vAlign w:val="center"/>
          </w:tcPr>
          <w:p w14:paraId="400B6F54" w14:textId="61EA5BFB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548" w:type="dxa"/>
            <w:vAlign w:val="center"/>
          </w:tcPr>
          <w:p w14:paraId="11BAB845" w14:textId="74106E0E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47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6</w:t>
            </w:r>
          </w:p>
        </w:tc>
        <w:tc>
          <w:tcPr>
            <w:tcW w:w="1087" w:type="dxa"/>
            <w:vAlign w:val="center"/>
          </w:tcPr>
          <w:p w14:paraId="433BDEDF" w14:textId="0D02741E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1.13</w:t>
            </w:r>
          </w:p>
        </w:tc>
        <w:tc>
          <w:tcPr>
            <w:tcW w:w="1114" w:type="dxa"/>
            <w:vAlign w:val="center"/>
          </w:tcPr>
          <w:p w14:paraId="6AE1E681" w14:textId="0FA81A70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6.62</w:t>
            </w:r>
          </w:p>
        </w:tc>
        <w:tc>
          <w:tcPr>
            <w:tcW w:w="227" w:type="dxa"/>
            <w:vAlign w:val="center"/>
          </w:tcPr>
          <w:p w14:paraId="7754C65D" w14:textId="77777777" w:rsidR="00A4544A" w:rsidRPr="001A231B" w:rsidRDefault="00A4544A" w:rsidP="00A45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0A4AE662" w14:textId="42CD5A23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4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1087" w:type="dxa"/>
            <w:vAlign w:val="center"/>
          </w:tcPr>
          <w:p w14:paraId="7674F62B" w14:textId="0903A92F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1.44</w:t>
            </w:r>
          </w:p>
        </w:tc>
        <w:tc>
          <w:tcPr>
            <w:tcW w:w="1113" w:type="dxa"/>
            <w:vAlign w:val="center"/>
          </w:tcPr>
          <w:p w14:paraId="0014D526" w14:textId="414E658E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6.54</w:t>
            </w:r>
          </w:p>
        </w:tc>
      </w:tr>
      <w:tr w:rsidR="00A4544A" w14:paraId="12148886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06949E87" w14:textId="77777777" w:rsidR="00A4544A" w:rsidRDefault="00A4544A" w:rsidP="00A4544A">
            <w:pPr>
              <w:spacing w:line="360" w:lineRule="auto"/>
            </w:pPr>
          </w:p>
        </w:tc>
        <w:tc>
          <w:tcPr>
            <w:tcW w:w="1013" w:type="dxa"/>
            <w:vAlign w:val="center"/>
          </w:tcPr>
          <w:p w14:paraId="0E92428A" w14:textId="45FB1D51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548" w:type="dxa"/>
            <w:vAlign w:val="center"/>
          </w:tcPr>
          <w:p w14:paraId="1C0F6307" w14:textId="7F32F4F9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47.5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3.56</w:t>
            </w:r>
          </w:p>
        </w:tc>
        <w:tc>
          <w:tcPr>
            <w:tcW w:w="1087" w:type="dxa"/>
            <w:vAlign w:val="center"/>
          </w:tcPr>
          <w:p w14:paraId="1556D48B" w14:textId="71A57A96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1.67</w:t>
            </w:r>
          </w:p>
        </w:tc>
        <w:tc>
          <w:tcPr>
            <w:tcW w:w="1114" w:type="dxa"/>
            <w:vAlign w:val="center"/>
          </w:tcPr>
          <w:p w14:paraId="3F249989" w14:textId="2293AEF9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2.42</w:t>
            </w:r>
          </w:p>
        </w:tc>
        <w:tc>
          <w:tcPr>
            <w:tcW w:w="227" w:type="dxa"/>
            <w:vAlign w:val="center"/>
          </w:tcPr>
          <w:p w14:paraId="7A22E9B8" w14:textId="77777777" w:rsidR="00A4544A" w:rsidRPr="001A231B" w:rsidRDefault="00A4544A" w:rsidP="00A45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286D2697" w14:textId="56B8A6D3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2.6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4.90</w:t>
            </w:r>
          </w:p>
        </w:tc>
        <w:tc>
          <w:tcPr>
            <w:tcW w:w="1087" w:type="dxa"/>
            <w:vAlign w:val="center"/>
          </w:tcPr>
          <w:p w14:paraId="7E6E344F" w14:textId="62A5EB31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1.74</w:t>
            </w:r>
          </w:p>
        </w:tc>
        <w:tc>
          <w:tcPr>
            <w:tcW w:w="1113" w:type="dxa"/>
            <w:vAlign w:val="center"/>
          </w:tcPr>
          <w:p w14:paraId="64D9C983" w14:textId="3BF54DAD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3.21</w:t>
            </w:r>
          </w:p>
        </w:tc>
      </w:tr>
      <w:tr w:rsidR="00A4544A" w14:paraId="2D3A3ED2" w14:textId="77777777" w:rsidTr="00CE17AA">
        <w:trPr>
          <w:trHeight w:val="452"/>
          <w:jc w:val="center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38C63FAB" w14:textId="77777777" w:rsidR="00A4544A" w:rsidRDefault="00A4544A" w:rsidP="00A4544A">
            <w:pPr>
              <w:spacing w:line="360" w:lineRule="auto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885456F" w14:textId="21B6371A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BC583A6" w14:textId="7EBD5A57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67.17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6.6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358465C" w14:textId="3E7B7DE8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4.1</w:t>
            </w:r>
            <w:r w:rsidR="003D064D">
              <w:rPr>
                <w:rFonts w:eastAsia="等线"/>
                <w:color w:val="000000"/>
                <w:kern w:val="0"/>
              </w:rPr>
              <w:t>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C8FDCBC" w14:textId="447B870C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0.87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14:paraId="661403AB" w14:textId="77777777" w:rsidR="00A4544A" w:rsidRPr="001A231B" w:rsidRDefault="00A4544A" w:rsidP="00A4544A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8DD9C33" w14:textId="678CCBC9" w:rsidR="00A4544A" w:rsidRPr="001A231B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84.6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19.17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8BE2BA4" w14:textId="375A4634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-1.9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29D07A0" w14:textId="58475954" w:rsidR="00A4544A" w:rsidRPr="00AE0D16" w:rsidRDefault="00A4544A" w:rsidP="00A4544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highlight w:val="yellow"/>
              </w:rPr>
            </w:pPr>
            <w:r w:rsidRPr="00D154C8">
              <w:rPr>
                <w:rFonts w:eastAsia="等线"/>
                <w:color w:val="000000"/>
                <w:kern w:val="0"/>
              </w:rPr>
              <w:t>2.44</w:t>
            </w:r>
          </w:p>
        </w:tc>
      </w:tr>
      <w:tr w:rsidR="004E3A70" w14:paraId="1EDE1B32" w14:textId="77777777" w:rsidTr="00CE17AA">
        <w:trPr>
          <w:trHeight w:val="452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1FF5C66D" w14:textId="491807D7" w:rsidR="004E3A70" w:rsidRDefault="004E3A70" w:rsidP="004E3A70">
            <w:pPr>
              <w:spacing w:line="360" w:lineRule="auto"/>
              <w:jc w:val="center"/>
            </w:pPr>
            <w:r>
              <w:rPr>
                <w:rFonts w:hint="eastAsia"/>
              </w:rPr>
              <w:t>5-FU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2C9F666" w14:textId="666CA9F3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8FE86BE" w14:textId="73FC1937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04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783D8C7" w14:textId="2C1D539F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4.0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08201526" w14:textId="7C1DBB59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1.15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51D817E3" w14:textId="77777777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6A194B6F" w14:textId="34AC01B9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02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0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76FD7B5" w14:textId="7FE78E50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9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48B33AA8" w14:textId="714B9330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.15</w:t>
            </w:r>
          </w:p>
        </w:tc>
      </w:tr>
      <w:tr w:rsidR="004E3A70" w14:paraId="4A97C9DC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49C610AD" w14:textId="77777777" w:rsidR="004E3A70" w:rsidRDefault="004E3A70" w:rsidP="004E3A70">
            <w:pPr>
              <w:spacing w:line="360" w:lineRule="auto"/>
            </w:pPr>
          </w:p>
        </w:tc>
        <w:tc>
          <w:tcPr>
            <w:tcW w:w="1013" w:type="dxa"/>
            <w:vAlign w:val="center"/>
          </w:tcPr>
          <w:p w14:paraId="4E7A8993" w14:textId="71C0B062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548" w:type="dxa"/>
            <w:vAlign w:val="center"/>
          </w:tcPr>
          <w:p w14:paraId="4DFCA63E" w14:textId="6CD4A14E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42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5</w:t>
            </w:r>
          </w:p>
        </w:tc>
        <w:tc>
          <w:tcPr>
            <w:tcW w:w="1087" w:type="dxa"/>
            <w:vAlign w:val="center"/>
          </w:tcPr>
          <w:p w14:paraId="70826A31" w14:textId="456AC6B6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-3.33</w:t>
            </w:r>
          </w:p>
        </w:tc>
        <w:tc>
          <w:tcPr>
            <w:tcW w:w="1114" w:type="dxa"/>
            <w:vAlign w:val="center"/>
          </w:tcPr>
          <w:p w14:paraId="5630D98D" w14:textId="2C55FE26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6.22</w:t>
            </w:r>
          </w:p>
        </w:tc>
        <w:tc>
          <w:tcPr>
            <w:tcW w:w="227" w:type="dxa"/>
            <w:vAlign w:val="center"/>
          </w:tcPr>
          <w:p w14:paraId="2B16EAE3" w14:textId="77777777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293DD930" w14:textId="12543178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58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0.17</w:t>
            </w:r>
          </w:p>
        </w:tc>
        <w:tc>
          <w:tcPr>
            <w:tcW w:w="1087" w:type="dxa"/>
            <w:vAlign w:val="center"/>
          </w:tcPr>
          <w:p w14:paraId="44C1CE4B" w14:textId="5B5FB730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3.33</w:t>
            </w:r>
          </w:p>
        </w:tc>
        <w:tc>
          <w:tcPr>
            <w:tcW w:w="1113" w:type="dxa"/>
            <w:vAlign w:val="center"/>
          </w:tcPr>
          <w:p w14:paraId="5A13F480" w14:textId="02039F75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6.61</w:t>
            </w:r>
          </w:p>
        </w:tc>
      </w:tr>
      <w:tr w:rsidR="004E3A70" w14:paraId="7DCB38BC" w14:textId="77777777" w:rsidTr="00CE17AA">
        <w:trPr>
          <w:trHeight w:val="452"/>
          <w:jc w:val="center"/>
        </w:trPr>
        <w:tc>
          <w:tcPr>
            <w:tcW w:w="1062" w:type="dxa"/>
            <w:vMerge/>
            <w:vAlign w:val="center"/>
          </w:tcPr>
          <w:p w14:paraId="3C27E453" w14:textId="77777777" w:rsidR="004E3A70" w:rsidRDefault="004E3A70" w:rsidP="004E3A70">
            <w:pPr>
              <w:spacing w:line="360" w:lineRule="auto"/>
            </w:pPr>
          </w:p>
        </w:tc>
        <w:tc>
          <w:tcPr>
            <w:tcW w:w="1013" w:type="dxa"/>
            <w:vAlign w:val="center"/>
          </w:tcPr>
          <w:p w14:paraId="616F111A" w14:textId="083B8908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548" w:type="dxa"/>
            <w:vAlign w:val="center"/>
          </w:tcPr>
          <w:p w14:paraId="7CF00130" w14:textId="28178F54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60.0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2.53</w:t>
            </w:r>
          </w:p>
        </w:tc>
        <w:tc>
          <w:tcPr>
            <w:tcW w:w="1087" w:type="dxa"/>
            <w:vAlign w:val="center"/>
          </w:tcPr>
          <w:p w14:paraId="1E6A7A1D" w14:textId="7C751C4E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6.67</w:t>
            </w:r>
          </w:p>
        </w:tc>
        <w:tc>
          <w:tcPr>
            <w:tcW w:w="1114" w:type="dxa"/>
            <w:vAlign w:val="center"/>
          </w:tcPr>
          <w:p w14:paraId="75DB5EC2" w14:textId="33CBCEC1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58</w:t>
            </w:r>
          </w:p>
        </w:tc>
        <w:tc>
          <w:tcPr>
            <w:tcW w:w="227" w:type="dxa"/>
            <w:vAlign w:val="center"/>
          </w:tcPr>
          <w:p w14:paraId="7BCF2977" w14:textId="77777777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vAlign w:val="center"/>
          </w:tcPr>
          <w:p w14:paraId="5576B723" w14:textId="20E37447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53.94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5.59</w:t>
            </w:r>
          </w:p>
        </w:tc>
        <w:tc>
          <w:tcPr>
            <w:tcW w:w="1087" w:type="dxa"/>
            <w:vAlign w:val="center"/>
          </w:tcPr>
          <w:p w14:paraId="465C8BC3" w14:textId="531F60E2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2.63</w:t>
            </w:r>
          </w:p>
        </w:tc>
        <w:tc>
          <w:tcPr>
            <w:tcW w:w="1113" w:type="dxa"/>
            <w:vAlign w:val="center"/>
          </w:tcPr>
          <w:p w14:paraId="676A8DB5" w14:textId="75D4AE1E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3.63</w:t>
            </w:r>
          </w:p>
        </w:tc>
      </w:tr>
      <w:tr w:rsidR="004E3A70" w14:paraId="417E28F3" w14:textId="77777777" w:rsidTr="00CE17AA">
        <w:trPr>
          <w:trHeight w:val="452"/>
          <w:jc w:val="center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590AA294" w14:textId="77777777" w:rsidR="004E3A70" w:rsidRDefault="004E3A70" w:rsidP="004E3A70">
            <w:pPr>
              <w:spacing w:line="360" w:lineRule="auto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080BEBE0" w14:textId="6F049AE5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C649743" w14:textId="49AB8FFF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806.17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9.7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A0BC998" w14:textId="7D135B36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0.7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141A768" w14:textId="6A9F1EE0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1.21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14:paraId="0EC01CCC" w14:textId="77777777" w:rsidR="004E3A70" w:rsidRPr="001A231B" w:rsidRDefault="004E3A70" w:rsidP="004E3A7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B1D73AE" w14:textId="393963C0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743.5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D154C8">
              <w:rPr>
                <w:rFonts w:eastAsia="等线"/>
                <w:color w:val="000000"/>
                <w:kern w:val="0"/>
              </w:rPr>
              <w:t>47.3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3EBD58B" w14:textId="612635E2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-7.0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796C0EBC" w14:textId="11EDF725" w:rsidR="004E3A70" w:rsidRPr="003B1F8B" w:rsidRDefault="004E3A70" w:rsidP="004E3A70">
            <w:pPr>
              <w:widowControl/>
              <w:jc w:val="center"/>
              <w:rPr>
                <w:color w:val="000000"/>
                <w:kern w:val="0"/>
              </w:rPr>
            </w:pPr>
            <w:r w:rsidRPr="00D154C8">
              <w:rPr>
                <w:rFonts w:eastAsia="等线"/>
                <w:color w:val="000000"/>
                <w:kern w:val="0"/>
              </w:rPr>
              <w:t>6.37</w:t>
            </w:r>
          </w:p>
        </w:tc>
      </w:tr>
    </w:tbl>
    <w:p w14:paraId="2E88D2E2" w14:textId="77777777" w:rsidR="002A72CF" w:rsidRDefault="00B4683B" w:rsidP="00007159">
      <w:pPr>
        <w:spacing w:line="360" w:lineRule="auto"/>
      </w:pPr>
      <w:r w:rsidRPr="00B4683B">
        <w:t>RE, relative error</w:t>
      </w:r>
      <w:r>
        <w:t>;</w:t>
      </w:r>
      <w:r w:rsidRPr="00B4683B">
        <w:t xml:space="preserve"> RSD</w:t>
      </w:r>
      <w:r>
        <w:t xml:space="preserve">, </w:t>
      </w:r>
      <w:r w:rsidRPr="00B4683B">
        <w:t>relative standard deviation</w:t>
      </w:r>
      <w:r>
        <w:t>.</w:t>
      </w:r>
    </w:p>
    <w:p w14:paraId="520F04B6" w14:textId="77777777" w:rsidR="002A72CF" w:rsidRDefault="002A72CF">
      <w:pPr>
        <w:widowControl/>
        <w:jc w:val="left"/>
      </w:pPr>
      <w:r>
        <w:br w:type="page"/>
      </w:r>
    </w:p>
    <w:p w14:paraId="642A048B" w14:textId="5DAAF249" w:rsidR="00CB088E" w:rsidRPr="00E97C88" w:rsidRDefault="00E62B15" w:rsidP="00E62B15">
      <w:pPr>
        <w:spacing w:line="360" w:lineRule="auto"/>
      </w:pPr>
      <w:r w:rsidRPr="00E97C88">
        <w:rPr>
          <w:b/>
        </w:rPr>
        <w:lastRenderedPageBreak/>
        <w:t>Table</w:t>
      </w:r>
      <w:r w:rsidR="00700218" w:rsidRPr="00E97C88">
        <w:rPr>
          <w:b/>
        </w:rPr>
        <w:t xml:space="preserve"> </w:t>
      </w:r>
      <w:r w:rsidR="00891509" w:rsidRPr="00E97C88">
        <w:rPr>
          <w:b/>
        </w:rPr>
        <w:t>S4</w:t>
      </w:r>
      <w:r w:rsidRPr="00E97C88">
        <w:t xml:space="preserve"> </w:t>
      </w:r>
      <w:r w:rsidR="00700218" w:rsidRPr="00E97C88">
        <w:t>Assessment of the</w:t>
      </w:r>
      <w:r w:rsidR="001961F7" w:rsidRPr="00E97C88">
        <w:t xml:space="preserve"> matrix effect</w:t>
      </w:r>
      <w:r w:rsidR="00700218" w:rsidRPr="00E97C88">
        <w:t xml:space="preserve"> and</w:t>
      </w:r>
      <w:r w:rsidR="001961F7" w:rsidRPr="00E97C88">
        <w:t xml:space="preserve"> recovery</w:t>
      </w:r>
      <w:r w:rsidR="00700218" w:rsidRPr="00E97C88">
        <w:t xml:space="preserve"> of </w:t>
      </w:r>
      <w:r w:rsidR="00E97C88" w:rsidRPr="00E97C88">
        <w:t>CAP, 5′-DFCR, 5′-DFUR and 5-FU</w:t>
      </w:r>
      <w:r w:rsidR="00700218" w:rsidRPr="00E97C88">
        <w:t xml:space="preserve"> (n = 6).</w:t>
      </w:r>
    </w:p>
    <w:tbl>
      <w:tblPr>
        <w:tblStyle w:val="a7"/>
        <w:tblW w:w="84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134"/>
        <w:gridCol w:w="240"/>
        <w:gridCol w:w="1701"/>
        <w:gridCol w:w="1134"/>
      </w:tblGrid>
      <w:tr w:rsidR="00AE4413" w:rsidRPr="00A95D31" w14:paraId="3FA6C558" w14:textId="77777777" w:rsidTr="00F55853">
        <w:trPr>
          <w:trHeight w:val="47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C16818" w14:textId="033B47D4" w:rsidR="00AE4413" w:rsidRPr="00A95D31" w:rsidRDefault="00E72B1C" w:rsidP="00F55853">
            <w:pPr>
              <w:widowControl/>
              <w:jc w:val="center"/>
            </w:pPr>
            <w:r w:rsidRPr="00E72B1C">
              <w:t>Analy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C34F76" w14:textId="2CA2361E" w:rsidR="00AE4413" w:rsidRPr="00A95D31" w:rsidRDefault="00AE4413" w:rsidP="00F55853">
            <w:pPr>
              <w:widowControl/>
              <w:jc w:val="center"/>
            </w:pPr>
            <w:r w:rsidRPr="001A231B">
              <w:t>Nominal conc. (ng/mL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781A5" w14:textId="099B4BE2" w:rsidR="00AE4413" w:rsidRPr="00A95D31" w:rsidRDefault="00F55853" w:rsidP="00F55853">
            <w:pPr>
              <w:widowControl/>
              <w:jc w:val="center"/>
            </w:pPr>
            <w:r w:rsidRPr="00F55853">
              <w:t>Matrix effect</w:t>
            </w:r>
          </w:p>
        </w:tc>
        <w:tc>
          <w:tcPr>
            <w:tcW w:w="240" w:type="dxa"/>
            <w:vAlign w:val="center"/>
          </w:tcPr>
          <w:p w14:paraId="52C580F7" w14:textId="77777777" w:rsidR="00AE4413" w:rsidRPr="00A95D31" w:rsidRDefault="00AE4413" w:rsidP="00F55853">
            <w:pPr>
              <w:widowControl/>
              <w:jc w:val="center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1FA29" w14:textId="6BD630ED" w:rsidR="00AE4413" w:rsidRPr="00A95D31" w:rsidRDefault="00F55853" w:rsidP="00F55853">
            <w:pPr>
              <w:widowControl/>
              <w:jc w:val="center"/>
            </w:pPr>
            <w:r>
              <w:t>R</w:t>
            </w:r>
            <w:r w:rsidRPr="00F55853">
              <w:t>ecovery</w:t>
            </w:r>
          </w:p>
        </w:tc>
      </w:tr>
      <w:tr w:rsidR="00AE4413" w:rsidRPr="00A95D31" w14:paraId="5CAC7C4B" w14:textId="77777777" w:rsidTr="00F771FD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EDA19F" w14:textId="77777777" w:rsidR="00AE4413" w:rsidRPr="00A95D31" w:rsidRDefault="00AE4413" w:rsidP="00F55853">
            <w:pPr>
              <w:widowControl/>
              <w:jc w:val="center"/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5E5D1A" w14:textId="77777777" w:rsidR="00AE4413" w:rsidRPr="00A95D31" w:rsidRDefault="00AE4413" w:rsidP="00F55853">
            <w:pPr>
              <w:widowControl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69087" w14:textId="5667A132" w:rsidR="00AE4413" w:rsidRPr="00A95D31" w:rsidRDefault="00AE4413" w:rsidP="00F55853">
            <w:pPr>
              <w:widowControl/>
              <w:jc w:val="center"/>
            </w:pPr>
            <w:r w:rsidRPr="00A95D31">
              <w:t>Mean ± S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35BF7" w14:textId="0EA4D7D3" w:rsidR="00AE4413" w:rsidRPr="00A95D31" w:rsidRDefault="00AE4413" w:rsidP="00F55853">
            <w:pPr>
              <w:widowControl/>
              <w:jc w:val="center"/>
            </w:pPr>
            <w:r w:rsidRPr="00A95D31">
              <w:t>RSD</w:t>
            </w:r>
            <w:r>
              <w:t xml:space="preserve"> </w:t>
            </w:r>
            <w:r w:rsidRPr="00A95D31">
              <w:t>(%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596BF329" w14:textId="77777777" w:rsidR="00AE4413" w:rsidRPr="00A95D31" w:rsidRDefault="00AE4413" w:rsidP="00F55853">
            <w:pPr>
              <w:widowControl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C6355" w14:textId="609FD8E6" w:rsidR="00AE4413" w:rsidRPr="00A95D31" w:rsidRDefault="00AE4413" w:rsidP="00F55853">
            <w:pPr>
              <w:widowControl/>
              <w:jc w:val="center"/>
            </w:pPr>
            <w:r w:rsidRPr="00A95D31">
              <w:t>Mean ± S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7BE2" w14:textId="12E6FFFB" w:rsidR="00AE4413" w:rsidRPr="00A95D31" w:rsidRDefault="00AE4413" w:rsidP="00F55853">
            <w:pPr>
              <w:widowControl/>
              <w:jc w:val="center"/>
            </w:pPr>
            <w:r w:rsidRPr="00A95D31">
              <w:t>RSD (%)</w:t>
            </w:r>
          </w:p>
        </w:tc>
      </w:tr>
      <w:tr w:rsidR="00CA6801" w:rsidRPr="00A95D31" w14:paraId="33CE1843" w14:textId="77777777" w:rsidTr="006770F7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6029385D" w14:textId="10AA6B45" w:rsidR="00CA6801" w:rsidRPr="00A95D31" w:rsidRDefault="00CA6801" w:rsidP="00CA680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CA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8642FF0" w14:textId="01AC2F7C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68FD019" w14:textId="3FA23180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6.00 ± 6.8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2F149D" w14:textId="07E2A380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6.47 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0736BA75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99BD1E0" w14:textId="5C10EAE9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0.4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7.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9CF6121" w14:textId="08A1D54D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7.59 </w:t>
            </w:r>
          </w:p>
        </w:tc>
      </w:tr>
      <w:tr w:rsidR="00CA6801" w:rsidRPr="00A95D31" w14:paraId="32861C1B" w14:textId="77777777" w:rsidTr="006770F7">
        <w:trPr>
          <w:jc w:val="center"/>
        </w:trPr>
        <w:tc>
          <w:tcPr>
            <w:tcW w:w="1555" w:type="dxa"/>
            <w:vMerge/>
            <w:vAlign w:val="center"/>
          </w:tcPr>
          <w:p w14:paraId="0485A40D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F334CE" w14:textId="1865A8A0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3D9183" w14:textId="78F6CD58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4.84 ± 2.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041DCB" w14:textId="5D25D98D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39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7F7A7FF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F4C4C5" w14:textId="73471EEB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2.1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3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2D78F4" w14:textId="448A9E14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3.57 </w:t>
            </w:r>
          </w:p>
        </w:tc>
      </w:tr>
      <w:tr w:rsidR="00CA6801" w:rsidRPr="00A95D31" w14:paraId="5F57C78F" w14:textId="77777777" w:rsidTr="006770F7">
        <w:trPr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5DF10E33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3BAA4EE" w14:textId="79677F4D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A55EF3E" w14:textId="79CE039B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0.99 ± 3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C7DA84" w14:textId="46C477C9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3.23 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14:paraId="3716CE40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0F32DFE" w14:textId="05C85074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4.1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381A5B" w14:textId="75DB6832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83 </w:t>
            </w:r>
          </w:p>
        </w:tc>
      </w:tr>
      <w:tr w:rsidR="00CA6801" w:rsidRPr="00A95D31" w14:paraId="0D65FF65" w14:textId="77777777" w:rsidTr="006770F7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8FAEA0" w14:textId="1F3F7B19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E97C88">
              <w:t>5′-DFC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42B010C" w14:textId="0FA85554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0D409CA" w14:textId="2D88639A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4.3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12.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8881D2" w14:textId="097A2D6B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11.82 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3CE91D72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61B752E" w14:textId="0761E8C6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0.2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9.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6B4C96" w14:textId="4F25F7A8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9.57 </w:t>
            </w:r>
          </w:p>
        </w:tc>
      </w:tr>
      <w:tr w:rsidR="00CA6801" w:rsidRPr="00A95D31" w14:paraId="45B27923" w14:textId="77777777" w:rsidTr="006770F7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1D03848F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0124A3" w14:textId="309D0A06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E74E04" w14:textId="180EE1AA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2.96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8D042" w14:textId="60DDC0F0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37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84A67E3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806FAC" w14:textId="72AD70D3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98.7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3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48C4CC" w14:textId="07D475B2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3.16 </w:t>
            </w:r>
          </w:p>
        </w:tc>
      </w:tr>
      <w:tr w:rsidR="00CA6801" w:rsidRPr="00A95D31" w14:paraId="656E3A85" w14:textId="77777777" w:rsidTr="006770F7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049F1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5E18276" w14:textId="0B71C909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56AF87" w14:textId="3A65134A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98.73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3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988C89" w14:textId="0BD872DC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3.47 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14:paraId="4E5429FA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DDB3D3B" w14:textId="400A356D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1.36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C8B901" w14:textId="6A6E4E51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21 </w:t>
            </w:r>
          </w:p>
        </w:tc>
      </w:tr>
      <w:tr w:rsidR="00CA6801" w:rsidRPr="00A95D31" w14:paraId="4215D5C6" w14:textId="77777777" w:rsidTr="006770F7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50C7F461" w14:textId="67D3D5B7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E97C88">
              <w:t>5′-DFU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F714F1" w14:textId="797A018C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EB2404" w14:textId="47C8B5D4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99.8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5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D1655A" w14:textId="6FF2191C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5.83 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14:paraId="2529F481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95C54A" w14:textId="2588C4DB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4.8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9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BE8C36" w14:textId="5B5596B1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8.80 </w:t>
            </w:r>
          </w:p>
        </w:tc>
      </w:tr>
      <w:tr w:rsidR="00CA6801" w:rsidRPr="00A95D31" w14:paraId="04ECF23B" w14:textId="77777777" w:rsidTr="006770F7">
        <w:trPr>
          <w:jc w:val="center"/>
        </w:trPr>
        <w:tc>
          <w:tcPr>
            <w:tcW w:w="1555" w:type="dxa"/>
            <w:vMerge/>
            <w:vAlign w:val="center"/>
          </w:tcPr>
          <w:p w14:paraId="3C0C9B30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4AAA50D6" w14:textId="338D5702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701" w:type="dxa"/>
            <w:vAlign w:val="center"/>
          </w:tcPr>
          <w:p w14:paraId="02EBF7C4" w14:textId="2D30FBB3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2.89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88</w:t>
            </w:r>
          </w:p>
        </w:tc>
        <w:tc>
          <w:tcPr>
            <w:tcW w:w="1134" w:type="dxa"/>
          </w:tcPr>
          <w:p w14:paraId="318CBB66" w14:textId="33E91C19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80 </w:t>
            </w:r>
          </w:p>
        </w:tc>
        <w:tc>
          <w:tcPr>
            <w:tcW w:w="240" w:type="dxa"/>
            <w:vAlign w:val="center"/>
          </w:tcPr>
          <w:p w14:paraId="7EFDFD70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70F0AA2B" w14:textId="6D2B74BE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2.43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3.28</w:t>
            </w:r>
          </w:p>
        </w:tc>
        <w:tc>
          <w:tcPr>
            <w:tcW w:w="1134" w:type="dxa"/>
          </w:tcPr>
          <w:p w14:paraId="5BBD36D2" w14:textId="47BDB9DC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3.20 </w:t>
            </w:r>
          </w:p>
        </w:tc>
      </w:tr>
      <w:tr w:rsidR="00CA6801" w:rsidRPr="00A95D31" w14:paraId="164EA364" w14:textId="77777777" w:rsidTr="006770F7">
        <w:trPr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1115700B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7808B8" w14:textId="1BBC6C24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2F6F0C">
              <w:rPr>
                <w:rFonts w:eastAsia="等线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F379EC" w14:textId="44DB3138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1.8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92EF8" w14:textId="1BB0AC1F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06 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6FABD0EF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7B4FCB" w14:textId="797F8492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>102.7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B0F908" w14:textId="211D136C" w:rsidR="00CA6801" w:rsidRPr="00CA6801" w:rsidRDefault="00CA6801" w:rsidP="00CA6801">
            <w:pPr>
              <w:widowControl/>
              <w:spacing w:line="360" w:lineRule="auto"/>
              <w:jc w:val="center"/>
            </w:pPr>
            <w:r w:rsidRPr="00CA6801">
              <w:rPr>
                <w:rFonts w:eastAsia="等线"/>
                <w:color w:val="000000"/>
                <w:kern w:val="0"/>
              </w:rPr>
              <w:t xml:space="preserve">2.48 </w:t>
            </w:r>
          </w:p>
        </w:tc>
      </w:tr>
      <w:tr w:rsidR="00CA6801" w:rsidRPr="00A95D31" w14:paraId="21A0445F" w14:textId="77777777" w:rsidTr="006770F7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1B06F880" w14:textId="1C58D05C" w:rsidR="00CA6801" w:rsidRPr="00A95D31" w:rsidRDefault="00CA6801" w:rsidP="00CA6801">
            <w:pPr>
              <w:widowControl/>
              <w:spacing w:line="360" w:lineRule="auto"/>
              <w:jc w:val="center"/>
            </w:pPr>
            <w:r w:rsidRPr="00E97C88">
              <w:t>5</w:t>
            </w:r>
            <w:r>
              <w:t>-FU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578115A" w14:textId="164804E4" w:rsidR="00CA6801" w:rsidRPr="00A95D31" w:rsidRDefault="00CA6801" w:rsidP="00CA6801">
            <w:pPr>
              <w:widowControl/>
              <w:spacing w:line="360" w:lineRule="auto"/>
              <w:jc w:val="center"/>
              <w:rPr>
                <w:color w:val="000000"/>
                <w:kern w:val="0"/>
              </w:rPr>
            </w:pPr>
            <w:r w:rsidRPr="002F6F0C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A3E9525" w14:textId="0A882449" w:rsidR="00CA6801" w:rsidRPr="00CA6801" w:rsidRDefault="00CA6801" w:rsidP="00CA6801">
            <w:pPr>
              <w:widowControl/>
              <w:spacing w:line="360" w:lineRule="auto"/>
              <w:jc w:val="center"/>
              <w:rPr>
                <w:snapToGrid w:val="0"/>
                <w:kern w:val="0"/>
              </w:rPr>
            </w:pPr>
            <w:r w:rsidRPr="00CA6801">
              <w:rPr>
                <w:rFonts w:eastAsia="等线"/>
                <w:color w:val="000000"/>
                <w:kern w:val="0"/>
              </w:rPr>
              <w:t>102.01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7.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EC7232" w14:textId="6E3BEFAA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 xml:space="preserve">7.15 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22E5EC7D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9AE48DB" w14:textId="2A9D9321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>101.48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10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2DE468" w14:textId="7AF4C4ED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 xml:space="preserve">10.29 </w:t>
            </w:r>
          </w:p>
        </w:tc>
      </w:tr>
      <w:tr w:rsidR="00CA6801" w:rsidRPr="00A95D31" w14:paraId="675544FC" w14:textId="77777777" w:rsidTr="006770F7">
        <w:trPr>
          <w:jc w:val="center"/>
        </w:trPr>
        <w:tc>
          <w:tcPr>
            <w:tcW w:w="1555" w:type="dxa"/>
            <w:vMerge/>
            <w:vAlign w:val="center"/>
          </w:tcPr>
          <w:p w14:paraId="3A0F599D" w14:textId="77777777" w:rsidR="00CA6801" w:rsidRPr="00E97C88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EDA78F" w14:textId="1772566A" w:rsidR="00CA6801" w:rsidRPr="00A95D31" w:rsidRDefault="00CA6801" w:rsidP="00CA6801">
            <w:pPr>
              <w:widowControl/>
              <w:spacing w:line="360" w:lineRule="auto"/>
              <w:jc w:val="center"/>
              <w:rPr>
                <w:color w:val="000000"/>
                <w:kern w:val="0"/>
              </w:rPr>
            </w:pPr>
            <w:r w:rsidRPr="002F6F0C">
              <w:rPr>
                <w:rFonts w:eastAsia="等线"/>
                <w:color w:val="000000"/>
                <w:kern w:val="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421CC0" w14:textId="18E67E23" w:rsidR="00CA6801" w:rsidRPr="00CA6801" w:rsidRDefault="00CA6801" w:rsidP="00CA6801">
            <w:pPr>
              <w:widowControl/>
              <w:spacing w:line="360" w:lineRule="auto"/>
              <w:jc w:val="center"/>
              <w:rPr>
                <w:snapToGrid w:val="0"/>
                <w:kern w:val="0"/>
              </w:rPr>
            </w:pPr>
            <w:r w:rsidRPr="00CA6801">
              <w:rPr>
                <w:rFonts w:eastAsia="等线"/>
                <w:color w:val="000000"/>
                <w:kern w:val="0"/>
              </w:rPr>
              <w:t>103.4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1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55B8B5" w14:textId="374FC167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 xml:space="preserve">1.92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F9BD21E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D8A4FB" w14:textId="0C3E699D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>101.94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2.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3E3A74" w14:textId="353D4EB3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 xml:space="preserve">2.43 </w:t>
            </w:r>
          </w:p>
        </w:tc>
      </w:tr>
      <w:tr w:rsidR="00CA6801" w:rsidRPr="00A95D31" w14:paraId="15851B0D" w14:textId="77777777" w:rsidTr="006770F7">
        <w:trPr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7E09B747" w14:textId="77777777" w:rsidR="00CA6801" w:rsidRPr="00E97C88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5C929B6" w14:textId="2F3E18FD" w:rsidR="00CA6801" w:rsidRPr="00A95D31" w:rsidRDefault="00CA6801" w:rsidP="00CA6801">
            <w:pPr>
              <w:widowControl/>
              <w:spacing w:line="360" w:lineRule="auto"/>
              <w:jc w:val="center"/>
              <w:rPr>
                <w:color w:val="000000"/>
                <w:kern w:val="0"/>
              </w:rPr>
            </w:pPr>
            <w:r w:rsidRPr="002F6F0C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151FBF8" w14:textId="587D93B1" w:rsidR="00CA6801" w:rsidRPr="00CA6801" w:rsidRDefault="00CA6801" w:rsidP="00CA6801">
            <w:pPr>
              <w:widowControl/>
              <w:spacing w:line="360" w:lineRule="auto"/>
              <w:jc w:val="center"/>
              <w:rPr>
                <w:snapToGrid w:val="0"/>
                <w:kern w:val="0"/>
              </w:rPr>
            </w:pPr>
            <w:r w:rsidRPr="00CA6801">
              <w:rPr>
                <w:rFonts w:eastAsia="等线"/>
                <w:color w:val="000000"/>
                <w:kern w:val="0"/>
              </w:rPr>
              <w:t>98.12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3.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3C0C31" w14:textId="018F273F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 xml:space="preserve">3.26 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14:paraId="57ACAF5B" w14:textId="77777777" w:rsidR="00CA6801" w:rsidRPr="00A95D31" w:rsidRDefault="00CA6801" w:rsidP="00CA6801">
            <w:pPr>
              <w:widowControl/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6D0240E" w14:textId="61BB1B9E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>103.20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±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6801">
              <w:rPr>
                <w:rFonts w:eastAsia="等线"/>
                <w:color w:val="000000"/>
                <w:kern w:val="0"/>
              </w:rPr>
              <w:t>3.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03F970" w14:textId="25F679F5" w:rsidR="00CA6801" w:rsidRPr="00CA6801" w:rsidRDefault="00CA6801" w:rsidP="00CA6801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CA6801">
              <w:rPr>
                <w:rFonts w:eastAsia="等线"/>
                <w:color w:val="000000"/>
                <w:kern w:val="0"/>
              </w:rPr>
              <w:t xml:space="preserve">3.66 </w:t>
            </w:r>
          </w:p>
        </w:tc>
      </w:tr>
    </w:tbl>
    <w:p w14:paraId="578622D1" w14:textId="287CFAAD" w:rsidR="00CB088E" w:rsidRDefault="00961BDF" w:rsidP="00961BDF">
      <w:pPr>
        <w:widowControl/>
        <w:spacing w:line="360" w:lineRule="auto"/>
        <w:ind w:firstLineChars="200" w:firstLine="440"/>
        <w:jc w:val="left"/>
      </w:pPr>
      <w:r w:rsidRPr="00961BDF">
        <w:t>RSD, relative standard deviation.</w:t>
      </w:r>
    </w:p>
    <w:p w14:paraId="343E0766" w14:textId="77777777" w:rsidR="00B0491E" w:rsidRDefault="00B0491E">
      <w:pPr>
        <w:widowControl/>
        <w:jc w:val="left"/>
        <w:rPr>
          <w:b/>
        </w:rPr>
      </w:pPr>
      <w:r>
        <w:rPr>
          <w:b/>
        </w:rPr>
        <w:br w:type="page"/>
      </w:r>
    </w:p>
    <w:p w14:paraId="557F085D" w14:textId="021DC36C" w:rsidR="00184EAE" w:rsidRPr="00BE24A3" w:rsidRDefault="00B0491E" w:rsidP="00B0491E">
      <w:pPr>
        <w:widowControl/>
        <w:spacing w:line="360" w:lineRule="auto"/>
        <w:jc w:val="left"/>
      </w:pPr>
      <w:r w:rsidRPr="00BE24A3">
        <w:rPr>
          <w:b/>
        </w:rPr>
        <w:lastRenderedPageBreak/>
        <w:t>Table S5</w:t>
      </w:r>
      <w:r w:rsidRPr="00BE24A3">
        <w:t xml:space="preserve"> Stability results of CAP, 5′-DFCR, 5′-DFUR and 5-FU (n = 3).</w:t>
      </w:r>
    </w:p>
    <w:tbl>
      <w:tblPr>
        <w:tblStyle w:val="a7"/>
        <w:tblW w:w="10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2631"/>
        <w:gridCol w:w="2352"/>
        <w:gridCol w:w="1852"/>
        <w:gridCol w:w="1090"/>
        <w:gridCol w:w="1308"/>
      </w:tblGrid>
      <w:tr w:rsidR="00865BDC" w:rsidRPr="00BE24A3" w14:paraId="0A8ED670" w14:textId="77777777" w:rsidTr="00E930D8">
        <w:trPr>
          <w:trHeight w:val="310"/>
          <w:jc w:val="center"/>
        </w:trPr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178D0DD0" w14:textId="4EB5595F" w:rsidR="00865BDC" w:rsidRPr="00BE24A3" w:rsidRDefault="00865BDC" w:rsidP="00865BDC">
            <w:pPr>
              <w:widowControl/>
              <w:spacing w:line="192" w:lineRule="auto"/>
              <w:jc w:val="center"/>
            </w:pPr>
            <w:r w:rsidRPr="00BE24A3">
              <w:rPr>
                <w:rFonts w:eastAsia="等线"/>
                <w:color w:val="000000"/>
                <w:kern w:val="0"/>
              </w:rPr>
              <w:t>Analyte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14:paraId="1957AC0C" w14:textId="1E32822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Stability test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537006C6" w14:textId="12B7060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Nominal conc. (ng/mL)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0BC0BF89" w14:textId="1270074D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Mean ± SD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C80A9EE" w14:textId="6ED4E1F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RE (%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F041462" w14:textId="77EEE95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RSD (%)</w:t>
            </w:r>
          </w:p>
        </w:tc>
      </w:tr>
      <w:tr w:rsidR="00E930D8" w:rsidRPr="00BE24A3" w14:paraId="32D06040" w14:textId="77777777" w:rsidTr="00E930D8">
        <w:trPr>
          <w:trHeight w:val="310"/>
          <w:jc w:val="center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vAlign w:val="center"/>
          </w:tcPr>
          <w:p w14:paraId="62C143E8" w14:textId="1FA88CF1" w:rsidR="00865BDC" w:rsidRPr="00BE24A3" w:rsidRDefault="00865BDC" w:rsidP="00865BDC">
            <w:pPr>
              <w:widowControl/>
              <w:spacing w:line="192" w:lineRule="auto"/>
              <w:jc w:val="center"/>
            </w:pPr>
            <w:bookmarkStart w:id="21" w:name="_Hlk103951723"/>
            <w:r w:rsidRPr="00BE24A3">
              <w:t>CAP</w:t>
            </w: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2B57071B" w14:textId="0DF4C6E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4 ℃, 48 h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44B858E5" w14:textId="431CBDA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6F372AF8" w14:textId="279A8F04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67 ± 0.0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32786DDF" w14:textId="668655B2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6.8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511BCE91" w14:textId="4BD0F904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3.07</w:t>
            </w:r>
          </w:p>
        </w:tc>
      </w:tr>
      <w:tr w:rsidR="00E930D8" w:rsidRPr="00BE24A3" w14:paraId="10841BC6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7F094D57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22E8F77F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5E6B8466" w14:textId="377FC535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5DC31EE9" w14:textId="668F03E9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56.00 ± 12.1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185B307" w14:textId="7020546F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7.0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131D9FA" w14:textId="055F86A0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1.42</w:t>
            </w:r>
          </w:p>
        </w:tc>
      </w:tr>
      <w:tr w:rsidR="00E930D8" w:rsidRPr="00BE24A3" w14:paraId="2DD1416C" w14:textId="77777777" w:rsidTr="00E930D8">
        <w:trPr>
          <w:trHeight w:val="332"/>
          <w:jc w:val="center"/>
        </w:trPr>
        <w:tc>
          <w:tcPr>
            <w:tcW w:w="1107" w:type="dxa"/>
            <w:vMerge/>
          </w:tcPr>
          <w:p w14:paraId="372A2723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6B73E00F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Short-term </w:t>
            </w:r>
          </w:p>
          <w:p w14:paraId="672C49FF" w14:textId="76C49047" w:rsidR="00865BDC" w:rsidRPr="00BE24A3" w:rsidRDefault="00865BDC" w:rsidP="00865BDC">
            <w:pPr>
              <w:widowControl/>
              <w:spacing w:line="192" w:lineRule="auto"/>
              <w:jc w:val="center"/>
            </w:pPr>
            <w:r w:rsidRPr="00BE24A3">
              <w:rPr>
                <w:rFonts w:eastAsia="等线"/>
                <w:color w:val="000000"/>
                <w:kern w:val="0"/>
              </w:rPr>
              <w:t>(R</w:t>
            </w:r>
            <w:r w:rsidR="00D56E95" w:rsidRPr="00BE24A3">
              <w:rPr>
                <w:rFonts w:eastAsia="等线"/>
                <w:color w:val="000000"/>
                <w:kern w:val="0"/>
              </w:rPr>
              <w:t>T</w:t>
            </w:r>
            <w:r w:rsidRPr="00BE24A3">
              <w:rPr>
                <w:rFonts w:eastAsia="等线"/>
                <w:color w:val="000000"/>
                <w:kern w:val="0"/>
              </w:rPr>
              <w:t>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291FA523" w14:textId="3C33AD18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3E0EFFF7" w14:textId="5F593E5C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69 ± 0.0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07E6ECF" w14:textId="6E400DCC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7.6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D6DF15C" w14:textId="7B573204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1.97</w:t>
            </w:r>
          </w:p>
        </w:tc>
      </w:tr>
      <w:tr w:rsidR="00E930D8" w:rsidRPr="00BE24A3" w14:paraId="2B837F72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4FC78E65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35AEA171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07744359" w14:textId="7A99E56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124851E6" w14:textId="09AAEB91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44.67 ± 4.0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7B7AB09B" w14:textId="30AB0B0C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5.5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CD61229" w14:textId="4A031A69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0.48</w:t>
            </w:r>
          </w:p>
        </w:tc>
      </w:tr>
      <w:tr w:rsidR="00E930D8" w:rsidRPr="00BE24A3" w14:paraId="27F85D9B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6EBCF601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125BEC56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Auto-sampler</w:t>
            </w:r>
          </w:p>
          <w:p w14:paraId="62366A0A" w14:textId="4DFE3ECF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(</w:t>
            </w:r>
            <w:r w:rsidR="009726E1" w:rsidRPr="00BE24A3">
              <w:rPr>
                <w:rFonts w:eastAsia="等线"/>
                <w:color w:val="000000"/>
                <w:kern w:val="0"/>
              </w:rPr>
              <w:t>4</w:t>
            </w:r>
            <w:r w:rsidRPr="00BE24A3">
              <w:rPr>
                <w:rFonts w:eastAsia="等线"/>
                <w:color w:val="000000"/>
                <w:kern w:val="0"/>
              </w:rPr>
              <w:t xml:space="preserve"> ℃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5C8EEE34" w14:textId="61FF67A0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7255224B" w14:textId="48A27976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67 ± 0.0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7119C8B" w14:textId="418021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6.9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09AF5FBC" w14:textId="299E8F45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1.77</w:t>
            </w:r>
          </w:p>
        </w:tc>
      </w:tr>
      <w:tr w:rsidR="00E930D8" w:rsidRPr="00BE24A3" w14:paraId="1724800D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7E2BC086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6F85BDE0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8D23B79" w14:textId="51549262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34408FF6" w14:textId="4685069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24.00 ± 8.66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BDFA5B6" w14:textId="6E5398B6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3.0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DE50CB0" w14:textId="32BC58BE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1.05</w:t>
            </w:r>
          </w:p>
        </w:tc>
      </w:tr>
      <w:tr w:rsidR="00E930D8" w:rsidRPr="00BE24A3" w14:paraId="4B8AB345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6E512A78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1BC9EE37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Freeze-thaw</w:t>
            </w:r>
          </w:p>
          <w:p w14:paraId="3AD71CD4" w14:textId="2CC469C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</w:t>
            </w:r>
            <w:r w:rsidRPr="00BE24A3">
              <w:t xml:space="preserve"> to RT for 3 cycles</w:t>
            </w:r>
            <w:r w:rsidRPr="00BE24A3">
              <w:rPr>
                <w:rFonts w:eastAsia="等线"/>
                <w:color w:val="000000"/>
                <w:kern w:val="0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6979C5C2" w14:textId="503CFB59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7FA48E05" w14:textId="20E6ECA9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69 ± 0.0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6E96142" w14:textId="025C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7.4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2244FC2B" w14:textId="62C760B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1.87</w:t>
            </w:r>
          </w:p>
        </w:tc>
      </w:tr>
      <w:tr w:rsidR="00E930D8" w:rsidRPr="00BE24A3" w14:paraId="42AFAB67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2F9F4363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0BE8F413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02E83ED8" w14:textId="7A88084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22BF91F4" w14:textId="3D2E1B8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69.33 ± 17.0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A4EFAF0" w14:textId="465C28C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.6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2FD83A2" w14:textId="623F40C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1.96</w:t>
            </w:r>
          </w:p>
        </w:tc>
      </w:tr>
      <w:tr w:rsidR="00E930D8" w:rsidRPr="00BE24A3" w14:paraId="29E2D1B7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00AC9A7F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37355C58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Long-term </w:t>
            </w:r>
          </w:p>
          <w:p w14:paraId="78AFB181" w14:textId="1524730A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, 30 days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0739AAFD" w14:textId="5AB2917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4A6153FF" w14:textId="229FA50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68 ± 0.07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2E03E4C" w14:textId="3AA5F3B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7.2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FC2A939" w14:textId="7DE94D16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9</w:t>
            </w:r>
          </w:p>
        </w:tc>
      </w:tr>
      <w:bookmarkEnd w:id="21"/>
      <w:tr w:rsidR="00E930D8" w:rsidRPr="00BE24A3" w14:paraId="1D1EDABC" w14:textId="77777777" w:rsidTr="00E930D8">
        <w:trPr>
          <w:trHeight w:val="321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2EF3900B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50E9CD10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346CBB33" w14:textId="65E73C96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4A566BF1" w14:textId="342CE3F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51.33 ± 13.0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7077E346" w14:textId="3F2CF5E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6.4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4256F5C2" w14:textId="06DBBE0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1.53</w:t>
            </w:r>
          </w:p>
        </w:tc>
      </w:tr>
      <w:tr w:rsidR="00E930D8" w:rsidRPr="00BE24A3" w14:paraId="26432955" w14:textId="77777777" w:rsidTr="00E930D8">
        <w:trPr>
          <w:trHeight w:val="310"/>
          <w:jc w:val="center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vAlign w:val="center"/>
          </w:tcPr>
          <w:p w14:paraId="589EBE09" w14:textId="43F6EB19" w:rsidR="00865BDC" w:rsidRPr="00BE24A3" w:rsidRDefault="00865BDC" w:rsidP="00865BDC">
            <w:pPr>
              <w:widowControl/>
              <w:spacing w:line="192" w:lineRule="auto"/>
              <w:jc w:val="center"/>
            </w:pPr>
            <w:r w:rsidRPr="00BE24A3">
              <w:t>5′-DFCR</w:t>
            </w: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5CED44CC" w14:textId="1B70B701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4 ℃, 48 h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157524AC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4A0C96CD" w14:textId="2ED1E19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5 ± 0.2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00218C7" w14:textId="68E0A8B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1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B7D701F" w14:textId="56774039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.42</w:t>
            </w:r>
          </w:p>
        </w:tc>
      </w:tr>
      <w:tr w:rsidR="00E930D8" w:rsidRPr="00BE24A3" w14:paraId="5F915DBC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79957412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7592E0B4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1EC3577F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47007196" w14:textId="7149FA8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780.33 ± 7.23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77126826" w14:textId="253F0AA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-2.4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18325FC9" w14:textId="1D7DE28F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0.93</w:t>
            </w:r>
          </w:p>
        </w:tc>
      </w:tr>
      <w:tr w:rsidR="00E930D8" w:rsidRPr="00BE24A3" w14:paraId="617AAF5D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66C5EC95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0F66352E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Short-term </w:t>
            </w:r>
          </w:p>
          <w:p w14:paraId="5211F090" w14:textId="0ECE2765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(R</w:t>
            </w:r>
            <w:r w:rsidR="00D12A51" w:rsidRPr="00BE24A3">
              <w:rPr>
                <w:rFonts w:eastAsia="等线"/>
                <w:color w:val="000000"/>
                <w:kern w:val="0"/>
              </w:rPr>
              <w:t>T</w:t>
            </w:r>
            <w:r w:rsidRPr="00BE24A3">
              <w:rPr>
                <w:rFonts w:eastAsia="等线"/>
                <w:color w:val="000000"/>
                <w:kern w:val="0"/>
              </w:rPr>
              <w:t>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15469563" w14:textId="39A7AC53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4FDDBEF8" w14:textId="134E1BD1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6 ± 0.1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8F41F4B" w14:textId="79BE493A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2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86122A4" w14:textId="303DD333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5.31</w:t>
            </w:r>
          </w:p>
        </w:tc>
      </w:tr>
      <w:tr w:rsidR="00E930D8" w:rsidRPr="00BE24A3" w14:paraId="766799BC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3AA66F0F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1DFF57FC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67DF279A" w14:textId="6D25493E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76FF1C9A" w14:textId="6F499CD5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780.33 ± 23.1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33F94219" w14:textId="405137D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-2.4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7C698030" w14:textId="2B91D946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96</w:t>
            </w:r>
          </w:p>
        </w:tc>
      </w:tr>
      <w:tr w:rsidR="00E930D8" w:rsidRPr="00BE24A3" w14:paraId="6CC1FBA9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7F81BB80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7DC8C89F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Auto-sampler</w:t>
            </w:r>
          </w:p>
          <w:p w14:paraId="2F032798" w14:textId="2D295E30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(</w:t>
            </w:r>
            <w:r w:rsidR="00D73164" w:rsidRPr="00BE24A3">
              <w:rPr>
                <w:rFonts w:eastAsia="等线"/>
                <w:color w:val="000000"/>
                <w:kern w:val="0"/>
              </w:rPr>
              <w:t>4</w:t>
            </w:r>
            <w:r w:rsidRPr="00BE24A3">
              <w:rPr>
                <w:rFonts w:eastAsia="等线"/>
                <w:color w:val="000000"/>
                <w:kern w:val="0"/>
              </w:rPr>
              <w:t xml:space="preserve"> ℃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2712C311" w14:textId="7D8AC5D8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15D23CA5" w14:textId="366BB1B3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61 ± 0.0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3D6D34C6" w14:textId="24B709B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4.2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218E5790" w14:textId="1B0FED4A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1.77</w:t>
            </w:r>
          </w:p>
        </w:tc>
      </w:tr>
      <w:tr w:rsidR="00E930D8" w:rsidRPr="00BE24A3" w14:paraId="42F4E642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68E0861E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08861354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1AA03C9C" w14:textId="5062E484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1041DDE7" w14:textId="083871B1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781.33 ± 22.9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9EAA75B" w14:textId="39985239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-2.3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4A232FFD" w14:textId="7B0C7514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94</w:t>
            </w:r>
          </w:p>
        </w:tc>
      </w:tr>
      <w:tr w:rsidR="00E930D8" w:rsidRPr="00BE24A3" w14:paraId="37F7DE3D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48325AA7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755C00B1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Freeze-thaw</w:t>
            </w:r>
          </w:p>
          <w:p w14:paraId="4ECC88FE" w14:textId="659376D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</w:t>
            </w:r>
            <w:r w:rsidRPr="00BE24A3">
              <w:t xml:space="preserve"> to RT for 3 cycles</w:t>
            </w:r>
            <w:r w:rsidRPr="00BE24A3">
              <w:rPr>
                <w:rFonts w:eastAsia="等线"/>
                <w:color w:val="000000"/>
                <w:kern w:val="0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17B04753" w14:textId="58BEB1C0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60AD06D4" w14:textId="2ECBD14D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2.58 ± 0.1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8EBDE63" w14:textId="3664A060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3.3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BBF60F8" w14:textId="5D6FF1A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rPr>
                <w:rFonts w:eastAsia="等线"/>
                <w:color w:val="000000"/>
                <w:kern w:val="0"/>
              </w:rPr>
              <w:t>4.87</w:t>
            </w:r>
          </w:p>
        </w:tc>
      </w:tr>
      <w:tr w:rsidR="00E930D8" w:rsidRPr="00BE24A3" w14:paraId="667B0A98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3B15A353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482786D6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2F6C97DC" w14:textId="6935D76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740A9DC6" w14:textId="7C3405D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5.00 ± 27.0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653A060" w14:textId="602413F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0.6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613C6EFF" w14:textId="1C37383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3.35</w:t>
            </w:r>
          </w:p>
        </w:tc>
      </w:tr>
      <w:tr w:rsidR="00E930D8" w:rsidRPr="00BE24A3" w14:paraId="20658230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195260E2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5AB380AD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Long-term </w:t>
            </w:r>
          </w:p>
          <w:p w14:paraId="085B74A7" w14:textId="335C521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, 30 days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3796E723" w14:textId="7096DC71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332DF398" w14:textId="4C9D946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69 ± 0.09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4E6EBCF" w14:textId="2899C101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7.6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29F112A8" w14:textId="401744A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3.35</w:t>
            </w:r>
          </w:p>
        </w:tc>
      </w:tr>
      <w:tr w:rsidR="00E930D8" w:rsidRPr="00BE24A3" w14:paraId="0F1A5325" w14:textId="77777777" w:rsidTr="00E930D8">
        <w:trPr>
          <w:trHeight w:val="310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71402607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44FFDC65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26B6E04A" w14:textId="59B69F0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50C7494E" w14:textId="6F83027D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783.67 ± 16.17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085407B0" w14:textId="6D095921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-2.0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1AB78FF4" w14:textId="05180E8C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06</w:t>
            </w:r>
          </w:p>
        </w:tc>
      </w:tr>
      <w:tr w:rsidR="00E930D8" w:rsidRPr="00BE24A3" w14:paraId="0AFAF53C" w14:textId="77777777" w:rsidTr="00E930D8">
        <w:trPr>
          <w:trHeight w:val="310"/>
          <w:jc w:val="center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vAlign w:val="center"/>
          </w:tcPr>
          <w:p w14:paraId="0A5F6047" w14:textId="4DC9F1E1" w:rsidR="00865BDC" w:rsidRPr="00BE24A3" w:rsidRDefault="00865BDC" w:rsidP="00865BDC">
            <w:pPr>
              <w:widowControl/>
              <w:spacing w:line="192" w:lineRule="auto"/>
              <w:jc w:val="center"/>
              <w:rPr>
                <w:b/>
              </w:rPr>
            </w:pPr>
            <w:r w:rsidRPr="00BE24A3">
              <w:t>5′-DFUR</w:t>
            </w: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07FD27D6" w14:textId="0D80358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4 ℃, 48 h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15EDFE62" w14:textId="35F4985C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6644AD92" w14:textId="4D37D86A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72 ± 0.1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3C3AE2D" w14:textId="3BFCCA6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.6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4FDE305" w14:textId="11498A4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4.05</w:t>
            </w:r>
          </w:p>
        </w:tc>
      </w:tr>
      <w:tr w:rsidR="00E930D8" w:rsidRPr="00BE24A3" w14:paraId="0485A1DD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73B65EB3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365BEE5E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FD45101" w14:textId="159F5E9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0F3490CC" w14:textId="3DB175C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33.67 ± 18.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6EA39848" w14:textId="156F9D9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4.2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1515E883" w14:textId="57E1FDCD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16</w:t>
            </w:r>
          </w:p>
        </w:tc>
      </w:tr>
      <w:tr w:rsidR="00E930D8" w:rsidRPr="00BE24A3" w14:paraId="79E4A144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69EAFDD0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6E8A1A19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Short-term </w:t>
            </w:r>
          </w:p>
          <w:p w14:paraId="771814FD" w14:textId="013424F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R</w:t>
            </w:r>
            <w:r w:rsidR="00D12A51" w:rsidRPr="00BE24A3">
              <w:rPr>
                <w:rFonts w:eastAsia="等线"/>
                <w:color w:val="000000"/>
                <w:kern w:val="0"/>
              </w:rPr>
              <w:t>T</w:t>
            </w:r>
            <w:r w:rsidRPr="00BE24A3">
              <w:rPr>
                <w:rFonts w:eastAsia="等线"/>
                <w:color w:val="000000"/>
                <w:kern w:val="0"/>
              </w:rPr>
              <w:t>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71EA147C" w14:textId="0AD6399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3C20CC83" w14:textId="6F09735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78 ± 0.0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15293FB" w14:textId="356BE93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11.0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803EE94" w14:textId="6779E0FA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32</w:t>
            </w:r>
          </w:p>
        </w:tc>
      </w:tr>
      <w:tr w:rsidR="00E930D8" w:rsidRPr="00BE24A3" w14:paraId="68D9EE0A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5ED67730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64A74440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FF246F4" w14:textId="505D928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0C98FA93" w14:textId="08AF5D0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27.67 ± 8.1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63D19DA9" w14:textId="3D99657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3.4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7B9A4870" w14:textId="13742CB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0.98</w:t>
            </w:r>
          </w:p>
        </w:tc>
      </w:tr>
      <w:tr w:rsidR="00E930D8" w:rsidRPr="00BE24A3" w14:paraId="6E3333FD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6D178F8C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70E3A938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Auto-sampler</w:t>
            </w:r>
          </w:p>
          <w:p w14:paraId="3BEAED50" w14:textId="0BD12EC1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</w:t>
            </w:r>
            <w:r w:rsidR="00D73164" w:rsidRPr="00BE24A3">
              <w:rPr>
                <w:rFonts w:eastAsia="等线"/>
                <w:color w:val="000000"/>
                <w:kern w:val="0"/>
              </w:rPr>
              <w:t>4</w:t>
            </w:r>
            <w:r w:rsidRPr="00BE24A3">
              <w:rPr>
                <w:rFonts w:eastAsia="等线"/>
                <w:color w:val="000000"/>
                <w:kern w:val="0"/>
              </w:rPr>
              <w:t xml:space="preserve"> ℃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3E9EEEDA" w14:textId="4094444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723E0466" w14:textId="53943FA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73 ± 0.0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03BA9C6" w14:textId="227F7AC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9.3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BED005A" w14:textId="3189D49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0.56</w:t>
            </w:r>
          </w:p>
        </w:tc>
      </w:tr>
      <w:tr w:rsidR="00E930D8" w:rsidRPr="00BE24A3" w14:paraId="6C9E03F2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43529ECC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53A2D52B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28D8C364" w14:textId="3C7B6BA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1ECC94F8" w14:textId="6B5DEE8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39.33 ± 24.5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97BA611" w14:textId="42C1959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4.9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79EA7F5" w14:textId="46A828C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92</w:t>
            </w:r>
          </w:p>
        </w:tc>
      </w:tr>
      <w:tr w:rsidR="00E930D8" w:rsidRPr="00BE24A3" w14:paraId="47D23302" w14:textId="77777777" w:rsidTr="00E930D8">
        <w:trPr>
          <w:trHeight w:val="332"/>
          <w:jc w:val="center"/>
        </w:trPr>
        <w:tc>
          <w:tcPr>
            <w:tcW w:w="1107" w:type="dxa"/>
            <w:vMerge/>
          </w:tcPr>
          <w:p w14:paraId="31B2E4BC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6C64E743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Freeze-thaw</w:t>
            </w:r>
          </w:p>
          <w:p w14:paraId="36FDD0D8" w14:textId="7608E65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</w:t>
            </w:r>
            <w:r w:rsidRPr="00BE24A3">
              <w:t xml:space="preserve"> to RT for 3 cycles</w:t>
            </w:r>
            <w:r w:rsidRPr="00BE24A3">
              <w:rPr>
                <w:rFonts w:eastAsia="等线"/>
                <w:color w:val="000000"/>
                <w:kern w:val="0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4241D26C" w14:textId="1803FE49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72325EE9" w14:textId="440B542A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75 ± 0.0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16FFD25" w14:textId="3C9A4AB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10.1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04F2885" w14:textId="17E45BB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31</w:t>
            </w:r>
          </w:p>
        </w:tc>
      </w:tr>
      <w:tr w:rsidR="00E930D8" w:rsidRPr="00BE24A3" w14:paraId="2B66397A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43599350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5E753967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52282059" w14:textId="220BCF9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686DE0CE" w14:textId="0CAA0D6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46.00 ± 10.4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A561CF2" w14:textId="2802308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5.7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4A14F26" w14:textId="0B8AD08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1.23</w:t>
            </w:r>
          </w:p>
        </w:tc>
      </w:tr>
      <w:tr w:rsidR="00E930D8" w:rsidRPr="00BE24A3" w14:paraId="4C56C028" w14:textId="77777777" w:rsidTr="00E930D8">
        <w:trPr>
          <w:trHeight w:val="310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198C7917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412C816C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Long-term </w:t>
            </w:r>
          </w:p>
          <w:p w14:paraId="3D0E307C" w14:textId="636DF582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, 30 days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6466E9AC" w14:textId="4DD06E4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5B1F6983" w14:textId="6DEC173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68 ± 0.0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F1FB45C" w14:textId="630F8FE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7.0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5E570B3B" w14:textId="14A468B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3.00</w:t>
            </w:r>
          </w:p>
        </w:tc>
      </w:tr>
      <w:tr w:rsidR="00E930D8" w:rsidRPr="00BE24A3" w14:paraId="7FFB44AA" w14:textId="77777777" w:rsidTr="00E930D8">
        <w:trPr>
          <w:trHeight w:val="321"/>
          <w:jc w:val="center"/>
        </w:trPr>
        <w:tc>
          <w:tcPr>
            <w:tcW w:w="11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498CDC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3CADAD76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6DE46407" w14:textId="31B450E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6DDE4A6A" w14:textId="516C282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43.00 ± 22.5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03D9B7AD" w14:textId="2CCF930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5.3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5268225E" w14:textId="3125B8E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67</w:t>
            </w:r>
          </w:p>
        </w:tc>
      </w:tr>
      <w:tr w:rsidR="00E930D8" w:rsidRPr="00BE24A3" w14:paraId="6C16C7E5" w14:textId="77777777" w:rsidTr="00E930D8">
        <w:trPr>
          <w:trHeight w:val="310"/>
          <w:jc w:val="center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vAlign w:val="center"/>
          </w:tcPr>
          <w:p w14:paraId="12FCFADF" w14:textId="54C0636D" w:rsidR="00865BDC" w:rsidRPr="00BE24A3" w:rsidRDefault="00865BDC" w:rsidP="00865BDC">
            <w:pPr>
              <w:widowControl/>
              <w:spacing w:line="192" w:lineRule="auto"/>
              <w:jc w:val="center"/>
            </w:pPr>
            <w:r w:rsidRPr="00BE24A3">
              <w:t>5-FU</w:t>
            </w: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0E30E926" w14:textId="581821F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4 ℃, 48 h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056D09C3" w14:textId="2B8E6CAC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431C1EBC" w14:textId="10288AD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62 ± 0.08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8D3E22C" w14:textId="6A25A04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4.67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3987D96" w14:textId="0BE76B0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3.18</w:t>
            </w:r>
          </w:p>
        </w:tc>
      </w:tr>
      <w:tr w:rsidR="00E930D8" w:rsidRPr="00BE24A3" w14:paraId="453F2DCC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5F9B7A0A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6AA5BD4D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35C33D9" w14:textId="23CCCBC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333DF5DB" w14:textId="22BA5FE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697.67 ± 16.8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B0DAD4B" w14:textId="201FBF0D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-12.79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6BE152E" w14:textId="7A412316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41</w:t>
            </w:r>
          </w:p>
        </w:tc>
      </w:tr>
      <w:tr w:rsidR="00E930D8" w:rsidRPr="00BE24A3" w14:paraId="4EA70D7C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5D87D872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1E0D0680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Short-term </w:t>
            </w:r>
          </w:p>
          <w:p w14:paraId="3F87721E" w14:textId="17BE922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R</w:t>
            </w:r>
            <w:r w:rsidR="00D12A51" w:rsidRPr="00BE24A3">
              <w:rPr>
                <w:rFonts w:eastAsia="等线"/>
                <w:color w:val="000000"/>
                <w:kern w:val="0"/>
              </w:rPr>
              <w:t>T</w:t>
            </w:r>
            <w:r w:rsidRPr="00BE24A3">
              <w:rPr>
                <w:rFonts w:eastAsia="等线"/>
                <w:color w:val="000000"/>
                <w:kern w:val="0"/>
              </w:rPr>
              <w:t>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4A31C788" w14:textId="4606BA6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2C0960D" w14:textId="4F939F86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50 ± 0.1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1497545" w14:textId="72EF5EE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0.0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A24BE58" w14:textId="0FC7A14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5.97</w:t>
            </w:r>
          </w:p>
        </w:tc>
      </w:tr>
      <w:tr w:rsidR="00E930D8" w:rsidRPr="00BE24A3" w14:paraId="7418B4D6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4A14427E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0647AF79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07236451" w14:textId="2420300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73CC231B" w14:textId="7274631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707.00 ± 14.7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96BBF09" w14:textId="74C8DEB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-11.63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58CC2C4" w14:textId="1AB3BBB8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08</w:t>
            </w:r>
          </w:p>
        </w:tc>
      </w:tr>
      <w:tr w:rsidR="00E930D8" w:rsidRPr="00BE24A3" w14:paraId="35509A55" w14:textId="77777777" w:rsidTr="00E930D8">
        <w:trPr>
          <w:trHeight w:val="332"/>
          <w:jc w:val="center"/>
        </w:trPr>
        <w:tc>
          <w:tcPr>
            <w:tcW w:w="1107" w:type="dxa"/>
            <w:vMerge/>
          </w:tcPr>
          <w:p w14:paraId="08F24383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12714755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Auto-sampler</w:t>
            </w:r>
          </w:p>
          <w:p w14:paraId="51149DFA" w14:textId="302BE6BA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</w:t>
            </w:r>
            <w:r w:rsidR="00D73164" w:rsidRPr="00BE24A3">
              <w:rPr>
                <w:rFonts w:eastAsia="等线"/>
                <w:color w:val="000000"/>
                <w:kern w:val="0"/>
              </w:rPr>
              <w:t>4</w:t>
            </w:r>
            <w:r w:rsidRPr="00BE24A3">
              <w:rPr>
                <w:rFonts w:eastAsia="等线"/>
                <w:color w:val="000000"/>
                <w:kern w:val="0"/>
              </w:rPr>
              <w:t xml:space="preserve"> ℃, 24 h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1EFD722A" w14:textId="20AC36D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C116FC6" w14:textId="23B0F08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57 ± 0.13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3F9F9D0" w14:textId="40E1391D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67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7F17634" w14:textId="3969C55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5.19</w:t>
            </w:r>
          </w:p>
        </w:tc>
      </w:tr>
      <w:tr w:rsidR="00E930D8" w:rsidRPr="00BE24A3" w14:paraId="122A62EB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05BC809C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2B9E86A9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BA0DEC0" w14:textId="44C1454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658E7863" w14:textId="0730583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752.00 ± 11.36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5AD6BEC" w14:textId="79C08AB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-6.00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911FD2D" w14:textId="445313C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1.51</w:t>
            </w:r>
          </w:p>
        </w:tc>
      </w:tr>
      <w:tr w:rsidR="00E930D8" w:rsidRPr="00BE24A3" w14:paraId="4B87F1D1" w14:textId="77777777" w:rsidTr="00E930D8">
        <w:trPr>
          <w:trHeight w:val="321"/>
          <w:jc w:val="center"/>
        </w:trPr>
        <w:tc>
          <w:tcPr>
            <w:tcW w:w="1107" w:type="dxa"/>
            <w:vMerge/>
          </w:tcPr>
          <w:p w14:paraId="1D36A0E9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65E49690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Freeze-thaw</w:t>
            </w:r>
          </w:p>
          <w:p w14:paraId="53C7DEDD" w14:textId="0D70ED6E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</w:t>
            </w:r>
            <w:r w:rsidRPr="00BE24A3">
              <w:t xml:space="preserve"> to RT for 3 cycles</w:t>
            </w:r>
            <w:r w:rsidRPr="00BE24A3">
              <w:rPr>
                <w:rFonts w:eastAsia="等线"/>
                <w:color w:val="000000"/>
                <w:kern w:val="0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35BDA46B" w14:textId="089CCAA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4759786F" w14:textId="399718D0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62 ± 0.04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E6E12D0" w14:textId="2C5DA1A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4.8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FD4A341" w14:textId="587E4FD1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1.38</w:t>
            </w:r>
          </w:p>
        </w:tc>
      </w:tr>
      <w:tr w:rsidR="00E930D8" w:rsidRPr="00BE24A3" w14:paraId="02C3CA35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0F25B474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34886E61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0FF4777" w14:textId="38DCAB6C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0C65A455" w14:textId="67D8050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741.67 ± 74.07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25E0D59" w14:textId="366F3A4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-7.29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D32D936" w14:textId="27DC9D1B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9.99</w:t>
            </w:r>
          </w:p>
        </w:tc>
      </w:tr>
      <w:tr w:rsidR="00E930D8" w:rsidRPr="00BE24A3" w14:paraId="3F073E27" w14:textId="77777777" w:rsidTr="00E930D8">
        <w:trPr>
          <w:trHeight w:val="310"/>
          <w:jc w:val="center"/>
        </w:trPr>
        <w:tc>
          <w:tcPr>
            <w:tcW w:w="1107" w:type="dxa"/>
            <w:vMerge/>
          </w:tcPr>
          <w:p w14:paraId="723183FA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 w:val="restart"/>
            <w:tcBorders>
              <w:top w:val="single" w:sz="4" w:space="0" w:color="auto"/>
            </w:tcBorders>
            <w:vAlign w:val="center"/>
          </w:tcPr>
          <w:p w14:paraId="5E7B67F9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 xml:space="preserve">Long-term </w:t>
            </w:r>
          </w:p>
          <w:p w14:paraId="70A11104" w14:textId="3F509F4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(-80 ℃, 30 days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6E16C8C0" w14:textId="349BE501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2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B206927" w14:textId="1E3FA9D3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2.66 ± 0.1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56F03AB" w14:textId="6643313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6.4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EEC6C65" w14:textId="01602C56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3.92</w:t>
            </w:r>
          </w:p>
        </w:tc>
      </w:tr>
      <w:tr w:rsidR="00E930D8" w:rsidRPr="00BE24A3" w14:paraId="76F89EA4" w14:textId="77777777" w:rsidTr="00E930D8">
        <w:trPr>
          <w:trHeight w:val="310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052642A0" w14:textId="77777777" w:rsidR="00865BDC" w:rsidRPr="00BE24A3" w:rsidRDefault="00865BDC" w:rsidP="00865BDC">
            <w:pPr>
              <w:widowControl/>
              <w:spacing w:line="192" w:lineRule="auto"/>
              <w:jc w:val="center"/>
            </w:pP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27D6A9C7" w14:textId="77777777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13BECDD" w14:textId="2934E8D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rPr>
                <w:rFonts w:eastAsia="等线"/>
                <w:color w:val="000000"/>
                <w:kern w:val="0"/>
              </w:rPr>
              <w:t>80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22FAD59F" w14:textId="19226E55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710.67 ± 11.02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BE1E7A4" w14:textId="7422381F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-11.17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4803EDD" w14:textId="4A440414" w:rsidR="00865BDC" w:rsidRPr="00BE24A3" w:rsidRDefault="00865BDC" w:rsidP="00865BDC">
            <w:pPr>
              <w:widowControl/>
              <w:spacing w:line="192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BE24A3">
              <w:t>1.55</w:t>
            </w:r>
          </w:p>
        </w:tc>
      </w:tr>
    </w:tbl>
    <w:p w14:paraId="74022E89" w14:textId="6DD9B741" w:rsidR="00606A3D" w:rsidRPr="00BE24A3" w:rsidRDefault="000B0FC4">
      <w:pPr>
        <w:widowControl/>
        <w:jc w:val="left"/>
        <w:rPr>
          <w:highlight w:val="yellow"/>
        </w:rPr>
      </w:pPr>
      <w:r w:rsidRPr="00BE24A3">
        <w:t>R</w:t>
      </w:r>
      <w:r w:rsidR="009155AF" w:rsidRPr="00BE24A3">
        <w:t>T</w:t>
      </w:r>
      <w:r w:rsidRPr="00BE24A3">
        <w:t>, room temperature; RE, relative error; RSD, relative standard deviation.</w:t>
      </w:r>
      <w:r w:rsidR="00F8320D" w:rsidRPr="00BE24A3">
        <w:t xml:space="preserve"> </w:t>
      </w:r>
    </w:p>
    <w:p w14:paraId="3F22ED43" w14:textId="4ADEC519" w:rsidR="00BC35C8" w:rsidRDefault="00BC35C8" w:rsidP="00BC35C8">
      <w:pPr>
        <w:widowControl/>
        <w:spacing w:line="360" w:lineRule="auto"/>
        <w:jc w:val="left"/>
      </w:pPr>
      <w:r w:rsidRPr="00A93CB2">
        <w:rPr>
          <w:b/>
        </w:rPr>
        <w:lastRenderedPageBreak/>
        <w:t>Table S6</w:t>
      </w:r>
      <w:r w:rsidRPr="00A93CB2">
        <w:t xml:space="preserve"> Dilution integrity of CAP, 5′-DFCR, 5′-DFUR and 5-FU (n = 6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463"/>
        <w:gridCol w:w="1340"/>
        <w:gridCol w:w="1793"/>
        <w:gridCol w:w="1204"/>
        <w:gridCol w:w="1204"/>
      </w:tblGrid>
      <w:tr w:rsidR="00BC3C8B" w14:paraId="4D627E49" w14:textId="77777777" w:rsidTr="00F85E7E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5F9A" w14:textId="5E40717C" w:rsidR="00BC3C8B" w:rsidRDefault="00FE7307" w:rsidP="00BC3C8B">
            <w:pPr>
              <w:widowControl/>
              <w:jc w:val="center"/>
            </w:pPr>
            <w:r w:rsidRPr="00FE7307">
              <w:t>Analyt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EF5F0" w14:textId="77777777" w:rsidR="00BC3C8B" w:rsidRDefault="00BC3C8B" w:rsidP="00BC3C8B">
            <w:pPr>
              <w:widowControl/>
              <w:jc w:val="center"/>
            </w:pPr>
            <w:r>
              <w:t>Concentration</w:t>
            </w:r>
          </w:p>
          <w:p w14:paraId="19B3689F" w14:textId="46BDC510" w:rsidR="00BC3C8B" w:rsidRDefault="00BC3C8B" w:rsidP="00BC3C8B">
            <w:pPr>
              <w:widowControl/>
              <w:jc w:val="center"/>
            </w:pPr>
            <w:r>
              <w:t>Spiked (ng/mL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4ECA" w14:textId="70D547DC" w:rsidR="00BC3C8B" w:rsidRDefault="00BC3C8B" w:rsidP="00BC3C8B">
            <w:pPr>
              <w:widowControl/>
              <w:jc w:val="center"/>
            </w:pPr>
            <w:r>
              <w:rPr>
                <w:rFonts w:eastAsia="等线"/>
                <w:color w:val="000000"/>
              </w:rPr>
              <w:t>Dilution factor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699C" w14:textId="0F3B632B" w:rsidR="00BC3C8B" w:rsidRDefault="00BC3C8B" w:rsidP="00BC3C8B">
            <w:pPr>
              <w:widowControl/>
              <w:jc w:val="center"/>
            </w:pPr>
            <w:r>
              <w:rPr>
                <w:rFonts w:eastAsia="等线"/>
                <w:color w:val="000000"/>
              </w:rPr>
              <w:t>Mean conc. (ng/mL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BF1FA" w14:textId="77777777" w:rsidR="00BC3C8B" w:rsidRDefault="00BC3C8B" w:rsidP="00BC3C8B">
            <w:pPr>
              <w:widowControl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ccuracy</w:t>
            </w:r>
          </w:p>
          <w:p w14:paraId="00F8516E" w14:textId="47630678" w:rsidR="00BC3C8B" w:rsidRDefault="00BC3C8B" w:rsidP="00BC3C8B">
            <w:pPr>
              <w:widowControl/>
              <w:jc w:val="center"/>
            </w:pPr>
            <w:r>
              <w:rPr>
                <w:rFonts w:eastAsia="等线"/>
                <w:color w:val="000000"/>
              </w:rPr>
              <w:t>(RE, %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A23E3" w14:textId="77777777" w:rsidR="00BC3C8B" w:rsidRDefault="00BC3C8B" w:rsidP="00BC3C8B">
            <w:pPr>
              <w:widowControl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ecision</w:t>
            </w:r>
          </w:p>
          <w:p w14:paraId="51588E93" w14:textId="6E123939" w:rsidR="00BC3C8B" w:rsidRDefault="00BC3C8B" w:rsidP="00BC3C8B">
            <w:pPr>
              <w:widowControl/>
              <w:jc w:val="center"/>
            </w:pPr>
            <w:r>
              <w:rPr>
                <w:rFonts w:eastAsia="等线"/>
                <w:color w:val="000000"/>
              </w:rPr>
              <w:t>(RSD, %)</w:t>
            </w:r>
          </w:p>
        </w:tc>
      </w:tr>
      <w:tr w:rsidR="00F85E7E" w14:paraId="4544BE19" w14:textId="77777777" w:rsidTr="00BC3C8B"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56939680" w14:textId="4011F3AE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AP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701A07C" w14:textId="48F4E878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1476BC25" w14:textId="2241E0C8" w:rsidR="00F85E7E" w:rsidRDefault="00F85E7E" w:rsidP="00BC3C8B">
            <w:pPr>
              <w:widowControl/>
              <w:spacing w:line="360" w:lineRule="auto"/>
              <w:jc w:val="center"/>
            </w:pPr>
            <w:r w:rsidRPr="00A93CB2">
              <w:rPr>
                <w:rFonts w:eastAsia="等线"/>
                <w:color w:val="000000"/>
              </w:rPr>
              <w:t>20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2A1C9E1A" w14:textId="3802EE4D" w:rsidR="00F85E7E" w:rsidRDefault="00E828D6" w:rsidP="00BC3C8B">
            <w:pPr>
              <w:widowControl/>
              <w:spacing w:line="360" w:lineRule="auto"/>
              <w:jc w:val="center"/>
            </w:pPr>
            <w:r w:rsidRPr="00A93CB2">
              <w:rPr>
                <w:rFonts w:eastAsia="等线"/>
                <w:color w:val="000000"/>
              </w:rPr>
              <w:t>604.</w:t>
            </w:r>
            <w:r w:rsidR="00A93CB2" w:rsidRPr="00A93CB2">
              <w:rPr>
                <w:rFonts w:eastAsia="等线"/>
                <w:color w:val="000000"/>
              </w:rPr>
              <w:t>67</w:t>
            </w:r>
            <w:r w:rsidR="00F85E7E">
              <w:rPr>
                <w:rFonts w:eastAsia="等线"/>
                <w:color w:val="000000"/>
              </w:rPr>
              <w:t xml:space="preserve"> ± 21.6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6EA09F0" w14:textId="0BBE3208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0.7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B8C0264" w14:textId="1A920BE4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3.58</w:t>
            </w:r>
          </w:p>
        </w:tc>
      </w:tr>
      <w:tr w:rsidR="00F85E7E" w14:paraId="4FE4DA77" w14:textId="77777777" w:rsidTr="00F85E7E">
        <w:tc>
          <w:tcPr>
            <w:tcW w:w="1292" w:type="dxa"/>
            <w:vMerge/>
            <w:vAlign w:val="center"/>
          </w:tcPr>
          <w:p w14:paraId="793DA403" w14:textId="77777777" w:rsidR="00F85E7E" w:rsidRDefault="00F85E7E" w:rsidP="00BC3C8B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CCA0C9D" w14:textId="768723A6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7E52B0E2" w14:textId="77777777" w:rsidR="00F85E7E" w:rsidRDefault="00F85E7E" w:rsidP="00BC3C8B">
            <w:pPr>
              <w:widowControl/>
              <w:spacing w:line="360" w:lineRule="auto"/>
              <w:jc w:val="center"/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4558C3BD" w14:textId="5044D7DD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820.67 ±24.6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95A0A64" w14:textId="6FDED908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2.5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0E4D8B47" w14:textId="5338F261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3.01</w:t>
            </w:r>
          </w:p>
        </w:tc>
      </w:tr>
      <w:tr w:rsidR="00F85E7E" w14:paraId="20C2DFC3" w14:textId="77777777" w:rsidTr="00F85E7E">
        <w:tc>
          <w:tcPr>
            <w:tcW w:w="1292" w:type="dxa"/>
            <w:vMerge/>
            <w:vAlign w:val="center"/>
          </w:tcPr>
          <w:p w14:paraId="199DDF80" w14:textId="77777777" w:rsidR="00F85E7E" w:rsidRDefault="00F85E7E" w:rsidP="00BC3C8B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5893E3ED" w14:textId="396F9243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3C9BDE4E" w14:textId="23BEA8CF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2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42AC1CB2" w14:textId="637CD96F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596.5</w:t>
            </w:r>
            <w:r w:rsidR="00A93CB2">
              <w:rPr>
                <w:rFonts w:eastAsia="等线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 xml:space="preserve"> ± 13.7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FD5A1A5" w14:textId="6E77E992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-0.5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1A70DA3" w14:textId="4AB7516C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2.31</w:t>
            </w:r>
          </w:p>
        </w:tc>
      </w:tr>
      <w:tr w:rsidR="00F85E7E" w14:paraId="065DE15F" w14:textId="77777777" w:rsidTr="00687D38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6F0F027F" w14:textId="77777777" w:rsidR="00F85E7E" w:rsidRDefault="00F85E7E" w:rsidP="00BC3C8B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2DDFA6FE" w14:textId="084AF108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781624A1" w14:textId="77777777" w:rsidR="00F85E7E" w:rsidRDefault="00F85E7E" w:rsidP="00BC3C8B">
            <w:pPr>
              <w:widowControl/>
              <w:spacing w:line="360" w:lineRule="auto"/>
              <w:jc w:val="center"/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048823D6" w14:textId="4B16DADA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799.5</w:t>
            </w:r>
            <w:r w:rsidR="00A93CB2">
              <w:rPr>
                <w:rFonts w:eastAsia="等线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 xml:space="preserve"> ± 17.3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5D37938" w14:textId="5C30F8E2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-0.0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4CDE4730" w14:textId="75BB826F" w:rsidR="00F85E7E" w:rsidRDefault="00F85E7E" w:rsidP="00BC3C8B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2.17</w:t>
            </w:r>
          </w:p>
        </w:tc>
      </w:tr>
      <w:tr w:rsidR="00F85E7E" w14:paraId="52F07368" w14:textId="77777777" w:rsidTr="006770F7"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17B988AE" w14:textId="5CB0BDC7" w:rsidR="00F85E7E" w:rsidRDefault="00F85E7E" w:rsidP="00F85E7E">
            <w:pPr>
              <w:widowControl/>
              <w:spacing w:line="360" w:lineRule="auto"/>
              <w:jc w:val="center"/>
            </w:pPr>
            <w:r w:rsidRPr="000B0FC4">
              <w:t>5′-DFCR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43BD38BA" w14:textId="4985AB21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4D361647" w14:textId="2802EFD9" w:rsidR="00F85E7E" w:rsidRDefault="00F85E7E" w:rsidP="00F85E7E">
            <w:pPr>
              <w:widowControl/>
              <w:spacing w:line="360" w:lineRule="auto"/>
              <w:jc w:val="center"/>
            </w:pPr>
            <w:r>
              <w:rPr>
                <w:rFonts w:eastAsia="等线"/>
                <w:color w:val="000000"/>
              </w:rPr>
              <w:t>20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2F019269" w14:textId="18477E69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60.17 ± 12.4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A5AA035" w14:textId="597EB3A2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.0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1C0F7D5" w14:textId="56479FFF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89</w:t>
            </w:r>
          </w:p>
        </w:tc>
      </w:tr>
      <w:tr w:rsidR="00F85E7E" w14:paraId="4E684173" w14:textId="77777777" w:rsidTr="006770F7">
        <w:tc>
          <w:tcPr>
            <w:tcW w:w="1292" w:type="dxa"/>
            <w:vMerge/>
            <w:vAlign w:val="center"/>
          </w:tcPr>
          <w:p w14:paraId="470D2333" w14:textId="77777777" w:rsidR="00F85E7E" w:rsidRDefault="00F85E7E" w:rsidP="00F85E7E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5E0C483F" w14:textId="10A3C55B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183C883C" w14:textId="77777777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65431620" w14:textId="06B08B39" w:rsidR="00F85E7E" w:rsidRP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highlight w:val="yellow"/>
              </w:rPr>
            </w:pPr>
            <w:r>
              <w:rPr>
                <w:rFonts w:eastAsia="等线"/>
                <w:color w:val="000000"/>
              </w:rPr>
              <w:t>863.67 ± 23.0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9B4A988" w14:textId="1E5702EC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.9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2D8B36E" w14:textId="2C17DA11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67</w:t>
            </w:r>
          </w:p>
        </w:tc>
      </w:tr>
      <w:tr w:rsidR="00F85E7E" w14:paraId="27773DC7" w14:textId="77777777" w:rsidTr="006770F7">
        <w:tc>
          <w:tcPr>
            <w:tcW w:w="1292" w:type="dxa"/>
            <w:vMerge/>
            <w:vAlign w:val="center"/>
          </w:tcPr>
          <w:p w14:paraId="779EDA57" w14:textId="77777777" w:rsidR="00F85E7E" w:rsidRDefault="00F85E7E" w:rsidP="00F85E7E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42B32E5" w14:textId="2489BD15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284C3543" w14:textId="53279489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0EA41C6A" w14:textId="6504E834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56.17 ± 14.6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48E2D684" w14:textId="0C437DB5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.3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414C4EC9" w14:textId="1C55D061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23</w:t>
            </w:r>
          </w:p>
        </w:tc>
      </w:tr>
      <w:tr w:rsidR="00F85E7E" w14:paraId="072295CF" w14:textId="77777777" w:rsidTr="00687D38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791D1366" w14:textId="77777777" w:rsidR="00F85E7E" w:rsidRDefault="00F85E7E" w:rsidP="00F85E7E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B7E3653" w14:textId="54D9E271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63F6FB2C" w14:textId="77777777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50EABEA" w14:textId="0A4DB1AB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89.83 ± 9.1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EE5FD2E" w14:textId="180D450F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.23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82ED15D" w14:textId="51312968" w:rsidR="00F85E7E" w:rsidRDefault="00F85E7E" w:rsidP="00F85E7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02</w:t>
            </w:r>
          </w:p>
        </w:tc>
      </w:tr>
      <w:tr w:rsidR="00103ABB" w14:paraId="62D0B0F7" w14:textId="77777777" w:rsidTr="00687D38"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5B74DBB4" w14:textId="22FAEF63" w:rsidR="00103ABB" w:rsidRDefault="00103ABB" w:rsidP="00103ABB">
            <w:pPr>
              <w:widowControl/>
              <w:spacing w:line="360" w:lineRule="auto"/>
              <w:jc w:val="center"/>
            </w:pPr>
            <w:r w:rsidRPr="000B0FC4">
              <w:t>5′-DF</w:t>
            </w:r>
            <w:r>
              <w:t>U</w:t>
            </w:r>
            <w:r w:rsidRPr="000B0FC4">
              <w:t>R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D1D605C" w14:textId="1D8FED28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5B066656" w14:textId="3589C83C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0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1F90E4EF" w14:textId="0674AEE7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28.33 ± 27.3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14AB69B0" w14:textId="4EF2D029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9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F0235A5" w14:textId="35B5F46A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35</w:t>
            </w:r>
          </w:p>
        </w:tc>
      </w:tr>
      <w:tr w:rsidR="00103ABB" w14:paraId="031D3749" w14:textId="77777777" w:rsidTr="00687D38">
        <w:tc>
          <w:tcPr>
            <w:tcW w:w="1292" w:type="dxa"/>
            <w:vMerge/>
            <w:vAlign w:val="center"/>
          </w:tcPr>
          <w:p w14:paraId="4CE749C1" w14:textId="77777777" w:rsidR="00103ABB" w:rsidRPr="000B0FC4" w:rsidRDefault="00103ABB" w:rsidP="00103ABB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0054F72" w14:textId="12DEA37E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46C5BC8E" w14:textId="77777777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2ADF5BE5" w14:textId="09E379AD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23.67 ± 35.3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5D51E88" w14:textId="50F9EE39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04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C01260A" w14:textId="4A40B811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29</w:t>
            </w:r>
          </w:p>
        </w:tc>
      </w:tr>
      <w:tr w:rsidR="00103ABB" w14:paraId="4D540A2D" w14:textId="77777777" w:rsidTr="00687D38">
        <w:tc>
          <w:tcPr>
            <w:tcW w:w="1292" w:type="dxa"/>
            <w:vMerge/>
            <w:vAlign w:val="center"/>
          </w:tcPr>
          <w:p w14:paraId="1C996E26" w14:textId="77777777" w:rsidR="00103ABB" w:rsidRPr="000B0FC4" w:rsidRDefault="00103ABB" w:rsidP="00103ABB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45236F96" w14:textId="2C174607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vAlign w:val="center"/>
          </w:tcPr>
          <w:p w14:paraId="7B7CA7C7" w14:textId="13E640AE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783D78C6" w14:textId="6D18541E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26</w:t>
            </w:r>
            <w:r w:rsidR="00A93CB2">
              <w:rPr>
                <w:rFonts w:eastAsia="等线"/>
                <w:color w:val="000000"/>
              </w:rPr>
              <w:t>.00</w:t>
            </w:r>
            <w:r>
              <w:rPr>
                <w:rFonts w:eastAsia="等线"/>
                <w:color w:val="000000"/>
              </w:rPr>
              <w:t xml:space="preserve"> ± 12.3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94F2AF4" w14:textId="4CEA29F0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3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1D2FC98E" w14:textId="13C7150C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72</w:t>
            </w:r>
          </w:p>
        </w:tc>
      </w:tr>
      <w:tr w:rsidR="00103ABB" w14:paraId="05A39BD8" w14:textId="77777777" w:rsidTr="00AE28FD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5B3398A1" w14:textId="77777777" w:rsidR="00103ABB" w:rsidRPr="000B0FC4" w:rsidRDefault="00103ABB" w:rsidP="00103ABB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57350D2" w14:textId="709E710D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13F07D8E" w14:textId="77777777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0C0D6E55" w14:textId="595FE7D3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37.5</w:t>
            </w:r>
            <w:r w:rsidR="00A93CB2">
              <w:rPr>
                <w:rFonts w:eastAsia="等线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 xml:space="preserve"> ± 8.7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A4E59C3" w14:textId="014C6F74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6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AD69875" w14:textId="2F0C93BF" w:rsidR="00103ABB" w:rsidRDefault="00103ABB" w:rsidP="00103ABB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96</w:t>
            </w:r>
          </w:p>
        </w:tc>
      </w:tr>
      <w:tr w:rsidR="00AE28FD" w14:paraId="1E407810" w14:textId="77777777" w:rsidTr="006770F7"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5DC30D2B" w14:textId="1A147514" w:rsidR="00AE28FD" w:rsidRDefault="00AE28FD" w:rsidP="00AE28FD">
            <w:pPr>
              <w:widowControl/>
              <w:spacing w:line="360" w:lineRule="auto"/>
              <w:jc w:val="center"/>
            </w:pPr>
            <w:r>
              <w:t>5-</w:t>
            </w:r>
            <w:r w:rsidRPr="000B0FC4">
              <w:t>F</w:t>
            </w:r>
            <w:r>
              <w:t>U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1EDD079C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2079AF1C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0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773F8AED" w14:textId="0C3A6A1E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57.33 ± 24.1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5BC1AA6B" w14:textId="3D75936F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.5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2FB3C2AF" w14:textId="11870E3E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68</w:t>
            </w:r>
          </w:p>
        </w:tc>
      </w:tr>
      <w:tr w:rsidR="00AE28FD" w14:paraId="5F6BFA04" w14:textId="77777777" w:rsidTr="006770F7">
        <w:tc>
          <w:tcPr>
            <w:tcW w:w="1292" w:type="dxa"/>
            <w:vMerge/>
            <w:vAlign w:val="center"/>
          </w:tcPr>
          <w:p w14:paraId="2A4AB20A" w14:textId="77777777" w:rsidR="00AE28FD" w:rsidRPr="000B0FC4" w:rsidRDefault="00AE28FD" w:rsidP="00AE28FD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0E9CF444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365384E2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3D1DA413" w14:textId="73B0D8CC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38</w:t>
            </w:r>
            <w:r w:rsidR="00A93CB2">
              <w:rPr>
                <w:rFonts w:eastAsia="等线"/>
                <w:color w:val="000000"/>
              </w:rPr>
              <w:t>.00</w:t>
            </w:r>
            <w:r>
              <w:rPr>
                <w:rFonts w:eastAsia="等线"/>
                <w:color w:val="000000"/>
              </w:rPr>
              <w:t xml:space="preserve"> ± 35.8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52C3BCE" w14:textId="05E19AC6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7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CFF0B93" w14:textId="585D3E35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28</w:t>
            </w:r>
          </w:p>
        </w:tc>
      </w:tr>
      <w:tr w:rsidR="00AE28FD" w14:paraId="5D21D231" w14:textId="77777777" w:rsidTr="006770F7">
        <w:tc>
          <w:tcPr>
            <w:tcW w:w="1292" w:type="dxa"/>
            <w:vMerge/>
            <w:vAlign w:val="center"/>
          </w:tcPr>
          <w:p w14:paraId="4C634FC8" w14:textId="77777777" w:rsidR="00AE28FD" w:rsidRPr="000B0FC4" w:rsidRDefault="00AE28FD" w:rsidP="00AE28FD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18F88DD1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0</w:t>
            </w:r>
          </w:p>
        </w:tc>
        <w:tc>
          <w:tcPr>
            <w:tcW w:w="1340" w:type="dxa"/>
            <w:vMerge w:val="restart"/>
            <w:vAlign w:val="center"/>
          </w:tcPr>
          <w:p w14:paraId="12653C75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50CD0A74" w14:textId="26AB62B6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23.83 ± 15.0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516D596" w14:textId="6933A631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9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80CC657" w14:textId="093AE175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1</w:t>
            </w:r>
          </w:p>
        </w:tc>
      </w:tr>
      <w:tr w:rsidR="00AE28FD" w14:paraId="5D96225B" w14:textId="77777777" w:rsidTr="00AE28FD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758992CA" w14:textId="77777777" w:rsidR="00AE28FD" w:rsidRPr="000B0FC4" w:rsidRDefault="00AE28FD" w:rsidP="00AE28FD">
            <w:pPr>
              <w:widowControl/>
              <w:spacing w:line="360" w:lineRule="auto"/>
              <w:jc w:val="center"/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9D14C4A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0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2D6884EE" w14:textId="77777777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DC07455" w14:textId="3A13EA83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16</w:t>
            </w:r>
            <w:r w:rsidR="00A93CB2">
              <w:rPr>
                <w:rFonts w:eastAsia="等线"/>
                <w:color w:val="000000"/>
              </w:rPr>
              <w:t>.00</w:t>
            </w:r>
            <w:r>
              <w:rPr>
                <w:rFonts w:eastAsia="等线"/>
                <w:color w:val="000000"/>
              </w:rPr>
              <w:t xml:space="preserve"> ± 19.4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B3B9A7F" w14:textId="7E54982B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0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8A2EE20" w14:textId="5EA06CAD" w:rsidR="00AE28FD" w:rsidRDefault="00AE28FD" w:rsidP="00AE28FD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39</w:t>
            </w:r>
          </w:p>
        </w:tc>
      </w:tr>
    </w:tbl>
    <w:p w14:paraId="64EC56EB" w14:textId="77777777" w:rsidR="001455E4" w:rsidRDefault="001455E4" w:rsidP="001455E4">
      <w:pPr>
        <w:widowControl/>
        <w:spacing w:line="360" w:lineRule="auto"/>
        <w:jc w:val="left"/>
      </w:pPr>
      <w:r w:rsidRPr="00B4683B">
        <w:t>RE, relative error</w:t>
      </w:r>
      <w:r>
        <w:t>;</w:t>
      </w:r>
      <w:r w:rsidRPr="00B4683B">
        <w:t xml:space="preserve"> RSD</w:t>
      </w:r>
      <w:r>
        <w:t xml:space="preserve">, </w:t>
      </w:r>
      <w:r w:rsidRPr="00B4683B">
        <w:t>relative standard deviation</w:t>
      </w:r>
      <w:r>
        <w:t>.</w:t>
      </w:r>
    </w:p>
    <w:p w14:paraId="7312D5AF" w14:textId="77777777" w:rsidR="00894A77" w:rsidRPr="001455E4" w:rsidRDefault="00894A77" w:rsidP="00023DBA">
      <w:pPr>
        <w:widowControl/>
        <w:spacing w:line="360" w:lineRule="auto"/>
        <w:jc w:val="left"/>
      </w:pPr>
    </w:p>
    <w:sectPr w:rsidR="00894A77" w:rsidRPr="00145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A2769" w14:textId="77777777" w:rsidR="00AA4027" w:rsidRDefault="00AA4027" w:rsidP="00810A2D">
      <w:r>
        <w:separator/>
      </w:r>
    </w:p>
  </w:endnote>
  <w:endnote w:type="continuationSeparator" w:id="0">
    <w:p w14:paraId="339AAA3A" w14:textId="77777777" w:rsidR="00AA4027" w:rsidRDefault="00AA4027" w:rsidP="00810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EURM1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6EEC8" w14:textId="77777777" w:rsidR="00AA4027" w:rsidRDefault="00AA4027" w:rsidP="00810A2D">
      <w:r>
        <w:separator/>
      </w:r>
    </w:p>
  </w:footnote>
  <w:footnote w:type="continuationSeparator" w:id="0">
    <w:p w14:paraId="053AF59B" w14:textId="77777777" w:rsidR="00AA4027" w:rsidRDefault="00AA4027" w:rsidP="00810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FCA"/>
    <w:rsid w:val="00007159"/>
    <w:rsid w:val="00010403"/>
    <w:rsid w:val="00011FE6"/>
    <w:rsid w:val="00016D30"/>
    <w:rsid w:val="00023DBA"/>
    <w:rsid w:val="0002537F"/>
    <w:rsid w:val="00031EB1"/>
    <w:rsid w:val="000321ED"/>
    <w:rsid w:val="00033BD2"/>
    <w:rsid w:val="00037E36"/>
    <w:rsid w:val="000438BA"/>
    <w:rsid w:val="00045167"/>
    <w:rsid w:val="000469D2"/>
    <w:rsid w:val="00053253"/>
    <w:rsid w:val="00054C99"/>
    <w:rsid w:val="00057F6F"/>
    <w:rsid w:val="00061D91"/>
    <w:rsid w:val="00063DE5"/>
    <w:rsid w:val="00067136"/>
    <w:rsid w:val="00067F70"/>
    <w:rsid w:val="00073C27"/>
    <w:rsid w:val="000775F3"/>
    <w:rsid w:val="00080069"/>
    <w:rsid w:val="0008009A"/>
    <w:rsid w:val="00081F36"/>
    <w:rsid w:val="0008241A"/>
    <w:rsid w:val="00084D58"/>
    <w:rsid w:val="00092AF3"/>
    <w:rsid w:val="00093638"/>
    <w:rsid w:val="000961F0"/>
    <w:rsid w:val="000969AC"/>
    <w:rsid w:val="000A4432"/>
    <w:rsid w:val="000B0FC4"/>
    <w:rsid w:val="000B1D96"/>
    <w:rsid w:val="000C3C33"/>
    <w:rsid w:val="000C4C07"/>
    <w:rsid w:val="000D742F"/>
    <w:rsid w:val="000E24D6"/>
    <w:rsid w:val="000E2DD6"/>
    <w:rsid w:val="00103ABB"/>
    <w:rsid w:val="00103D52"/>
    <w:rsid w:val="00107334"/>
    <w:rsid w:val="00120E34"/>
    <w:rsid w:val="001225EB"/>
    <w:rsid w:val="00126098"/>
    <w:rsid w:val="001270EA"/>
    <w:rsid w:val="001276F2"/>
    <w:rsid w:val="001357FE"/>
    <w:rsid w:val="001455E4"/>
    <w:rsid w:val="001465A0"/>
    <w:rsid w:val="00151637"/>
    <w:rsid w:val="00152916"/>
    <w:rsid w:val="00157D36"/>
    <w:rsid w:val="00162D02"/>
    <w:rsid w:val="00163A1B"/>
    <w:rsid w:val="0016564C"/>
    <w:rsid w:val="00167CF7"/>
    <w:rsid w:val="00172BA9"/>
    <w:rsid w:val="00172DDD"/>
    <w:rsid w:val="00176A33"/>
    <w:rsid w:val="00184EAE"/>
    <w:rsid w:val="001912C9"/>
    <w:rsid w:val="00194815"/>
    <w:rsid w:val="001961F7"/>
    <w:rsid w:val="001A231B"/>
    <w:rsid w:val="001A3022"/>
    <w:rsid w:val="001A31FE"/>
    <w:rsid w:val="001A6505"/>
    <w:rsid w:val="001B05CF"/>
    <w:rsid w:val="001B2118"/>
    <w:rsid w:val="001B35AF"/>
    <w:rsid w:val="001B4914"/>
    <w:rsid w:val="001B49C8"/>
    <w:rsid w:val="001B5F8A"/>
    <w:rsid w:val="001B65C6"/>
    <w:rsid w:val="001C0A4A"/>
    <w:rsid w:val="001C481F"/>
    <w:rsid w:val="001C54D8"/>
    <w:rsid w:val="001D04E4"/>
    <w:rsid w:val="001D2238"/>
    <w:rsid w:val="001E2A13"/>
    <w:rsid w:val="001E5F55"/>
    <w:rsid w:val="001E779B"/>
    <w:rsid w:val="001F0A38"/>
    <w:rsid w:val="001F2236"/>
    <w:rsid w:val="001F4335"/>
    <w:rsid w:val="001F6D78"/>
    <w:rsid w:val="001F717B"/>
    <w:rsid w:val="002133FC"/>
    <w:rsid w:val="00213B23"/>
    <w:rsid w:val="00214DDA"/>
    <w:rsid w:val="002277C5"/>
    <w:rsid w:val="0023348A"/>
    <w:rsid w:val="00233A90"/>
    <w:rsid w:val="002358D3"/>
    <w:rsid w:val="002374C1"/>
    <w:rsid w:val="0025034B"/>
    <w:rsid w:val="002512AD"/>
    <w:rsid w:val="002514BB"/>
    <w:rsid w:val="0025407A"/>
    <w:rsid w:val="002540A8"/>
    <w:rsid w:val="0026112F"/>
    <w:rsid w:val="0026151A"/>
    <w:rsid w:val="00273EAE"/>
    <w:rsid w:val="002748F3"/>
    <w:rsid w:val="00276548"/>
    <w:rsid w:val="0027744A"/>
    <w:rsid w:val="00277944"/>
    <w:rsid w:val="00282A5D"/>
    <w:rsid w:val="00292E6F"/>
    <w:rsid w:val="002A0A94"/>
    <w:rsid w:val="002A72CF"/>
    <w:rsid w:val="002B26FF"/>
    <w:rsid w:val="002B31E8"/>
    <w:rsid w:val="002C08B6"/>
    <w:rsid w:val="002C2DC4"/>
    <w:rsid w:val="002C4862"/>
    <w:rsid w:val="002C53FE"/>
    <w:rsid w:val="002D0AD7"/>
    <w:rsid w:val="002D3F4F"/>
    <w:rsid w:val="002E6E90"/>
    <w:rsid w:val="002E7880"/>
    <w:rsid w:val="002F1F9E"/>
    <w:rsid w:val="002F2319"/>
    <w:rsid w:val="002F309B"/>
    <w:rsid w:val="002F5395"/>
    <w:rsid w:val="002F58B9"/>
    <w:rsid w:val="002F6E71"/>
    <w:rsid w:val="0030091D"/>
    <w:rsid w:val="00300931"/>
    <w:rsid w:val="00300A16"/>
    <w:rsid w:val="00301967"/>
    <w:rsid w:val="00301F73"/>
    <w:rsid w:val="00317A9B"/>
    <w:rsid w:val="003202D7"/>
    <w:rsid w:val="00324B00"/>
    <w:rsid w:val="0032638D"/>
    <w:rsid w:val="003305A2"/>
    <w:rsid w:val="0033139F"/>
    <w:rsid w:val="0033704B"/>
    <w:rsid w:val="00337092"/>
    <w:rsid w:val="00344971"/>
    <w:rsid w:val="003533AA"/>
    <w:rsid w:val="00362E80"/>
    <w:rsid w:val="0036313E"/>
    <w:rsid w:val="00367304"/>
    <w:rsid w:val="00367E77"/>
    <w:rsid w:val="00370512"/>
    <w:rsid w:val="00374EFE"/>
    <w:rsid w:val="00381336"/>
    <w:rsid w:val="003827AF"/>
    <w:rsid w:val="00383395"/>
    <w:rsid w:val="00387C0F"/>
    <w:rsid w:val="00392E6E"/>
    <w:rsid w:val="00392EA9"/>
    <w:rsid w:val="003958FD"/>
    <w:rsid w:val="003960A8"/>
    <w:rsid w:val="003A2833"/>
    <w:rsid w:val="003A5BEA"/>
    <w:rsid w:val="003A6E4A"/>
    <w:rsid w:val="003B281C"/>
    <w:rsid w:val="003B360E"/>
    <w:rsid w:val="003B50D3"/>
    <w:rsid w:val="003D064D"/>
    <w:rsid w:val="003D2FD7"/>
    <w:rsid w:val="003D355C"/>
    <w:rsid w:val="003E0424"/>
    <w:rsid w:val="003E2C96"/>
    <w:rsid w:val="003E3F14"/>
    <w:rsid w:val="003E655E"/>
    <w:rsid w:val="003E6801"/>
    <w:rsid w:val="003F008F"/>
    <w:rsid w:val="003F424B"/>
    <w:rsid w:val="0040126C"/>
    <w:rsid w:val="004014EB"/>
    <w:rsid w:val="004041F6"/>
    <w:rsid w:val="004160A4"/>
    <w:rsid w:val="00416614"/>
    <w:rsid w:val="00420110"/>
    <w:rsid w:val="0042635B"/>
    <w:rsid w:val="00426CAE"/>
    <w:rsid w:val="0044064D"/>
    <w:rsid w:val="00451374"/>
    <w:rsid w:val="0045378F"/>
    <w:rsid w:val="0047078A"/>
    <w:rsid w:val="00471902"/>
    <w:rsid w:val="00471BB7"/>
    <w:rsid w:val="00473059"/>
    <w:rsid w:val="004734CE"/>
    <w:rsid w:val="00477A53"/>
    <w:rsid w:val="004813C7"/>
    <w:rsid w:val="00481B30"/>
    <w:rsid w:val="00483193"/>
    <w:rsid w:val="00484A1D"/>
    <w:rsid w:val="00491595"/>
    <w:rsid w:val="00494B2D"/>
    <w:rsid w:val="00497DFC"/>
    <w:rsid w:val="004B06CF"/>
    <w:rsid w:val="004C22B1"/>
    <w:rsid w:val="004C6560"/>
    <w:rsid w:val="004C679B"/>
    <w:rsid w:val="004D312E"/>
    <w:rsid w:val="004E280C"/>
    <w:rsid w:val="004E3A70"/>
    <w:rsid w:val="004F3527"/>
    <w:rsid w:val="004F3DE5"/>
    <w:rsid w:val="004F55C5"/>
    <w:rsid w:val="004F74BD"/>
    <w:rsid w:val="0050144F"/>
    <w:rsid w:val="00504437"/>
    <w:rsid w:val="005106DF"/>
    <w:rsid w:val="00515510"/>
    <w:rsid w:val="00523E1C"/>
    <w:rsid w:val="00524F46"/>
    <w:rsid w:val="0053114D"/>
    <w:rsid w:val="0053144F"/>
    <w:rsid w:val="005322D1"/>
    <w:rsid w:val="005358F4"/>
    <w:rsid w:val="00550C19"/>
    <w:rsid w:val="00553A5F"/>
    <w:rsid w:val="00554395"/>
    <w:rsid w:val="005649C1"/>
    <w:rsid w:val="00566F50"/>
    <w:rsid w:val="00567648"/>
    <w:rsid w:val="0057118D"/>
    <w:rsid w:val="00571CBD"/>
    <w:rsid w:val="00571DBF"/>
    <w:rsid w:val="00573A72"/>
    <w:rsid w:val="005747D5"/>
    <w:rsid w:val="005770D5"/>
    <w:rsid w:val="00580082"/>
    <w:rsid w:val="00584D2A"/>
    <w:rsid w:val="0058543A"/>
    <w:rsid w:val="005962BF"/>
    <w:rsid w:val="005A13A0"/>
    <w:rsid w:val="005A34DF"/>
    <w:rsid w:val="005B7AC2"/>
    <w:rsid w:val="005C4907"/>
    <w:rsid w:val="005D2546"/>
    <w:rsid w:val="005E000E"/>
    <w:rsid w:val="005E3B46"/>
    <w:rsid w:val="005E4B0D"/>
    <w:rsid w:val="005F20FF"/>
    <w:rsid w:val="005F7981"/>
    <w:rsid w:val="006009A0"/>
    <w:rsid w:val="0060171E"/>
    <w:rsid w:val="00603785"/>
    <w:rsid w:val="00606A3D"/>
    <w:rsid w:val="006101C5"/>
    <w:rsid w:val="00615DF5"/>
    <w:rsid w:val="006213E4"/>
    <w:rsid w:val="00621DD0"/>
    <w:rsid w:val="00622E08"/>
    <w:rsid w:val="00624F02"/>
    <w:rsid w:val="006447EA"/>
    <w:rsid w:val="006568C0"/>
    <w:rsid w:val="00656BA4"/>
    <w:rsid w:val="006574A7"/>
    <w:rsid w:val="0066091E"/>
    <w:rsid w:val="006741D1"/>
    <w:rsid w:val="006770F7"/>
    <w:rsid w:val="0068246C"/>
    <w:rsid w:val="00686441"/>
    <w:rsid w:val="00687D38"/>
    <w:rsid w:val="00690A63"/>
    <w:rsid w:val="006924A0"/>
    <w:rsid w:val="006963A7"/>
    <w:rsid w:val="00696CE0"/>
    <w:rsid w:val="006A7C62"/>
    <w:rsid w:val="006B158A"/>
    <w:rsid w:val="006B5DB2"/>
    <w:rsid w:val="006B7946"/>
    <w:rsid w:val="006B7F48"/>
    <w:rsid w:val="006C014E"/>
    <w:rsid w:val="006C3D25"/>
    <w:rsid w:val="006C6766"/>
    <w:rsid w:val="006D2AC5"/>
    <w:rsid w:val="006D67FA"/>
    <w:rsid w:val="006E444E"/>
    <w:rsid w:val="006F0034"/>
    <w:rsid w:val="006F6795"/>
    <w:rsid w:val="006F6B60"/>
    <w:rsid w:val="00700218"/>
    <w:rsid w:val="007025D9"/>
    <w:rsid w:val="00704152"/>
    <w:rsid w:val="0070528C"/>
    <w:rsid w:val="00705671"/>
    <w:rsid w:val="007103DF"/>
    <w:rsid w:val="00713F26"/>
    <w:rsid w:val="00715667"/>
    <w:rsid w:val="007208E8"/>
    <w:rsid w:val="00722097"/>
    <w:rsid w:val="0073022F"/>
    <w:rsid w:val="00734C10"/>
    <w:rsid w:val="0074145C"/>
    <w:rsid w:val="00745984"/>
    <w:rsid w:val="00750D99"/>
    <w:rsid w:val="00753D14"/>
    <w:rsid w:val="00756AF5"/>
    <w:rsid w:val="00764645"/>
    <w:rsid w:val="0076778C"/>
    <w:rsid w:val="0077267B"/>
    <w:rsid w:val="00780744"/>
    <w:rsid w:val="00783982"/>
    <w:rsid w:val="00790867"/>
    <w:rsid w:val="007944A7"/>
    <w:rsid w:val="007A1A7D"/>
    <w:rsid w:val="007A24FF"/>
    <w:rsid w:val="007A5A84"/>
    <w:rsid w:val="007B0F18"/>
    <w:rsid w:val="007B2313"/>
    <w:rsid w:val="007B3136"/>
    <w:rsid w:val="007C3A06"/>
    <w:rsid w:val="007D0354"/>
    <w:rsid w:val="007D1C7E"/>
    <w:rsid w:val="007E0E59"/>
    <w:rsid w:val="007F0A26"/>
    <w:rsid w:val="007F3E66"/>
    <w:rsid w:val="007F4259"/>
    <w:rsid w:val="007F7124"/>
    <w:rsid w:val="00804180"/>
    <w:rsid w:val="00807CB3"/>
    <w:rsid w:val="00810A2D"/>
    <w:rsid w:val="008143E8"/>
    <w:rsid w:val="00821779"/>
    <w:rsid w:val="008222E6"/>
    <w:rsid w:val="00826F65"/>
    <w:rsid w:val="00827D5D"/>
    <w:rsid w:val="00827DA4"/>
    <w:rsid w:val="0083139F"/>
    <w:rsid w:val="008330FD"/>
    <w:rsid w:val="00833F45"/>
    <w:rsid w:val="008341EF"/>
    <w:rsid w:val="00843B9C"/>
    <w:rsid w:val="008445DA"/>
    <w:rsid w:val="00845A99"/>
    <w:rsid w:val="008519EE"/>
    <w:rsid w:val="0086158F"/>
    <w:rsid w:val="0086357D"/>
    <w:rsid w:val="008639BF"/>
    <w:rsid w:val="00865BDC"/>
    <w:rsid w:val="008717DC"/>
    <w:rsid w:val="00872447"/>
    <w:rsid w:val="008763EB"/>
    <w:rsid w:val="00880C44"/>
    <w:rsid w:val="008860CF"/>
    <w:rsid w:val="00891509"/>
    <w:rsid w:val="00894A77"/>
    <w:rsid w:val="00897530"/>
    <w:rsid w:val="008A0155"/>
    <w:rsid w:val="008A3583"/>
    <w:rsid w:val="008A48A6"/>
    <w:rsid w:val="008A5094"/>
    <w:rsid w:val="008A58C6"/>
    <w:rsid w:val="008B381B"/>
    <w:rsid w:val="008B3EE0"/>
    <w:rsid w:val="008C05A5"/>
    <w:rsid w:val="008C0937"/>
    <w:rsid w:val="008C0A0A"/>
    <w:rsid w:val="008D014D"/>
    <w:rsid w:val="008D7F52"/>
    <w:rsid w:val="008E40C5"/>
    <w:rsid w:val="008F27E6"/>
    <w:rsid w:val="008F778D"/>
    <w:rsid w:val="00901CFE"/>
    <w:rsid w:val="00906BD3"/>
    <w:rsid w:val="00910572"/>
    <w:rsid w:val="00911804"/>
    <w:rsid w:val="00914783"/>
    <w:rsid w:val="009155AF"/>
    <w:rsid w:val="00916AA0"/>
    <w:rsid w:val="009178D4"/>
    <w:rsid w:val="009233EA"/>
    <w:rsid w:val="00925477"/>
    <w:rsid w:val="00926133"/>
    <w:rsid w:val="00927D31"/>
    <w:rsid w:val="00931781"/>
    <w:rsid w:val="00935683"/>
    <w:rsid w:val="0093723E"/>
    <w:rsid w:val="00942158"/>
    <w:rsid w:val="00942764"/>
    <w:rsid w:val="00944EEA"/>
    <w:rsid w:val="0095502D"/>
    <w:rsid w:val="009557F0"/>
    <w:rsid w:val="00956514"/>
    <w:rsid w:val="00960331"/>
    <w:rsid w:val="00961BDF"/>
    <w:rsid w:val="009653B7"/>
    <w:rsid w:val="00971106"/>
    <w:rsid w:val="009726E1"/>
    <w:rsid w:val="00974444"/>
    <w:rsid w:val="00976AC1"/>
    <w:rsid w:val="009833F6"/>
    <w:rsid w:val="009837E5"/>
    <w:rsid w:val="00983B17"/>
    <w:rsid w:val="009840C3"/>
    <w:rsid w:val="00990A19"/>
    <w:rsid w:val="00996885"/>
    <w:rsid w:val="009A556B"/>
    <w:rsid w:val="009A6EA3"/>
    <w:rsid w:val="009B0BC7"/>
    <w:rsid w:val="009B3837"/>
    <w:rsid w:val="009B56DB"/>
    <w:rsid w:val="009C0162"/>
    <w:rsid w:val="009C3EC3"/>
    <w:rsid w:val="009C4184"/>
    <w:rsid w:val="009C658E"/>
    <w:rsid w:val="009C79CF"/>
    <w:rsid w:val="009C7DDE"/>
    <w:rsid w:val="009D218B"/>
    <w:rsid w:val="009D2F0A"/>
    <w:rsid w:val="009D46BD"/>
    <w:rsid w:val="009D4D2B"/>
    <w:rsid w:val="009E15C7"/>
    <w:rsid w:val="009E1CDB"/>
    <w:rsid w:val="009E49EE"/>
    <w:rsid w:val="009E5A0C"/>
    <w:rsid w:val="00A007C5"/>
    <w:rsid w:val="00A01CFB"/>
    <w:rsid w:val="00A02C3B"/>
    <w:rsid w:val="00A045F8"/>
    <w:rsid w:val="00A12F78"/>
    <w:rsid w:val="00A14503"/>
    <w:rsid w:val="00A177DB"/>
    <w:rsid w:val="00A23622"/>
    <w:rsid w:val="00A27446"/>
    <w:rsid w:val="00A30AD5"/>
    <w:rsid w:val="00A336FF"/>
    <w:rsid w:val="00A33EE8"/>
    <w:rsid w:val="00A3468B"/>
    <w:rsid w:val="00A3750A"/>
    <w:rsid w:val="00A4147D"/>
    <w:rsid w:val="00A4544A"/>
    <w:rsid w:val="00A57CB3"/>
    <w:rsid w:val="00A76465"/>
    <w:rsid w:val="00A76A89"/>
    <w:rsid w:val="00A801B2"/>
    <w:rsid w:val="00A825E5"/>
    <w:rsid w:val="00A85374"/>
    <w:rsid w:val="00A87116"/>
    <w:rsid w:val="00A9119D"/>
    <w:rsid w:val="00A91A15"/>
    <w:rsid w:val="00A93CB2"/>
    <w:rsid w:val="00A94FCA"/>
    <w:rsid w:val="00A95D31"/>
    <w:rsid w:val="00AA1BF4"/>
    <w:rsid w:val="00AA298D"/>
    <w:rsid w:val="00AA4027"/>
    <w:rsid w:val="00AA5059"/>
    <w:rsid w:val="00AB5F05"/>
    <w:rsid w:val="00AC2049"/>
    <w:rsid w:val="00AC54DA"/>
    <w:rsid w:val="00AD005F"/>
    <w:rsid w:val="00AD164F"/>
    <w:rsid w:val="00AD4A26"/>
    <w:rsid w:val="00AE0D16"/>
    <w:rsid w:val="00AE10EE"/>
    <w:rsid w:val="00AE127E"/>
    <w:rsid w:val="00AE2121"/>
    <w:rsid w:val="00AE2702"/>
    <w:rsid w:val="00AE28FD"/>
    <w:rsid w:val="00AE4413"/>
    <w:rsid w:val="00AF261B"/>
    <w:rsid w:val="00AF6A72"/>
    <w:rsid w:val="00AF7433"/>
    <w:rsid w:val="00B03241"/>
    <w:rsid w:val="00B0491E"/>
    <w:rsid w:val="00B1060A"/>
    <w:rsid w:val="00B142AD"/>
    <w:rsid w:val="00B23068"/>
    <w:rsid w:val="00B3090D"/>
    <w:rsid w:val="00B32838"/>
    <w:rsid w:val="00B32F88"/>
    <w:rsid w:val="00B34AFE"/>
    <w:rsid w:val="00B42EA4"/>
    <w:rsid w:val="00B4683B"/>
    <w:rsid w:val="00B474B6"/>
    <w:rsid w:val="00B50042"/>
    <w:rsid w:val="00B51EB5"/>
    <w:rsid w:val="00B52134"/>
    <w:rsid w:val="00B53923"/>
    <w:rsid w:val="00B53A98"/>
    <w:rsid w:val="00B646B7"/>
    <w:rsid w:val="00B66EFA"/>
    <w:rsid w:val="00B7089C"/>
    <w:rsid w:val="00B714E7"/>
    <w:rsid w:val="00B71942"/>
    <w:rsid w:val="00B751F2"/>
    <w:rsid w:val="00B764C4"/>
    <w:rsid w:val="00B81ED6"/>
    <w:rsid w:val="00B8220C"/>
    <w:rsid w:val="00B84DAE"/>
    <w:rsid w:val="00B9483F"/>
    <w:rsid w:val="00B96541"/>
    <w:rsid w:val="00BA3801"/>
    <w:rsid w:val="00BB4248"/>
    <w:rsid w:val="00BB5D35"/>
    <w:rsid w:val="00BC346D"/>
    <w:rsid w:val="00BC35C8"/>
    <w:rsid w:val="00BC3C8B"/>
    <w:rsid w:val="00BC7D16"/>
    <w:rsid w:val="00BD0ADB"/>
    <w:rsid w:val="00BD2478"/>
    <w:rsid w:val="00BE1DD2"/>
    <w:rsid w:val="00BE21D5"/>
    <w:rsid w:val="00BE24A3"/>
    <w:rsid w:val="00BF03EE"/>
    <w:rsid w:val="00BF43CF"/>
    <w:rsid w:val="00BF5C99"/>
    <w:rsid w:val="00BF6245"/>
    <w:rsid w:val="00BF722D"/>
    <w:rsid w:val="00C11E9A"/>
    <w:rsid w:val="00C12D1B"/>
    <w:rsid w:val="00C1429E"/>
    <w:rsid w:val="00C150F6"/>
    <w:rsid w:val="00C1569C"/>
    <w:rsid w:val="00C230A6"/>
    <w:rsid w:val="00C24E89"/>
    <w:rsid w:val="00C27518"/>
    <w:rsid w:val="00C36055"/>
    <w:rsid w:val="00C402EC"/>
    <w:rsid w:val="00C405B4"/>
    <w:rsid w:val="00C41478"/>
    <w:rsid w:val="00C44188"/>
    <w:rsid w:val="00C47C42"/>
    <w:rsid w:val="00C53B58"/>
    <w:rsid w:val="00C55EE3"/>
    <w:rsid w:val="00C6012D"/>
    <w:rsid w:val="00C6518A"/>
    <w:rsid w:val="00C76CBB"/>
    <w:rsid w:val="00C77816"/>
    <w:rsid w:val="00C77CBB"/>
    <w:rsid w:val="00C86A50"/>
    <w:rsid w:val="00C91E54"/>
    <w:rsid w:val="00C9707E"/>
    <w:rsid w:val="00CA0FC8"/>
    <w:rsid w:val="00CA10C7"/>
    <w:rsid w:val="00CA4A59"/>
    <w:rsid w:val="00CA5B7D"/>
    <w:rsid w:val="00CA5EB5"/>
    <w:rsid w:val="00CA6801"/>
    <w:rsid w:val="00CB088E"/>
    <w:rsid w:val="00CB17B0"/>
    <w:rsid w:val="00CC1823"/>
    <w:rsid w:val="00CC2E31"/>
    <w:rsid w:val="00CC31D9"/>
    <w:rsid w:val="00CC59DD"/>
    <w:rsid w:val="00CD127A"/>
    <w:rsid w:val="00CD416C"/>
    <w:rsid w:val="00CE00C2"/>
    <w:rsid w:val="00CE0474"/>
    <w:rsid w:val="00CE17AA"/>
    <w:rsid w:val="00CE207D"/>
    <w:rsid w:val="00CE5F9B"/>
    <w:rsid w:val="00CF1220"/>
    <w:rsid w:val="00CF6462"/>
    <w:rsid w:val="00CF7687"/>
    <w:rsid w:val="00CF7AC0"/>
    <w:rsid w:val="00D006BD"/>
    <w:rsid w:val="00D02951"/>
    <w:rsid w:val="00D02A48"/>
    <w:rsid w:val="00D10B13"/>
    <w:rsid w:val="00D12A51"/>
    <w:rsid w:val="00D149D7"/>
    <w:rsid w:val="00D15ABE"/>
    <w:rsid w:val="00D202F2"/>
    <w:rsid w:val="00D20B53"/>
    <w:rsid w:val="00D2450C"/>
    <w:rsid w:val="00D25780"/>
    <w:rsid w:val="00D34FFD"/>
    <w:rsid w:val="00D42184"/>
    <w:rsid w:val="00D44AB2"/>
    <w:rsid w:val="00D4572C"/>
    <w:rsid w:val="00D45A9B"/>
    <w:rsid w:val="00D506B2"/>
    <w:rsid w:val="00D50C59"/>
    <w:rsid w:val="00D521BE"/>
    <w:rsid w:val="00D564CA"/>
    <w:rsid w:val="00D56E95"/>
    <w:rsid w:val="00D61CF5"/>
    <w:rsid w:val="00D61D16"/>
    <w:rsid w:val="00D6760F"/>
    <w:rsid w:val="00D67F92"/>
    <w:rsid w:val="00D73164"/>
    <w:rsid w:val="00D739DE"/>
    <w:rsid w:val="00D84304"/>
    <w:rsid w:val="00D94E76"/>
    <w:rsid w:val="00DA134D"/>
    <w:rsid w:val="00DA2D41"/>
    <w:rsid w:val="00DA7CCC"/>
    <w:rsid w:val="00DB2D1D"/>
    <w:rsid w:val="00DB3F67"/>
    <w:rsid w:val="00DB47EA"/>
    <w:rsid w:val="00DB4CDB"/>
    <w:rsid w:val="00DB68F9"/>
    <w:rsid w:val="00DC4607"/>
    <w:rsid w:val="00DC46FB"/>
    <w:rsid w:val="00DC5E83"/>
    <w:rsid w:val="00DD0696"/>
    <w:rsid w:val="00DD2818"/>
    <w:rsid w:val="00DD311E"/>
    <w:rsid w:val="00DD7586"/>
    <w:rsid w:val="00DF26FB"/>
    <w:rsid w:val="00DF4980"/>
    <w:rsid w:val="00DF7CE7"/>
    <w:rsid w:val="00E05748"/>
    <w:rsid w:val="00E077EC"/>
    <w:rsid w:val="00E11892"/>
    <w:rsid w:val="00E12D65"/>
    <w:rsid w:val="00E13144"/>
    <w:rsid w:val="00E142FF"/>
    <w:rsid w:val="00E20638"/>
    <w:rsid w:val="00E34635"/>
    <w:rsid w:val="00E349D1"/>
    <w:rsid w:val="00E35780"/>
    <w:rsid w:val="00E42573"/>
    <w:rsid w:val="00E47783"/>
    <w:rsid w:val="00E541EF"/>
    <w:rsid w:val="00E54D94"/>
    <w:rsid w:val="00E56083"/>
    <w:rsid w:val="00E62893"/>
    <w:rsid w:val="00E62B15"/>
    <w:rsid w:val="00E65CD8"/>
    <w:rsid w:val="00E701DE"/>
    <w:rsid w:val="00E72B1C"/>
    <w:rsid w:val="00E828D6"/>
    <w:rsid w:val="00E85A52"/>
    <w:rsid w:val="00E8710C"/>
    <w:rsid w:val="00E910A8"/>
    <w:rsid w:val="00E930D8"/>
    <w:rsid w:val="00E94911"/>
    <w:rsid w:val="00E95D7C"/>
    <w:rsid w:val="00E97C88"/>
    <w:rsid w:val="00EA40CD"/>
    <w:rsid w:val="00EA5426"/>
    <w:rsid w:val="00EB17E5"/>
    <w:rsid w:val="00EB490D"/>
    <w:rsid w:val="00EB57F5"/>
    <w:rsid w:val="00EB5B35"/>
    <w:rsid w:val="00EB733C"/>
    <w:rsid w:val="00EC284D"/>
    <w:rsid w:val="00ED2E74"/>
    <w:rsid w:val="00ED5ADE"/>
    <w:rsid w:val="00EE075C"/>
    <w:rsid w:val="00EE2EC2"/>
    <w:rsid w:val="00EE362B"/>
    <w:rsid w:val="00EE4FE3"/>
    <w:rsid w:val="00EE7F80"/>
    <w:rsid w:val="00EF08E0"/>
    <w:rsid w:val="00EF1183"/>
    <w:rsid w:val="00EF496E"/>
    <w:rsid w:val="00EF680D"/>
    <w:rsid w:val="00EF798E"/>
    <w:rsid w:val="00F007BD"/>
    <w:rsid w:val="00F01654"/>
    <w:rsid w:val="00F04114"/>
    <w:rsid w:val="00F0491B"/>
    <w:rsid w:val="00F05D4B"/>
    <w:rsid w:val="00F14A3C"/>
    <w:rsid w:val="00F177BF"/>
    <w:rsid w:val="00F25AE1"/>
    <w:rsid w:val="00F27060"/>
    <w:rsid w:val="00F30532"/>
    <w:rsid w:val="00F318FA"/>
    <w:rsid w:val="00F35069"/>
    <w:rsid w:val="00F402E6"/>
    <w:rsid w:val="00F45569"/>
    <w:rsid w:val="00F47CCF"/>
    <w:rsid w:val="00F55326"/>
    <w:rsid w:val="00F55853"/>
    <w:rsid w:val="00F56983"/>
    <w:rsid w:val="00F72CAF"/>
    <w:rsid w:val="00F765FD"/>
    <w:rsid w:val="00F771FD"/>
    <w:rsid w:val="00F80087"/>
    <w:rsid w:val="00F800A4"/>
    <w:rsid w:val="00F801C0"/>
    <w:rsid w:val="00F8319B"/>
    <w:rsid w:val="00F8320D"/>
    <w:rsid w:val="00F8594C"/>
    <w:rsid w:val="00F85E7E"/>
    <w:rsid w:val="00F87139"/>
    <w:rsid w:val="00F8789D"/>
    <w:rsid w:val="00F90750"/>
    <w:rsid w:val="00F93B35"/>
    <w:rsid w:val="00F94A97"/>
    <w:rsid w:val="00F960C7"/>
    <w:rsid w:val="00FB0A32"/>
    <w:rsid w:val="00FB1622"/>
    <w:rsid w:val="00FB3051"/>
    <w:rsid w:val="00FB4A2E"/>
    <w:rsid w:val="00FC134D"/>
    <w:rsid w:val="00FC2779"/>
    <w:rsid w:val="00FE1B03"/>
    <w:rsid w:val="00FE7307"/>
    <w:rsid w:val="00FE7F5F"/>
    <w:rsid w:val="00FF2EA4"/>
    <w:rsid w:val="00FF3558"/>
    <w:rsid w:val="00FF372B"/>
    <w:rsid w:val="00FF4929"/>
    <w:rsid w:val="00FF4DEC"/>
    <w:rsid w:val="00FF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E6FC8"/>
  <w15:chartTrackingRefBased/>
  <w15:docId w15:val="{551A8194-582B-4AC4-B2A2-9329DBDF2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A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A2D"/>
    <w:rPr>
      <w:sz w:val="18"/>
      <w:szCs w:val="18"/>
    </w:rPr>
  </w:style>
  <w:style w:type="table" w:styleId="a7">
    <w:name w:val="Table Grid"/>
    <w:basedOn w:val="a1"/>
    <w:uiPriority w:val="39"/>
    <w:rsid w:val="00810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6151A"/>
    <w:pPr>
      <w:ind w:firstLineChars="200" w:firstLine="420"/>
    </w:pPr>
  </w:style>
  <w:style w:type="character" w:customStyle="1" w:styleId="fontstyle01">
    <w:name w:val="fontstyle01"/>
    <w:basedOn w:val="a0"/>
    <w:rsid w:val="00700218"/>
    <w:rPr>
      <w:rFonts w:ascii="GulliverRM" w:hAnsi="GulliverRM" w:hint="default"/>
      <w:b w:val="0"/>
      <w:bCs w:val="0"/>
      <w:i w:val="0"/>
      <w:iCs w:val="0"/>
      <w:color w:val="231F20"/>
      <w:sz w:val="14"/>
      <w:szCs w:val="14"/>
    </w:rPr>
  </w:style>
  <w:style w:type="character" w:styleId="a9">
    <w:name w:val="annotation reference"/>
    <w:basedOn w:val="a0"/>
    <w:uiPriority w:val="99"/>
    <w:semiHidden/>
    <w:unhideWhenUsed/>
    <w:rsid w:val="00734C1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34C1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34C1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34C1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34C10"/>
    <w:rPr>
      <w:b/>
      <w:bCs/>
    </w:rPr>
  </w:style>
  <w:style w:type="character" w:customStyle="1" w:styleId="fontstyle21">
    <w:name w:val="fontstyle21"/>
    <w:basedOn w:val="a0"/>
    <w:rsid w:val="00567648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9</TotalTime>
  <Pages>13</Pages>
  <Words>2205</Words>
  <Characters>12573</Characters>
  <Application>Microsoft Office Word</Application>
  <DocSecurity>0</DocSecurity>
  <Lines>104</Lines>
  <Paragraphs>29</Paragraphs>
  <ScaleCrop>false</ScaleCrop>
  <Company>微软中国</Company>
  <LinksUpToDate>false</LinksUpToDate>
  <CharactersWithSpaces>1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 </cp:lastModifiedBy>
  <cp:revision>978</cp:revision>
  <dcterms:created xsi:type="dcterms:W3CDTF">2021-11-29T12:03:00Z</dcterms:created>
  <dcterms:modified xsi:type="dcterms:W3CDTF">2022-12-12T06:23:00Z</dcterms:modified>
</cp:coreProperties>
</file>